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3DE180" w14:textId="54CFAA0C" w:rsidR="00083C87" w:rsidRPr="00083C87" w:rsidRDefault="00083C87" w:rsidP="00D63910">
      <w:pPr>
        <w:pStyle w:val="Title2"/>
        <w:spacing w:line="360" w:lineRule="auto"/>
        <w:jc w:val="both"/>
        <w:rPr>
          <w:rFonts w:eastAsiaTheme="minorEastAsia"/>
          <w:b w:val="0"/>
          <w:bCs/>
          <w:sz w:val="32"/>
          <w:szCs w:val="32"/>
          <w:lang w:eastAsia="zh-CN"/>
        </w:rPr>
      </w:pPr>
      <w:r>
        <w:rPr>
          <w:rFonts w:eastAsiaTheme="minorEastAsia" w:hint="eastAsia"/>
          <w:b w:val="0"/>
          <w:bCs/>
          <w:sz w:val="32"/>
          <w:szCs w:val="32"/>
          <w:lang w:eastAsia="zh-CN"/>
        </w:rPr>
        <w:t>Supporting Information</w:t>
      </w:r>
    </w:p>
    <w:p w14:paraId="4966FBA2" w14:textId="77777777" w:rsidR="00083C87" w:rsidRPr="00083C87" w:rsidRDefault="00083C87" w:rsidP="00D63910">
      <w:pPr>
        <w:pStyle w:val="Title2"/>
        <w:spacing w:line="360" w:lineRule="auto"/>
        <w:jc w:val="both"/>
        <w:rPr>
          <w:rFonts w:eastAsiaTheme="minorEastAsia"/>
          <w:b w:val="0"/>
          <w:bCs/>
          <w:sz w:val="32"/>
          <w:szCs w:val="32"/>
          <w:lang w:eastAsia="zh-CN"/>
        </w:rPr>
      </w:pPr>
    </w:p>
    <w:p w14:paraId="37655F99" w14:textId="02E0BBFD" w:rsidR="00A42933" w:rsidRPr="00D637AF" w:rsidRDefault="00D637AF" w:rsidP="00D63910">
      <w:pPr>
        <w:pStyle w:val="Title2"/>
        <w:spacing w:line="360" w:lineRule="auto"/>
        <w:jc w:val="both"/>
        <w:rPr>
          <w:rFonts w:eastAsiaTheme="minorEastAsia"/>
          <w:sz w:val="32"/>
          <w:szCs w:val="32"/>
          <w:lang w:eastAsia="zh-CN"/>
        </w:rPr>
      </w:pPr>
      <w:r w:rsidRPr="00D637AF">
        <w:rPr>
          <w:rFonts w:eastAsia="宋体"/>
          <w:sz w:val="32"/>
          <w:szCs w:val="32"/>
        </w:rPr>
        <w:t>Deep-subwavelength slot-enhanced dynamic camouflage metasurface enabled by vertical displacement for broadband modulation across the S, C, X, and Ku bands</w:t>
      </w:r>
    </w:p>
    <w:p w14:paraId="71BA3FD4" w14:textId="77777777" w:rsidR="002D16A0" w:rsidRPr="00083C87" w:rsidRDefault="002D16A0" w:rsidP="00083C87">
      <w:pPr>
        <w:pStyle w:val="Tableofcontents"/>
      </w:pPr>
    </w:p>
    <w:p w14:paraId="112FAE37" w14:textId="1BFC8CC8" w:rsidR="002D16A0" w:rsidRPr="00623249" w:rsidRDefault="0057665D" w:rsidP="008C6D5F">
      <w:pPr>
        <w:pStyle w:val="AuthorsFull"/>
        <w:spacing w:line="360" w:lineRule="auto"/>
      </w:pPr>
      <w:r>
        <w:rPr>
          <w:rFonts w:eastAsiaTheme="minorEastAsia" w:hint="eastAsia"/>
          <w:lang w:eastAsia="zh-CN"/>
        </w:rPr>
        <w:t xml:space="preserve">Qiaobai He, </w:t>
      </w:r>
      <w:r w:rsidRPr="00623249">
        <w:t>Ruicong Zhang</w:t>
      </w:r>
      <w:r>
        <w:rPr>
          <w:rFonts w:eastAsiaTheme="minorEastAsia" w:hint="eastAsia"/>
          <w:lang w:eastAsia="zh-CN"/>
        </w:rPr>
        <w:t>,</w:t>
      </w:r>
      <w:r w:rsidRPr="00623249">
        <w:t xml:space="preserve"> </w:t>
      </w:r>
      <w:r w:rsidR="00E4458F" w:rsidRPr="00623249">
        <w:t>Zicheng Song</w:t>
      </w:r>
      <w:r w:rsidRPr="00623249">
        <w:t>*</w:t>
      </w:r>
      <w:r w:rsidR="00E4458F" w:rsidRPr="00623249">
        <w:t>,</w:t>
      </w:r>
      <w:r w:rsidR="00173EDC" w:rsidRPr="00623249">
        <w:t xml:space="preserve"> </w:t>
      </w:r>
      <w:r>
        <w:rPr>
          <w:rFonts w:eastAsiaTheme="minorEastAsia" w:hint="eastAsia"/>
          <w:lang w:eastAsia="zh-CN"/>
        </w:rPr>
        <w:t>Zhaoxu Pan</w:t>
      </w:r>
      <w:r w:rsidR="00173EDC" w:rsidRPr="00623249">
        <w:t>,</w:t>
      </w:r>
      <w:r w:rsidR="001F3BB6" w:rsidRPr="00623249">
        <w:t xml:space="preserve"> </w:t>
      </w:r>
      <w:r>
        <w:rPr>
          <w:rFonts w:eastAsiaTheme="minorEastAsia" w:hint="eastAsia"/>
          <w:lang w:eastAsia="zh-CN"/>
        </w:rPr>
        <w:t>Zeqin Li, Yurong He,</w:t>
      </w:r>
      <w:r w:rsidR="00E4458F" w:rsidRPr="00623249">
        <w:t xml:space="preserve"> </w:t>
      </w:r>
      <w:r w:rsidR="0018713F" w:rsidRPr="00623249">
        <w:t>Tianyu Wang</w:t>
      </w:r>
      <w:r w:rsidRPr="00623249">
        <w:t>*</w:t>
      </w:r>
      <w:r w:rsidR="00E4458F" w:rsidRPr="00623249">
        <w:t>,</w:t>
      </w:r>
      <w:r w:rsidR="00FA7E6D" w:rsidRPr="00623249">
        <w:t xml:space="preserve"> </w:t>
      </w:r>
      <w:r w:rsidRPr="00623249">
        <w:t xml:space="preserve">and </w:t>
      </w:r>
      <w:r w:rsidR="00E4458F" w:rsidRPr="00623249">
        <w:t>Jiaqi Zhu*</w:t>
      </w:r>
    </w:p>
    <w:p w14:paraId="6DBB6676" w14:textId="77777777" w:rsidR="00083C87" w:rsidRDefault="00083C87" w:rsidP="00083C87">
      <w:pPr>
        <w:spacing w:line="360" w:lineRule="auto"/>
        <w:jc w:val="both"/>
        <w:rPr>
          <w:rFonts w:eastAsiaTheme="minorEastAsia"/>
          <w:bCs/>
          <w:lang w:val="en-US" w:eastAsia="zh-CN"/>
        </w:rPr>
      </w:pPr>
    </w:p>
    <w:p w14:paraId="1BD1B90E" w14:textId="34C007DE" w:rsidR="00083C87" w:rsidRPr="00083C87" w:rsidRDefault="00083C87" w:rsidP="00083C87">
      <w:pPr>
        <w:spacing w:afterLines="50" w:after="120" w:line="360" w:lineRule="auto"/>
        <w:jc w:val="both"/>
        <w:rPr>
          <w:rFonts w:eastAsiaTheme="minorEastAsia"/>
          <w:b/>
          <w:lang w:val="en-US" w:eastAsia="zh-CN"/>
        </w:rPr>
      </w:pPr>
      <w:r w:rsidRPr="00083C87">
        <w:rPr>
          <w:rFonts w:eastAsiaTheme="minorEastAsia" w:hint="eastAsia"/>
          <w:b/>
          <w:lang w:val="en-US" w:eastAsia="zh-CN"/>
        </w:rPr>
        <w:t>S1:</w:t>
      </w:r>
      <w:r w:rsidRPr="00083C87">
        <w:rPr>
          <w:b/>
        </w:rPr>
        <w:t xml:space="preserve"> </w:t>
      </w:r>
      <w:r w:rsidRPr="00083C87">
        <w:rPr>
          <w:rFonts w:eastAsiaTheme="minorEastAsia"/>
          <w:b/>
          <w:lang w:val="en-US" w:eastAsia="zh-CN"/>
        </w:rPr>
        <w:t>Derivation of Equation 1</w:t>
      </w:r>
    </w:p>
    <w:p w14:paraId="4AC08EA2" w14:textId="52E3DD06" w:rsidR="00083C87" w:rsidRPr="00083C87" w:rsidRDefault="00083C87" w:rsidP="00083C87">
      <w:pPr>
        <w:pStyle w:val="10BodySubsequentParagraph"/>
        <w:spacing w:line="360" w:lineRule="auto"/>
        <w:ind w:firstLine="0"/>
        <w:rPr>
          <w:rFonts w:cs="Times New Roman"/>
          <w:sz w:val="24"/>
          <w:szCs w:val="24"/>
          <w:lang w:eastAsia="zh-CN"/>
        </w:rPr>
      </w:pPr>
      <w:r w:rsidRPr="00083C87">
        <w:rPr>
          <w:rFonts w:cs="Times New Roman"/>
          <w:sz w:val="24"/>
          <w:szCs w:val="24"/>
          <w:lang w:eastAsia="zh-CN"/>
        </w:rPr>
        <w:t xml:space="preserve">The analysis is carried out based on the physical model shown in </w:t>
      </w:r>
      <w:r w:rsidRPr="00317B82">
        <w:rPr>
          <w:rFonts w:cs="Times New Roman"/>
          <w:b/>
          <w:bCs/>
          <w:sz w:val="24"/>
          <w:szCs w:val="24"/>
          <w:lang w:eastAsia="zh-CN"/>
        </w:rPr>
        <w:t>Fig</w:t>
      </w:r>
      <w:r w:rsidRPr="00317B82">
        <w:rPr>
          <w:rFonts w:cs="Times New Roman" w:hint="eastAsia"/>
          <w:b/>
          <w:bCs/>
          <w:sz w:val="24"/>
          <w:szCs w:val="24"/>
          <w:lang w:eastAsia="zh-CN"/>
        </w:rPr>
        <w:t xml:space="preserve">ure </w:t>
      </w:r>
      <w:r w:rsidRPr="00317B82">
        <w:rPr>
          <w:rFonts w:cs="Times New Roman"/>
          <w:b/>
          <w:bCs/>
          <w:sz w:val="24"/>
          <w:szCs w:val="24"/>
          <w:lang w:eastAsia="zh-CN"/>
        </w:rPr>
        <w:t>3a</w:t>
      </w:r>
      <w:r w:rsidRPr="00083C87">
        <w:rPr>
          <w:rFonts w:cs="Times New Roman"/>
          <w:sz w:val="24"/>
          <w:szCs w:val="24"/>
          <w:lang w:eastAsia="zh-CN"/>
        </w:rPr>
        <w:t xml:space="preserve">. For convenience in calculation, the </w:t>
      </w:r>
      <w:r w:rsidRPr="00083C87">
        <w:rPr>
          <w:rFonts w:cs="Times New Roman"/>
          <w:i/>
          <w:iCs/>
          <w:sz w:val="24"/>
          <w:szCs w:val="24"/>
          <w:lang w:eastAsia="zh-CN"/>
        </w:rPr>
        <w:t>x–y</w:t>
      </w:r>
      <w:r w:rsidRPr="00083C87">
        <w:rPr>
          <w:rFonts w:cs="Times New Roman"/>
          <w:sz w:val="24"/>
          <w:szCs w:val="24"/>
          <w:lang w:eastAsia="zh-CN"/>
        </w:rPr>
        <w:t xml:space="preserve"> plane is set on impedance boundary 1.</w:t>
      </w:r>
      <w:r w:rsidRPr="00083C87">
        <w:rPr>
          <w:rFonts w:cs="Times New Roman"/>
          <w:color w:val="auto"/>
          <w:sz w:val="24"/>
          <w:szCs w:val="24"/>
        </w:rPr>
        <w:t xml:space="preserve"> </w:t>
      </w:r>
      <w:r w:rsidRPr="00083C87">
        <w:rPr>
          <w:rFonts w:cs="Times New Roman"/>
          <w:sz w:val="24"/>
          <w:szCs w:val="24"/>
          <w:lang w:eastAsia="zh-CN"/>
        </w:rPr>
        <w:t xml:space="preserve">A plane wave </w:t>
      </w:r>
      <w:r w:rsidRPr="00083C87">
        <w:rPr>
          <w:position w:val="-12"/>
        </w:rPr>
        <w:object w:dxaOrig="840" w:dyaOrig="380" w14:anchorId="62FDC2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95pt;height:19.1pt" o:ole="">
            <v:imagedata r:id="rId12" o:title=""/>
          </v:shape>
          <o:OLEObject Type="Embed" ProgID="Equation.DSMT4" ShapeID="_x0000_i1025" DrawAspect="Content" ObjectID="_1829395423" r:id="rId13"/>
        </w:object>
      </w:r>
      <w:r w:rsidRPr="00083C87">
        <w:rPr>
          <w:rFonts w:cs="Times New Roman"/>
          <w:sz w:val="24"/>
          <w:szCs w:val="24"/>
          <w:lang w:eastAsia="zh-CN"/>
        </w:rPr>
        <w:t xml:space="preserve"> propagating along the +z axis is incident on the structure and generates a reflected wave </w:t>
      </w:r>
      <w:r w:rsidRPr="00083C87">
        <w:rPr>
          <w:position w:val="-12"/>
        </w:rPr>
        <w:object w:dxaOrig="780" w:dyaOrig="380" w14:anchorId="515F9AA1">
          <v:shape id="_x0000_i1026" type="#_x0000_t75" style="width:39.15pt;height:19.1pt" o:ole="">
            <v:imagedata r:id="rId14" o:title=""/>
          </v:shape>
          <o:OLEObject Type="Embed" ProgID="Equation.DSMT4" ShapeID="_x0000_i1026" DrawAspect="Content" ObjectID="_1829395424" r:id="rId15"/>
        </w:object>
      </w:r>
      <w:r w:rsidRPr="00083C87">
        <w:rPr>
          <w:rFonts w:cs="Times New Roman"/>
          <w:sz w:val="24"/>
          <w:szCs w:val="24"/>
          <w:lang w:eastAsia="zh-CN"/>
        </w:rPr>
        <w:t>. The reflectivity is expressed as the ratio of the electric-field amplitude of the reflected wave to that of the incident wave:</w:t>
      </w:r>
    </w:p>
    <w:p w14:paraId="582CCC92" w14:textId="47AEAB36" w:rsidR="00083C87" w:rsidRPr="00083C87" w:rsidRDefault="00083C87" w:rsidP="00083C87">
      <w:pPr>
        <w:pStyle w:val="10BodySubsequentParagraph"/>
        <w:spacing w:line="360" w:lineRule="auto"/>
        <w:ind w:firstLineChars="200" w:firstLine="400"/>
        <w:jc w:val="right"/>
        <w:rPr>
          <w:rFonts w:cs="Times New Roman"/>
          <w:sz w:val="24"/>
          <w:szCs w:val="24"/>
          <w:lang w:eastAsia="zh-CN"/>
        </w:rPr>
      </w:pPr>
      <w:r w:rsidRPr="00083C87">
        <w:rPr>
          <w:position w:val="-12"/>
        </w:rPr>
        <w:object w:dxaOrig="1939" w:dyaOrig="380" w14:anchorId="7A316DD1">
          <v:shape id="_x0000_i1027" type="#_x0000_t75" style="width:97.05pt;height:19.1pt" o:ole="">
            <v:imagedata r:id="rId16" o:title=""/>
          </v:shape>
          <o:OLEObject Type="Embed" ProgID="Equation.DSMT4" ShapeID="_x0000_i1027" DrawAspect="Content" ObjectID="_1829395425" r:id="rId17"/>
        </w:object>
      </w:r>
      <w:r w:rsidRPr="00083C87">
        <w:rPr>
          <w:rFonts w:cs="Times New Roman"/>
          <w:sz w:val="24"/>
          <w:szCs w:val="24"/>
          <w:lang w:eastAsia="zh-CN"/>
        </w:rPr>
        <w:t xml:space="preserve">                                                   (S1)</w:t>
      </w:r>
    </w:p>
    <w:p w14:paraId="49B0D036" w14:textId="77777777" w:rsidR="00083C87" w:rsidRPr="00083C87" w:rsidRDefault="00083C87" w:rsidP="00083C87">
      <w:pPr>
        <w:pStyle w:val="10BodySubsequentParagraph"/>
        <w:spacing w:line="360" w:lineRule="auto"/>
        <w:ind w:firstLineChars="200" w:firstLine="480"/>
        <w:rPr>
          <w:rFonts w:cs="Times New Roman"/>
          <w:sz w:val="24"/>
          <w:szCs w:val="24"/>
          <w:lang w:eastAsia="zh-CN"/>
        </w:rPr>
      </w:pPr>
      <w:r w:rsidRPr="00083C87">
        <w:rPr>
          <w:rFonts w:cs="Times New Roman"/>
          <w:sz w:val="24"/>
          <w:szCs w:val="24"/>
          <w:lang w:eastAsia="zh-CN"/>
        </w:rPr>
        <w:t>In free space and the two air spacer layers, waves propagate in the +z and −z directions. Therefore, the electromagnetic field in free space can be expressed as:</w:t>
      </w:r>
    </w:p>
    <w:bookmarkStart w:id="0" w:name="MTBlankEqn"/>
    <w:p w14:paraId="1F3072EC" w14:textId="25A85DCC" w:rsidR="00083C87" w:rsidRPr="00083C87" w:rsidRDefault="00083C87" w:rsidP="00083C87">
      <w:pPr>
        <w:pStyle w:val="10BodySubsequentParagraph"/>
        <w:spacing w:line="360" w:lineRule="auto"/>
        <w:ind w:firstLineChars="200" w:firstLine="400"/>
        <w:jc w:val="right"/>
        <w:rPr>
          <w:rFonts w:cs="Times New Roman"/>
          <w:sz w:val="24"/>
          <w:szCs w:val="24"/>
        </w:rPr>
      </w:pPr>
      <w:r w:rsidRPr="00083C87">
        <w:rPr>
          <w:position w:val="-12"/>
        </w:rPr>
        <w:object w:dxaOrig="2140" w:dyaOrig="400" w14:anchorId="1349D97C">
          <v:shape id="_x0000_i1028" type="#_x0000_t75" style="width:107.05pt;height:20.05pt" o:ole="">
            <v:imagedata r:id="rId18" o:title=""/>
          </v:shape>
          <o:OLEObject Type="Embed" ProgID="Equation.DSMT4" ShapeID="_x0000_i1028" DrawAspect="Content" ObjectID="_1829395426" r:id="rId19"/>
        </w:object>
      </w:r>
      <w:bookmarkEnd w:id="0"/>
      <w:r w:rsidRPr="00083C87">
        <w:rPr>
          <w:rFonts w:cs="Times New Roman"/>
          <w:sz w:val="24"/>
          <w:szCs w:val="24"/>
          <w:lang w:eastAsia="zh-CN"/>
        </w:rPr>
        <w:t xml:space="preserve">                                                  (S2)</w:t>
      </w:r>
    </w:p>
    <w:p w14:paraId="20B59044" w14:textId="268AF95B" w:rsidR="00083C87" w:rsidRPr="00083C87" w:rsidRDefault="00083C87" w:rsidP="00083C87">
      <w:pPr>
        <w:pStyle w:val="10BodySubsequentParagraph"/>
        <w:spacing w:line="360" w:lineRule="auto"/>
        <w:ind w:firstLineChars="200" w:firstLine="400"/>
        <w:jc w:val="right"/>
        <w:rPr>
          <w:rFonts w:cs="Times New Roman"/>
          <w:sz w:val="24"/>
          <w:szCs w:val="24"/>
        </w:rPr>
      </w:pPr>
      <w:r w:rsidRPr="00083C87">
        <w:rPr>
          <w:position w:val="-12"/>
        </w:rPr>
        <w:object w:dxaOrig="2299" w:dyaOrig="400" w14:anchorId="68FCF7CD">
          <v:shape id="_x0000_i1029" type="#_x0000_t75" style="width:114.25pt;height:20.05pt" o:ole="">
            <v:imagedata r:id="rId20" o:title=""/>
          </v:shape>
          <o:OLEObject Type="Embed" ProgID="Equation.DSMT4" ShapeID="_x0000_i1029" DrawAspect="Content" ObjectID="_1829395427" r:id="rId21"/>
        </w:object>
      </w:r>
      <w:r w:rsidRPr="00083C87">
        <w:rPr>
          <w:rFonts w:cs="Times New Roman"/>
          <w:sz w:val="24"/>
          <w:szCs w:val="24"/>
          <w:lang w:eastAsia="zh-CN"/>
        </w:rPr>
        <w:t xml:space="preserve">                                                (S3)</w:t>
      </w:r>
    </w:p>
    <w:p w14:paraId="706C53F2" w14:textId="77777777" w:rsidR="00083C87" w:rsidRPr="00083C87" w:rsidRDefault="00083C87" w:rsidP="00083C87">
      <w:pPr>
        <w:pStyle w:val="10BodySubsequentParagraph"/>
        <w:spacing w:line="360" w:lineRule="auto"/>
        <w:ind w:firstLineChars="200" w:firstLine="480"/>
        <w:rPr>
          <w:rFonts w:cs="Times New Roman"/>
          <w:sz w:val="24"/>
          <w:szCs w:val="24"/>
          <w:lang w:eastAsia="zh-CN"/>
        </w:rPr>
      </w:pPr>
      <w:r w:rsidRPr="00083C87">
        <w:rPr>
          <w:rFonts w:cs="Times New Roman"/>
          <w:sz w:val="24"/>
          <w:szCs w:val="24"/>
          <w:lang w:eastAsia="zh-CN"/>
        </w:rPr>
        <w:t>The electromagnetic field in the region between boundary 1 and boundary 2 (Region 1):</w:t>
      </w:r>
    </w:p>
    <w:p w14:paraId="06DD638D" w14:textId="188903BE" w:rsidR="00083C87" w:rsidRPr="00083C87" w:rsidRDefault="00083C87" w:rsidP="00083C87">
      <w:pPr>
        <w:pStyle w:val="10BodySubsequentParagraph"/>
        <w:spacing w:line="360" w:lineRule="auto"/>
        <w:ind w:firstLineChars="200" w:firstLine="400"/>
        <w:jc w:val="right"/>
        <w:rPr>
          <w:rFonts w:cs="Times New Roman"/>
          <w:sz w:val="24"/>
          <w:szCs w:val="24"/>
        </w:rPr>
      </w:pPr>
      <w:r w:rsidRPr="00083C87">
        <w:rPr>
          <w:position w:val="-12"/>
        </w:rPr>
        <w:object w:dxaOrig="2220" w:dyaOrig="400" w14:anchorId="61BEF612">
          <v:shape id="_x0000_i1030" type="#_x0000_t75" style="width:111.15pt;height:20.05pt" o:ole="">
            <v:imagedata r:id="rId22" o:title=""/>
          </v:shape>
          <o:OLEObject Type="Embed" ProgID="Equation.DSMT4" ShapeID="_x0000_i1030" DrawAspect="Content" ObjectID="_1829395428" r:id="rId23"/>
        </w:object>
      </w:r>
      <w:r w:rsidRPr="00083C87">
        <w:rPr>
          <w:rFonts w:cs="Times New Roman"/>
          <w:sz w:val="24"/>
          <w:szCs w:val="24"/>
          <w:lang w:eastAsia="zh-CN"/>
        </w:rPr>
        <w:t xml:space="preserve">                                                 (S4)</w:t>
      </w:r>
    </w:p>
    <w:p w14:paraId="7640DCC7" w14:textId="6623271C" w:rsidR="00083C87" w:rsidRPr="00083C87" w:rsidRDefault="00083C87" w:rsidP="00083C87">
      <w:pPr>
        <w:pStyle w:val="10BodySubsequentParagraph"/>
        <w:spacing w:line="360" w:lineRule="auto"/>
        <w:ind w:firstLineChars="200" w:firstLine="400"/>
        <w:jc w:val="right"/>
        <w:rPr>
          <w:rFonts w:cs="Times New Roman"/>
          <w:sz w:val="24"/>
          <w:szCs w:val="24"/>
          <w:lang w:eastAsia="zh-CN"/>
        </w:rPr>
      </w:pPr>
      <w:r w:rsidRPr="00083C87">
        <w:rPr>
          <w:position w:val="-12"/>
        </w:rPr>
        <w:object w:dxaOrig="2360" w:dyaOrig="400" w14:anchorId="49491EB2">
          <v:shape id="_x0000_i1031" type="#_x0000_t75" style="width:118pt;height:20.05pt" o:ole="">
            <v:imagedata r:id="rId24" o:title=""/>
          </v:shape>
          <o:OLEObject Type="Embed" ProgID="Equation.DSMT4" ShapeID="_x0000_i1031" DrawAspect="Content" ObjectID="_1829395429" r:id="rId25"/>
        </w:object>
      </w:r>
      <w:r w:rsidRPr="00083C87">
        <w:rPr>
          <w:rFonts w:cs="Times New Roman"/>
          <w:sz w:val="24"/>
          <w:szCs w:val="24"/>
          <w:lang w:eastAsia="zh-CN"/>
        </w:rPr>
        <w:t xml:space="preserve">                                               (S5)</w:t>
      </w:r>
    </w:p>
    <w:p w14:paraId="3162C637" w14:textId="77777777" w:rsidR="00083C87" w:rsidRPr="00083C87" w:rsidRDefault="00083C87" w:rsidP="00083C87">
      <w:pPr>
        <w:pStyle w:val="10BodySubsequentParagraph"/>
        <w:spacing w:line="360" w:lineRule="auto"/>
        <w:ind w:firstLineChars="200" w:firstLine="480"/>
        <w:rPr>
          <w:rFonts w:cs="Times New Roman"/>
          <w:sz w:val="24"/>
          <w:szCs w:val="24"/>
          <w:lang w:eastAsia="zh-CN"/>
        </w:rPr>
      </w:pPr>
      <w:r w:rsidRPr="00083C87">
        <w:rPr>
          <w:rFonts w:cs="Times New Roman"/>
          <w:sz w:val="24"/>
          <w:szCs w:val="24"/>
          <w:lang w:eastAsia="zh-CN"/>
        </w:rPr>
        <w:t>The electromagnetic field in the region between boundary 2 and the PEC (Region 2):</w:t>
      </w:r>
    </w:p>
    <w:p w14:paraId="355AF2A4" w14:textId="75166AD9" w:rsidR="00083C87" w:rsidRPr="00083C87" w:rsidRDefault="00083C87" w:rsidP="00083C87">
      <w:pPr>
        <w:pStyle w:val="10BodySubsequentParagraph"/>
        <w:spacing w:line="360" w:lineRule="auto"/>
        <w:ind w:firstLineChars="200" w:firstLine="400"/>
        <w:jc w:val="right"/>
        <w:rPr>
          <w:rFonts w:cs="Times New Roman"/>
          <w:sz w:val="24"/>
          <w:szCs w:val="24"/>
        </w:rPr>
      </w:pPr>
      <w:r w:rsidRPr="00083C87">
        <w:rPr>
          <w:position w:val="-12"/>
        </w:rPr>
        <w:object w:dxaOrig="2240" w:dyaOrig="400" w14:anchorId="6BB028D8">
          <v:shape id="_x0000_i1032" type="#_x0000_t75" style="width:112.05pt;height:20.05pt" o:ole="">
            <v:imagedata r:id="rId26" o:title=""/>
          </v:shape>
          <o:OLEObject Type="Embed" ProgID="Equation.DSMT4" ShapeID="_x0000_i1032" DrawAspect="Content" ObjectID="_1829395430" r:id="rId27"/>
        </w:object>
      </w:r>
      <w:r w:rsidRPr="00083C87">
        <w:rPr>
          <w:rFonts w:cs="Times New Roman"/>
          <w:sz w:val="24"/>
          <w:szCs w:val="24"/>
          <w:lang w:eastAsia="zh-CN"/>
        </w:rPr>
        <w:t xml:space="preserve">                                                 (S6)</w:t>
      </w:r>
    </w:p>
    <w:p w14:paraId="7D1B3C11" w14:textId="0604B040" w:rsidR="00083C87" w:rsidRPr="00083C87" w:rsidRDefault="00083C87" w:rsidP="00083C87">
      <w:pPr>
        <w:pStyle w:val="10BodySubsequentParagraph"/>
        <w:spacing w:line="360" w:lineRule="auto"/>
        <w:ind w:firstLineChars="200" w:firstLine="400"/>
        <w:jc w:val="right"/>
        <w:rPr>
          <w:rFonts w:cs="Times New Roman"/>
          <w:sz w:val="24"/>
          <w:szCs w:val="24"/>
        </w:rPr>
      </w:pPr>
      <w:r w:rsidRPr="00083C87">
        <w:rPr>
          <w:position w:val="-12"/>
        </w:rPr>
        <w:object w:dxaOrig="2400" w:dyaOrig="400" w14:anchorId="765ADCC6">
          <v:shape id="_x0000_i1033" type="#_x0000_t75" style="width:119.9pt;height:20.05pt" o:ole="">
            <v:imagedata r:id="rId28" o:title=""/>
          </v:shape>
          <o:OLEObject Type="Embed" ProgID="Equation.DSMT4" ShapeID="_x0000_i1033" DrawAspect="Content" ObjectID="_1829395431" r:id="rId29"/>
        </w:object>
      </w:r>
      <w:r w:rsidRPr="00083C87">
        <w:rPr>
          <w:rFonts w:cs="Times New Roman"/>
          <w:sz w:val="24"/>
          <w:szCs w:val="24"/>
          <w:lang w:eastAsia="zh-CN"/>
        </w:rPr>
        <w:t xml:space="preserve">                                               (S6)</w:t>
      </w:r>
    </w:p>
    <w:p w14:paraId="18DC44C0" w14:textId="77777777" w:rsidR="00083C87" w:rsidRPr="00083C87" w:rsidRDefault="00083C87" w:rsidP="00083C87">
      <w:pPr>
        <w:pStyle w:val="10BodySubsequentParagraph"/>
        <w:spacing w:line="360" w:lineRule="auto"/>
        <w:ind w:firstLineChars="200" w:firstLine="480"/>
        <w:rPr>
          <w:rFonts w:cs="Times New Roman"/>
          <w:sz w:val="24"/>
          <w:szCs w:val="24"/>
          <w:lang w:eastAsia="zh-CN"/>
        </w:rPr>
      </w:pPr>
      <w:r w:rsidRPr="00083C87">
        <w:rPr>
          <w:rFonts w:cs="Times New Roman"/>
          <w:sz w:val="24"/>
          <w:szCs w:val="24"/>
          <w:lang w:eastAsia="zh-CN"/>
        </w:rPr>
        <w:t>In each region, the amplitudes of the electric and magnetic fields should satisfy the following equations:</w:t>
      </w:r>
    </w:p>
    <w:p w14:paraId="554634DE" w14:textId="7F3AD51B" w:rsidR="00083C87" w:rsidRPr="00083C87" w:rsidRDefault="00083C87" w:rsidP="00083C87">
      <w:pPr>
        <w:pStyle w:val="10BodySubsequentParagraph"/>
        <w:spacing w:line="360" w:lineRule="auto"/>
        <w:ind w:firstLineChars="200" w:firstLine="400"/>
        <w:jc w:val="right"/>
        <w:rPr>
          <w:rFonts w:cs="Times New Roman"/>
          <w:sz w:val="24"/>
          <w:szCs w:val="24"/>
          <w:lang w:eastAsia="zh-CN"/>
        </w:rPr>
      </w:pPr>
      <w:r w:rsidRPr="00083C87">
        <w:rPr>
          <w:position w:val="-12"/>
        </w:rPr>
        <w:object w:dxaOrig="1240" w:dyaOrig="400" w14:anchorId="43566962">
          <v:shape id="_x0000_i1034" type="#_x0000_t75" style="width:62pt;height:20.05pt" o:ole="">
            <v:imagedata r:id="rId30" o:title=""/>
          </v:shape>
          <o:OLEObject Type="Embed" ProgID="Equation.DSMT4" ShapeID="_x0000_i1034" DrawAspect="Content" ObjectID="_1829395432" r:id="rId31"/>
        </w:object>
      </w:r>
      <w:r w:rsidRPr="00083C87">
        <w:rPr>
          <w:rFonts w:cs="Times New Roman"/>
          <w:sz w:val="24"/>
          <w:szCs w:val="24"/>
          <w:lang w:eastAsia="zh-CN"/>
        </w:rPr>
        <w:t xml:space="preserve">                                                         (S7)</w:t>
      </w:r>
    </w:p>
    <w:p w14:paraId="01670E8E" w14:textId="77777777" w:rsidR="00083C87" w:rsidRPr="00083C87" w:rsidRDefault="00083C87" w:rsidP="00083C87">
      <w:pPr>
        <w:pStyle w:val="10BodySubsequentParagraph"/>
        <w:spacing w:line="360" w:lineRule="auto"/>
        <w:ind w:firstLineChars="200" w:firstLine="480"/>
        <w:rPr>
          <w:rFonts w:cs="Times New Roman"/>
          <w:sz w:val="24"/>
          <w:szCs w:val="24"/>
          <w:lang w:eastAsia="zh-CN"/>
        </w:rPr>
      </w:pPr>
      <w:r w:rsidRPr="00083C87">
        <w:rPr>
          <w:rFonts w:cs="Times New Roman"/>
          <w:sz w:val="24"/>
          <w:szCs w:val="24"/>
          <w:lang w:eastAsia="zh-CN"/>
        </w:rPr>
        <w:lastRenderedPageBreak/>
        <w:t>Meanwhile, at every boundary, both the continuity of the tangential electric field and the impedance relation must be fulfilled:</w:t>
      </w:r>
    </w:p>
    <w:p w14:paraId="69A61242" w14:textId="6440FB76" w:rsidR="00083C87" w:rsidRPr="00083C87" w:rsidRDefault="00083C87" w:rsidP="00083C87">
      <w:pPr>
        <w:pStyle w:val="10BodySubsequentParagraph"/>
        <w:spacing w:line="360" w:lineRule="auto"/>
        <w:ind w:firstLineChars="200" w:firstLine="400"/>
        <w:jc w:val="right"/>
        <w:rPr>
          <w:rFonts w:cs="Times New Roman"/>
          <w:sz w:val="24"/>
          <w:szCs w:val="24"/>
          <w:lang w:eastAsia="zh-CN"/>
        </w:rPr>
      </w:pPr>
      <w:r w:rsidRPr="00083C87">
        <w:rPr>
          <w:position w:val="-10"/>
        </w:rPr>
        <w:object w:dxaOrig="1700" w:dyaOrig="380" w14:anchorId="14B52805">
          <v:shape id="_x0000_i1035" type="#_x0000_t75" style="width:85.15pt;height:19.1pt" o:ole="">
            <v:imagedata r:id="rId32" o:title=""/>
          </v:shape>
          <o:OLEObject Type="Embed" ProgID="Equation.DSMT4" ShapeID="_x0000_i1035" DrawAspect="Content" ObjectID="_1829395433" r:id="rId33"/>
        </w:object>
      </w:r>
      <w:r w:rsidRPr="00083C87">
        <w:rPr>
          <w:rFonts w:cs="Times New Roman"/>
          <w:sz w:val="24"/>
          <w:szCs w:val="24"/>
          <w:lang w:eastAsia="zh-CN"/>
        </w:rPr>
        <w:t xml:space="preserve">                                                      (S8)</w:t>
      </w:r>
    </w:p>
    <w:p w14:paraId="2317626B" w14:textId="28DBB3D0" w:rsidR="00083C87" w:rsidRPr="00083C87" w:rsidRDefault="00083C87" w:rsidP="00083C87">
      <w:pPr>
        <w:pStyle w:val="10BodySubsequentParagraph"/>
        <w:spacing w:line="360" w:lineRule="auto"/>
        <w:ind w:firstLineChars="200" w:firstLine="400"/>
        <w:jc w:val="right"/>
        <w:rPr>
          <w:rFonts w:cs="Times New Roman"/>
          <w:sz w:val="24"/>
          <w:szCs w:val="24"/>
          <w:lang w:eastAsia="zh-CN"/>
        </w:rPr>
      </w:pPr>
      <w:r w:rsidRPr="00083C87">
        <w:rPr>
          <w:position w:val="-12"/>
        </w:rPr>
        <w:object w:dxaOrig="2780" w:dyaOrig="400" w14:anchorId="405AF260">
          <v:shape id="_x0000_i1036" type="#_x0000_t75" style="width:139pt;height:20.05pt" o:ole="">
            <v:imagedata r:id="rId34" o:title=""/>
          </v:shape>
          <o:OLEObject Type="Embed" ProgID="Equation.DSMT4" ShapeID="_x0000_i1036" DrawAspect="Content" ObjectID="_1829395434" r:id="rId35"/>
        </w:object>
      </w:r>
      <w:r w:rsidRPr="00083C87">
        <w:rPr>
          <w:rFonts w:cs="Times New Roman"/>
          <w:sz w:val="24"/>
          <w:szCs w:val="24"/>
          <w:lang w:eastAsia="zh-CN"/>
        </w:rPr>
        <w:t xml:space="preserve">                                           (S9)</w:t>
      </w:r>
    </w:p>
    <w:p w14:paraId="53276C26" w14:textId="35EF9948" w:rsidR="00083C87" w:rsidRPr="00083C87" w:rsidRDefault="00083C87" w:rsidP="00083C87">
      <w:pPr>
        <w:pStyle w:val="10BodySubsequentParagraph"/>
        <w:spacing w:line="360" w:lineRule="auto"/>
        <w:ind w:firstLineChars="200" w:firstLine="480"/>
        <w:rPr>
          <w:rFonts w:cs="Times New Roman"/>
          <w:sz w:val="24"/>
          <w:szCs w:val="24"/>
        </w:rPr>
      </w:pPr>
      <w:r w:rsidRPr="00083C87">
        <w:rPr>
          <w:rFonts w:cs="Times New Roman"/>
          <w:sz w:val="24"/>
          <w:szCs w:val="24"/>
          <w:lang w:eastAsia="zh-CN"/>
        </w:rPr>
        <w:t xml:space="preserve">where </w:t>
      </w:r>
      <w:r w:rsidRPr="00083C87">
        <w:rPr>
          <w:position w:val="-6"/>
        </w:rPr>
        <w:object w:dxaOrig="200" w:dyaOrig="279" w14:anchorId="7E013EC6">
          <v:shape id="_x0000_i1037" type="#_x0000_t75" style="width:10pt;height:14.4pt" o:ole="">
            <v:imagedata r:id="rId36" o:title=""/>
          </v:shape>
          <o:OLEObject Type="Embed" ProgID="Equation.DSMT4" ShapeID="_x0000_i1037" DrawAspect="Content" ObjectID="_1829395435" r:id="rId37"/>
        </w:object>
      </w:r>
      <w:r w:rsidRPr="00083C87">
        <w:rPr>
          <w:rFonts w:cs="Times New Roman"/>
          <w:sz w:val="24"/>
          <w:szCs w:val="24"/>
          <w:lang w:eastAsia="zh-CN"/>
        </w:rPr>
        <w:t xml:space="preserve"> is the unit normal vector directed from medium A toward medium B.</w:t>
      </w:r>
    </w:p>
    <w:p w14:paraId="2A6CE05F" w14:textId="77777777" w:rsidR="00083C87" w:rsidRPr="00083C87" w:rsidRDefault="00083C87" w:rsidP="00083C87">
      <w:pPr>
        <w:pStyle w:val="10BodySubsequentParagraph"/>
        <w:spacing w:line="360" w:lineRule="auto"/>
        <w:ind w:firstLineChars="200" w:firstLine="480"/>
        <w:rPr>
          <w:rFonts w:cs="Times New Roman"/>
          <w:sz w:val="24"/>
          <w:szCs w:val="24"/>
          <w:lang w:eastAsia="zh-CN"/>
        </w:rPr>
      </w:pPr>
      <w:r w:rsidRPr="00083C87">
        <w:rPr>
          <w:rFonts w:cs="Times New Roman"/>
          <w:sz w:val="24"/>
          <w:szCs w:val="24"/>
          <w:lang w:eastAsia="zh-CN"/>
        </w:rPr>
        <w:t xml:space="preserve">By substituting the electromagnetic field expressions at </w:t>
      </w:r>
      <m:oMath>
        <m:r>
          <w:rPr>
            <w:rFonts w:ascii="Cambria Math" w:hAnsi="Cambria Math" w:cs="Times New Roman"/>
            <w:sz w:val="24"/>
            <w:szCs w:val="24"/>
            <w:lang w:eastAsia="zh-CN"/>
          </w:rPr>
          <m:t>z=0</m:t>
        </m:r>
      </m:oMath>
      <w:r w:rsidRPr="00083C87">
        <w:rPr>
          <w:rFonts w:cs="Times New Roman"/>
          <w:sz w:val="24"/>
          <w:szCs w:val="24"/>
          <w:lang w:eastAsia="zh-CN"/>
        </w:rPr>
        <w:t xml:space="preserve"> and </w:t>
      </w:r>
      <m:oMath>
        <m:r>
          <w:rPr>
            <w:rFonts w:ascii="Cambria Math" w:hAnsi="Cambria Math" w:cs="Times New Roman"/>
            <w:sz w:val="24"/>
            <w:szCs w:val="24"/>
            <w:lang w:eastAsia="zh-CN"/>
          </w:rPr>
          <m:t>z=</m:t>
        </m:r>
        <m:sSub>
          <m:sSubPr>
            <m:ctrlPr>
              <w:rPr>
                <w:rFonts w:ascii="Cambria Math" w:hAnsi="Cambria Math" w:cs="Times New Roman"/>
                <w:sz w:val="24"/>
                <w:szCs w:val="24"/>
                <w:lang w:eastAsia="zh-CN"/>
              </w:rPr>
            </m:ctrlPr>
          </m:sSubPr>
          <m:e>
            <m:r>
              <w:rPr>
                <w:rFonts w:ascii="Cambria Math" w:hAnsi="Cambria Math" w:cs="Times New Roman"/>
                <w:sz w:val="24"/>
                <w:szCs w:val="24"/>
                <w:lang w:eastAsia="zh-CN"/>
              </w:rPr>
              <m:t>h</m:t>
            </m:r>
          </m:e>
          <m:sub>
            <m:r>
              <w:rPr>
                <w:rFonts w:ascii="Cambria Math" w:hAnsi="Cambria Math" w:cs="Times New Roman"/>
                <w:sz w:val="24"/>
                <w:szCs w:val="24"/>
                <w:lang w:eastAsia="zh-CN"/>
              </w:rPr>
              <m:t>1</m:t>
            </m:r>
          </m:sub>
        </m:sSub>
      </m:oMath>
      <w:r w:rsidRPr="00083C87">
        <w:rPr>
          <w:rFonts w:cs="Times New Roman"/>
          <w:sz w:val="24"/>
          <w:szCs w:val="24"/>
          <w:lang w:eastAsia="zh-CN"/>
        </w:rPr>
        <w:t xml:space="preserve"> into Equation (S8) and (S9), four equations can be obtained as follows:</w:t>
      </w:r>
    </w:p>
    <w:p w14:paraId="2DE86BF0" w14:textId="2F7BDE9A" w:rsidR="00083C87" w:rsidRPr="00083C87" w:rsidRDefault="00083C87" w:rsidP="00083C87">
      <w:pPr>
        <w:pStyle w:val="10BodySubsequentParagraph"/>
        <w:spacing w:line="360" w:lineRule="auto"/>
        <w:ind w:firstLineChars="200" w:firstLine="400"/>
        <w:jc w:val="right"/>
        <w:rPr>
          <w:rFonts w:cs="Times New Roman"/>
          <w:sz w:val="24"/>
          <w:szCs w:val="24"/>
        </w:rPr>
      </w:pPr>
      <w:r w:rsidRPr="00083C87">
        <w:rPr>
          <w:position w:val="-12"/>
        </w:rPr>
        <w:object w:dxaOrig="1740" w:dyaOrig="380" w14:anchorId="7909004C">
          <v:shape id="_x0000_i1038" type="#_x0000_t75" style="width:87.05pt;height:19.1pt" o:ole="">
            <v:imagedata r:id="rId38" o:title=""/>
          </v:shape>
          <o:OLEObject Type="Embed" ProgID="Equation.DSMT4" ShapeID="_x0000_i1038" DrawAspect="Content" ObjectID="_1829395436" r:id="rId39"/>
        </w:object>
      </w:r>
      <w:r w:rsidRPr="00083C87">
        <w:rPr>
          <w:rFonts w:cs="Times New Roman"/>
          <w:sz w:val="24"/>
          <w:szCs w:val="24"/>
          <w:lang w:eastAsia="zh-CN"/>
        </w:rPr>
        <w:t xml:space="preserve">                                                   (S10)</w:t>
      </w:r>
    </w:p>
    <w:p w14:paraId="48819E58" w14:textId="1C4182D5" w:rsidR="00083C87" w:rsidRPr="00083C87" w:rsidRDefault="00083C87" w:rsidP="00083C87">
      <w:pPr>
        <w:pStyle w:val="10BodySubsequentParagraph"/>
        <w:spacing w:line="360" w:lineRule="auto"/>
        <w:ind w:firstLineChars="200" w:firstLine="400"/>
        <w:jc w:val="right"/>
        <w:rPr>
          <w:rFonts w:cs="Times New Roman"/>
          <w:sz w:val="24"/>
          <w:szCs w:val="24"/>
          <w:lang w:eastAsia="zh-CN"/>
        </w:rPr>
      </w:pPr>
      <w:r w:rsidRPr="00083C87">
        <w:rPr>
          <w:position w:val="-12"/>
        </w:rPr>
        <w:object w:dxaOrig="3840" w:dyaOrig="380" w14:anchorId="1E45FE42">
          <v:shape id="_x0000_i1039" type="#_x0000_t75" style="width:191.9pt;height:19.1pt" o:ole="">
            <v:imagedata r:id="rId40" o:title=""/>
          </v:shape>
          <o:OLEObject Type="Embed" ProgID="Equation.DSMT4" ShapeID="_x0000_i1039" DrawAspect="Content" ObjectID="_1829395437" r:id="rId41"/>
        </w:object>
      </w:r>
      <w:r w:rsidRPr="00083C87">
        <w:rPr>
          <w:rFonts w:cs="Times New Roman"/>
          <w:sz w:val="24"/>
          <w:szCs w:val="24"/>
          <w:lang w:eastAsia="zh-CN"/>
        </w:rPr>
        <w:t xml:space="preserve">                                 (S11)</w:t>
      </w:r>
    </w:p>
    <w:p w14:paraId="2FA46CBD" w14:textId="42052243" w:rsidR="00083C87" w:rsidRPr="00083C87" w:rsidRDefault="00083C87" w:rsidP="00083C87">
      <w:pPr>
        <w:pStyle w:val="10BodySubsequentParagraph"/>
        <w:spacing w:line="360" w:lineRule="auto"/>
        <w:ind w:firstLineChars="200" w:firstLine="400"/>
        <w:jc w:val="right"/>
        <w:rPr>
          <w:rFonts w:cs="Times New Roman"/>
          <w:sz w:val="24"/>
          <w:szCs w:val="24"/>
          <w:lang w:eastAsia="zh-CN"/>
        </w:rPr>
      </w:pPr>
      <w:r w:rsidRPr="00083C87">
        <w:rPr>
          <w:position w:val="-12"/>
        </w:rPr>
        <w:object w:dxaOrig="3560" w:dyaOrig="380" w14:anchorId="546639E7">
          <v:shape id="_x0000_i1040" type="#_x0000_t75" style="width:178.1pt;height:19.1pt" o:ole="">
            <v:imagedata r:id="rId42" o:title=""/>
          </v:shape>
          <o:OLEObject Type="Embed" ProgID="Equation.DSMT4" ShapeID="_x0000_i1040" DrawAspect="Content" ObjectID="_1829395438" r:id="rId43"/>
        </w:object>
      </w:r>
      <w:r w:rsidRPr="00083C87">
        <w:rPr>
          <w:rFonts w:cs="Times New Roman"/>
          <w:sz w:val="24"/>
          <w:szCs w:val="24"/>
          <w:lang w:eastAsia="zh-CN"/>
        </w:rPr>
        <w:t xml:space="preserve">                                 (S12)</w:t>
      </w:r>
    </w:p>
    <w:p w14:paraId="51EC4F2C" w14:textId="666A5E19" w:rsidR="00083C87" w:rsidRPr="00083C87" w:rsidRDefault="00083C87" w:rsidP="00083C87">
      <w:pPr>
        <w:pStyle w:val="10BodySubsequentParagraph"/>
        <w:spacing w:line="360" w:lineRule="auto"/>
        <w:ind w:firstLineChars="200" w:firstLine="400"/>
        <w:jc w:val="right"/>
        <w:rPr>
          <w:rFonts w:cs="Times New Roman"/>
          <w:sz w:val="24"/>
          <w:szCs w:val="24"/>
        </w:rPr>
      </w:pPr>
      <w:r w:rsidRPr="00083C87">
        <w:rPr>
          <w:position w:val="-12"/>
        </w:rPr>
        <w:object w:dxaOrig="6560" w:dyaOrig="380" w14:anchorId="6553B99B">
          <v:shape id="_x0000_i1041" type="#_x0000_t75" style="width:328.05pt;height:19.1pt" o:ole="">
            <v:imagedata r:id="rId44" o:title=""/>
          </v:shape>
          <o:OLEObject Type="Embed" ProgID="Equation.DSMT4" ShapeID="_x0000_i1041" DrawAspect="Content" ObjectID="_1829395439" r:id="rId45"/>
        </w:object>
      </w:r>
      <w:r w:rsidRPr="00083C87">
        <w:rPr>
          <w:rFonts w:cs="Times New Roman"/>
          <w:sz w:val="24"/>
          <w:szCs w:val="24"/>
          <w:lang w:eastAsia="zh-CN"/>
        </w:rPr>
        <w:t xml:space="preserve">        (S13)</w:t>
      </w:r>
    </w:p>
    <w:p w14:paraId="71A633E2" w14:textId="77777777" w:rsidR="00083C87" w:rsidRPr="00083C87" w:rsidRDefault="00083C87" w:rsidP="00083C87">
      <w:pPr>
        <w:pStyle w:val="10BodySubsequentParagraph"/>
        <w:spacing w:line="360" w:lineRule="auto"/>
        <w:ind w:firstLineChars="200" w:firstLine="480"/>
        <w:rPr>
          <w:rFonts w:cs="Times New Roman"/>
          <w:sz w:val="24"/>
          <w:szCs w:val="24"/>
          <w:lang w:eastAsia="zh-CN"/>
        </w:rPr>
      </w:pPr>
      <w:r w:rsidRPr="00083C87">
        <w:rPr>
          <w:rFonts w:cs="Times New Roman"/>
          <w:sz w:val="24"/>
          <w:szCs w:val="24"/>
          <w:lang w:eastAsia="zh-CN"/>
        </w:rPr>
        <w:t>In addition, it should be noted that the tangential electric field vanishes on the PEC surface, leading to the following relation:</w:t>
      </w:r>
    </w:p>
    <w:p w14:paraId="10214A55" w14:textId="67DE9715" w:rsidR="00083C87" w:rsidRPr="00083C87" w:rsidRDefault="00083C87" w:rsidP="00083C87">
      <w:pPr>
        <w:pStyle w:val="10BodySubsequentParagraph"/>
        <w:spacing w:line="360" w:lineRule="auto"/>
        <w:ind w:firstLineChars="200" w:firstLine="400"/>
        <w:jc w:val="right"/>
        <w:rPr>
          <w:rFonts w:cs="Times New Roman"/>
          <w:sz w:val="24"/>
          <w:szCs w:val="24"/>
          <w:lang w:eastAsia="zh-CN"/>
        </w:rPr>
      </w:pPr>
      <w:r w:rsidRPr="00083C87">
        <w:rPr>
          <w:position w:val="-12"/>
        </w:rPr>
        <w:object w:dxaOrig="2780" w:dyaOrig="380" w14:anchorId="38885323">
          <v:shape id="_x0000_i1042" type="#_x0000_t75" style="width:139pt;height:19.1pt" o:ole="">
            <v:imagedata r:id="rId46" o:title=""/>
          </v:shape>
          <o:OLEObject Type="Embed" ProgID="Equation.DSMT4" ShapeID="_x0000_i1042" DrawAspect="Content" ObjectID="_1829395440" r:id="rId47"/>
        </w:object>
      </w:r>
      <w:r w:rsidRPr="00083C87">
        <w:rPr>
          <w:rFonts w:cs="Times New Roman"/>
          <w:sz w:val="24"/>
          <w:szCs w:val="24"/>
          <w:lang w:eastAsia="zh-CN"/>
        </w:rPr>
        <w:t xml:space="preserve">                                           (S14)</w:t>
      </w:r>
    </w:p>
    <w:p w14:paraId="682D61A3" w14:textId="73B1C7D3" w:rsidR="00083C87" w:rsidRPr="00083C87" w:rsidRDefault="00083C87" w:rsidP="00083C87">
      <w:pPr>
        <w:pStyle w:val="10BodySubsequentParagraph"/>
        <w:spacing w:line="360" w:lineRule="auto"/>
        <w:ind w:firstLineChars="200" w:firstLine="480"/>
        <w:rPr>
          <w:rFonts w:cs="Times New Roman"/>
          <w:sz w:val="24"/>
          <w:szCs w:val="24"/>
          <w:lang w:eastAsia="zh-CN"/>
        </w:rPr>
      </w:pPr>
      <w:r w:rsidRPr="00083C87">
        <w:rPr>
          <w:rFonts w:cs="Times New Roman"/>
          <w:sz w:val="24"/>
          <w:szCs w:val="24"/>
          <w:lang w:eastAsia="zh-CN"/>
        </w:rPr>
        <w:t xml:space="preserve">By combining Equation (S10-S14), a system of five equations is formed with six unknowns </w:t>
      </w:r>
      <w:r w:rsidRPr="00083C87">
        <w:rPr>
          <w:position w:val="-12"/>
        </w:rPr>
        <w:object w:dxaOrig="279" w:dyaOrig="360" w14:anchorId="5E37CF71">
          <v:shape id="_x0000_i1043" type="#_x0000_t75" style="width:14.4pt;height:18.15pt" o:ole="">
            <v:imagedata r:id="rId48" o:title=""/>
          </v:shape>
          <o:OLEObject Type="Embed" ProgID="Equation.DSMT4" ShapeID="_x0000_i1043" DrawAspect="Content" ObjectID="_1829395441" r:id="rId49"/>
        </w:object>
      </w:r>
      <w:r w:rsidRPr="00083C87">
        <w:rPr>
          <w:rFonts w:cs="Times New Roman"/>
          <w:sz w:val="24"/>
          <w:szCs w:val="24"/>
          <w:lang w:eastAsia="zh-CN"/>
        </w:rPr>
        <w:t xml:space="preserve">, </w:t>
      </w:r>
      <w:r w:rsidRPr="00083C87">
        <w:rPr>
          <w:position w:val="-12"/>
        </w:rPr>
        <w:object w:dxaOrig="300" w:dyaOrig="360" w14:anchorId="4C442832">
          <v:shape id="_x0000_i1044" type="#_x0000_t75" style="width:15.05pt;height:18.15pt" o:ole="">
            <v:imagedata r:id="rId50" o:title=""/>
          </v:shape>
          <o:OLEObject Type="Embed" ProgID="Equation.DSMT4" ShapeID="_x0000_i1044" DrawAspect="Content" ObjectID="_1829395442" r:id="rId51"/>
        </w:object>
      </w:r>
      <w:r w:rsidRPr="00083C87">
        <w:rPr>
          <w:rFonts w:cs="Times New Roman"/>
          <w:sz w:val="24"/>
          <w:szCs w:val="24"/>
          <w:lang w:eastAsia="zh-CN"/>
        </w:rPr>
        <w:t xml:space="preserve">, </w:t>
      </w:r>
      <w:r w:rsidRPr="00083C87">
        <w:rPr>
          <w:position w:val="-12"/>
        </w:rPr>
        <w:object w:dxaOrig="340" w:dyaOrig="380" w14:anchorId="6F900B7D">
          <v:shape id="_x0000_i1045" type="#_x0000_t75" style="width:16.6pt;height:19.1pt" o:ole="">
            <v:imagedata r:id="rId52" o:title=""/>
          </v:shape>
          <o:OLEObject Type="Embed" ProgID="Equation.DSMT4" ShapeID="_x0000_i1045" DrawAspect="Content" ObjectID="_1829395443" r:id="rId53"/>
        </w:object>
      </w:r>
      <w:r w:rsidRPr="00083C87">
        <w:rPr>
          <w:rFonts w:cs="Times New Roman"/>
          <w:sz w:val="24"/>
          <w:szCs w:val="24"/>
          <w:lang w:eastAsia="zh-CN"/>
        </w:rPr>
        <w:t xml:space="preserve">, </w:t>
      </w:r>
      <w:r w:rsidRPr="00083C87">
        <w:rPr>
          <w:position w:val="-12"/>
        </w:rPr>
        <w:object w:dxaOrig="340" w:dyaOrig="380" w14:anchorId="1AD79465">
          <v:shape id="_x0000_i1046" type="#_x0000_t75" style="width:16.6pt;height:19.1pt" o:ole="">
            <v:imagedata r:id="rId54" o:title=""/>
          </v:shape>
          <o:OLEObject Type="Embed" ProgID="Equation.DSMT4" ShapeID="_x0000_i1046" DrawAspect="Content" ObjectID="_1829395444" r:id="rId55"/>
        </w:object>
      </w:r>
      <w:r w:rsidRPr="00083C87">
        <w:rPr>
          <w:rFonts w:cs="Times New Roman"/>
          <w:sz w:val="24"/>
          <w:szCs w:val="24"/>
          <w:lang w:eastAsia="zh-CN"/>
        </w:rPr>
        <w:t xml:space="preserve">, </w:t>
      </w:r>
      <w:r w:rsidRPr="00083C87">
        <w:rPr>
          <w:position w:val="-12"/>
        </w:rPr>
        <w:object w:dxaOrig="340" w:dyaOrig="380" w14:anchorId="267F4DDF">
          <v:shape id="_x0000_i1047" type="#_x0000_t75" style="width:16.6pt;height:19.1pt" o:ole="">
            <v:imagedata r:id="rId56" o:title=""/>
          </v:shape>
          <o:OLEObject Type="Embed" ProgID="Equation.DSMT4" ShapeID="_x0000_i1047" DrawAspect="Content" ObjectID="_1829395445" r:id="rId57"/>
        </w:object>
      </w:r>
      <w:r w:rsidRPr="00083C87">
        <w:rPr>
          <w:rFonts w:cs="Times New Roman"/>
          <w:sz w:val="24"/>
          <w:szCs w:val="24"/>
          <w:lang w:eastAsia="zh-CN"/>
        </w:rPr>
        <w:t xml:space="preserve">, and </w:t>
      </w:r>
      <w:r w:rsidRPr="00083C87">
        <w:rPr>
          <w:position w:val="-12"/>
        </w:rPr>
        <w:object w:dxaOrig="340" w:dyaOrig="380" w14:anchorId="711393AF">
          <v:shape id="_x0000_i1048" type="#_x0000_t75" style="width:16.6pt;height:19.1pt" o:ole="">
            <v:imagedata r:id="rId58" o:title=""/>
          </v:shape>
          <o:OLEObject Type="Embed" ProgID="Equation.DSMT4" ShapeID="_x0000_i1048" DrawAspect="Content" ObjectID="_1829395446" r:id="rId59"/>
        </w:object>
      </w:r>
      <w:r w:rsidRPr="00083C87">
        <w:rPr>
          <w:rFonts w:cs="Times New Roman"/>
          <w:sz w:val="24"/>
          <w:szCs w:val="24"/>
          <w:lang w:eastAsia="zh-CN"/>
        </w:rPr>
        <w:t xml:space="preserve">. Therefore, the ratio between </w:t>
      </w:r>
      <w:r w:rsidRPr="00083C87">
        <w:rPr>
          <w:position w:val="-12"/>
        </w:rPr>
        <w:object w:dxaOrig="300" w:dyaOrig="360" w14:anchorId="225C3B2C">
          <v:shape id="_x0000_i1049" type="#_x0000_t75" style="width:15.05pt;height:18.15pt" o:ole="">
            <v:imagedata r:id="rId60" o:title=""/>
          </v:shape>
          <o:OLEObject Type="Embed" ProgID="Equation.DSMT4" ShapeID="_x0000_i1049" DrawAspect="Content" ObjectID="_1829395447" r:id="rId61"/>
        </w:object>
      </w:r>
      <w:r w:rsidRPr="00083C87">
        <w:rPr>
          <w:rFonts w:cs="Times New Roman"/>
          <w:sz w:val="24"/>
          <w:szCs w:val="24"/>
          <w:lang w:eastAsia="zh-CN"/>
        </w:rPr>
        <w:t xml:space="preserve"> and </w:t>
      </w:r>
      <w:r w:rsidRPr="00083C87">
        <w:rPr>
          <w:position w:val="-12"/>
        </w:rPr>
        <w:object w:dxaOrig="279" w:dyaOrig="360" w14:anchorId="49DE9AB2">
          <v:shape id="_x0000_i1050" type="#_x0000_t75" style="width:14.4pt;height:18.15pt" o:ole="">
            <v:imagedata r:id="rId62" o:title=""/>
          </v:shape>
          <o:OLEObject Type="Embed" ProgID="Equation.DSMT4" ShapeID="_x0000_i1050" DrawAspect="Content" ObjectID="_1829395448" r:id="rId63"/>
        </w:object>
      </w:r>
      <w:r w:rsidRPr="00083C87">
        <w:rPr>
          <w:rFonts w:cs="Times New Roman"/>
          <w:sz w:val="24"/>
          <w:szCs w:val="24"/>
          <w:lang w:eastAsia="zh-CN"/>
        </w:rPr>
        <w:t xml:space="preserve"> can be obtained as follows:</w:t>
      </w:r>
    </w:p>
    <w:p w14:paraId="3007A459" w14:textId="72847761" w:rsidR="00083C87" w:rsidRPr="00083C87" w:rsidRDefault="00A42933" w:rsidP="00083C87">
      <w:pPr>
        <w:pStyle w:val="10BodySubsequentParagraph"/>
        <w:spacing w:line="360" w:lineRule="auto"/>
        <w:ind w:firstLineChars="200" w:firstLine="400"/>
        <w:jc w:val="right"/>
        <w:rPr>
          <w:rFonts w:cs="Times New Roman"/>
          <w:sz w:val="24"/>
          <w:szCs w:val="24"/>
          <w:lang w:eastAsia="zh-CN"/>
        </w:rPr>
      </w:pPr>
      <w:r w:rsidRPr="00083C87">
        <w:rPr>
          <w:position w:val="-32"/>
        </w:rPr>
        <w:object w:dxaOrig="6160" w:dyaOrig="800" w14:anchorId="4FAE4B9C">
          <v:shape id="_x0000_i1051" type="#_x0000_t75" style="width:308.05pt;height:40.05pt" o:ole="">
            <v:imagedata r:id="rId64" o:title=""/>
          </v:shape>
          <o:OLEObject Type="Embed" ProgID="Equation.DSMT4" ShapeID="_x0000_i1051" DrawAspect="Content" ObjectID="_1829395449" r:id="rId65"/>
        </w:object>
      </w:r>
      <w:r w:rsidR="00083C87" w:rsidRPr="00083C87">
        <w:rPr>
          <w:rFonts w:cs="Times New Roman"/>
          <w:sz w:val="24"/>
          <w:szCs w:val="24"/>
          <w:lang w:eastAsia="zh-CN"/>
        </w:rPr>
        <w:t xml:space="preserve">          (S15)</w:t>
      </w:r>
    </w:p>
    <w:p w14:paraId="3038C705" w14:textId="3B886AA4" w:rsidR="00083C87" w:rsidRPr="00083C87" w:rsidRDefault="00083C87" w:rsidP="00083C87">
      <w:pPr>
        <w:pStyle w:val="10BodySubsequentParagraph"/>
        <w:spacing w:line="360" w:lineRule="auto"/>
        <w:ind w:firstLineChars="200" w:firstLine="480"/>
        <w:rPr>
          <w:rFonts w:cs="Times New Roman"/>
          <w:sz w:val="24"/>
          <w:szCs w:val="24"/>
          <w:lang w:eastAsia="zh-CN"/>
        </w:rPr>
      </w:pPr>
      <w:r w:rsidRPr="00083C87">
        <w:rPr>
          <w:rFonts w:cs="Times New Roman"/>
          <w:sz w:val="24"/>
          <w:szCs w:val="24"/>
          <w:lang w:eastAsia="zh-CN"/>
        </w:rPr>
        <w:t xml:space="preserve">where </w:t>
      </w:r>
      <w:r w:rsidRPr="00083C87">
        <w:rPr>
          <w:rFonts w:cs="Times New Roman"/>
          <w:i/>
          <w:iCs/>
          <w:sz w:val="24"/>
          <w:szCs w:val="24"/>
          <w:lang w:eastAsia="zh-CN"/>
        </w:rPr>
        <w:t>γ</w:t>
      </w:r>
      <w:r w:rsidRPr="00083C87">
        <w:rPr>
          <w:rFonts w:cs="Times New Roman"/>
          <w:sz w:val="24"/>
          <w:szCs w:val="24"/>
          <w:lang w:eastAsia="zh-CN"/>
        </w:rPr>
        <w:t xml:space="preserve"> = </w:t>
      </w:r>
      <w:r w:rsidRPr="00A42933">
        <w:rPr>
          <w:rFonts w:cs="Times New Roman"/>
          <w:i/>
          <w:iCs/>
          <w:sz w:val="24"/>
          <w:szCs w:val="24"/>
          <w:lang w:eastAsia="zh-CN"/>
        </w:rPr>
        <w:t>Z</w:t>
      </w:r>
      <w:r w:rsidRPr="00A42933">
        <w:rPr>
          <w:rFonts w:cs="Times New Roman"/>
          <w:i/>
          <w:iCs/>
          <w:sz w:val="24"/>
          <w:szCs w:val="24"/>
          <w:vertAlign w:val="subscript"/>
          <w:lang w:eastAsia="zh-CN"/>
        </w:rPr>
        <w:t>0</w:t>
      </w:r>
      <w:r w:rsidRPr="00A42933">
        <w:rPr>
          <w:rFonts w:cs="Times New Roman"/>
          <w:i/>
          <w:iCs/>
          <w:sz w:val="24"/>
          <w:szCs w:val="24"/>
          <w:lang w:eastAsia="zh-CN"/>
        </w:rPr>
        <w:t>/Z</w:t>
      </w:r>
      <w:r w:rsidRPr="00A42933">
        <w:rPr>
          <w:rFonts w:cs="Times New Roman"/>
          <w:i/>
          <w:iCs/>
          <w:sz w:val="24"/>
          <w:szCs w:val="24"/>
          <w:vertAlign w:val="subscript"/>
          <w:lang w:eastAsia="zh-CN"/>
        </w:rPr>
        <w:t>1</w:t>
      </w:r>
      <w:r w:rsidRPr="00083C87">
        <w:rPr>
          <w:rFonts w:cs="Times New Roman"/>
          <w:sz w:val="24"/>
          <w:szCs w:val="24"/>
          <w:lang w:eastAsia="zh-CN"/>
        </w:rPr>
        <w:t xml:space="preserve">, </w:t>
      </w:r>
      <w:r w:rsidR="00A42933" w:rsidRPr="007456A6">
        <w:rPr>
          <w:rFonts w:eastAsia="宋体" w:cs="Times New Roman"/>
          <w:i/>
          <w:iCs/>
          <w:sz w:val="24"/>
          <w:szCs w:val="24"/>
        </w:rPr>
        <w:t>ξ</w:t>
      </w:r>
      <w:r w:rsidR="00A42933">
        <w:rPr>
          <w:rFonts w:eastAsia="宋体" w:cs="Times New Roman" w:hint="eastAsia"/>
          <w:sz w:val="24"/>
          <w:szCs w:val="24"/>
        </w:rPr>
        <w:t xml:space="preserve"> = </w:t>
      </w:r>
      <w:r w:rsidR="00A42933" w:rsidRPr="00A83BEB">
        <w:rPr>
          <w:rFonts w:eastAsia="宋体" w:cs="Times New Roman" w:hint="eastAsia"/>
          <w:i/>
          <w:iCs/>
          <w:sz w:val="24"/>
          <w:szCs w:val="24"/>
        </w:rPr>
        <w:t>Z</w:t>
      </w:r>
      <w:r w:rsidR="00A42933" w:rsidRPr="00A83BEB">
        <w:rPr>
          <w:rFonts w:eastAsia="宋体" w:cs="Times New Roman" w:hint="eastAsia"/>
          <w:i/>
          <w:iCs/>
          <w:sz w:val="24"/>
          <w:szCs w:val="24"/>
          <w:vertAlign w:val="subscript"/>
        </w:rPr>
        <w:t>0</w:t>
      </w:r>
      <w:r w:rsidR="00A42933" w:rsidRPr="00A83BEB">
        <w:rPr>
          <w:rFonts w:eastAsia="宋体" w:cs="Times New Roman" w:hint="eastAsia"/>
          <w:i/>
          <w:iCs/>
          <w:sz w:val="24"/>
          <w:szCs w:val="24"/>
        </w:rPr>
        <w:t>/Z</w:t>
      </w:r>
      <w:r w:rsidR="00A42933" w:rsidRPr="00A83BEB">
        <w:rPr>
          <w:rFonts w:eastAsia="宋体" w:cs="Times New Roman" w:hint="eastAsia"/>
          <w:i/>
          <w:iCs/>
          <w:sz w:val="24"/>
          <w:szCs w:val="24"/>
          <w:vertAlign w:val="subscript"/>
        </w:rPr>
        <w:t>2</w:t>
      </w:r>
      <w:r w:rsidRPr="00083C87">
        <w:rPr>
          <w:rFonts w:cs="Times New Roman"/>
          <w:sz w:val="24"/>
          <w:szCs w:val="24"/>
          <w:lang w:eastAsia="zh-CN"/>
        </w:rPr>
        <w:t>.</w:t>
      </w:r>
    </w:p>
    <w:p w14:paraId="0D58FC1A" w14:textId="2BD16BB8" w:rsidR="00550B2A" w:rsidRDefault="00550B2A" w:rsidP="00B60295">
      <w:pPr>
        <w:spacing w:line="360" w:lineRule="auto"/>
        <w:jc w:val="both"/>
        <w:rPr>
          <w:rFonts w:eastAsiaTheme="minorEastAsia"/>
          <w:bCs/>
          <w:lang w:val="en-US" w:eastAsia="zh-CN"/>
        </w:rPr>
      </w:pPr>
    </w:p>
    <w:p w14:paraId="2FB3A486" w14:textId="4325D7E2" w:rsidR="00F924BF" w:rsidRPr="00083C87" w:rsidRDefault="00F924BF" w:rsidP="00F924BF">
      <w:pPr>
        <w:spacing w:afterLines="50" w:after="120" w:line="360" w:lineRule="auto"/>
        <w:jc w:val="both"/>
        <w:rPr>
          <w:rFonts w:eastAsiaTheme="minorEastAsia"/>
          <w:b/>
          <w:lang w:val="en-US" w:eastAsia="zh-CN"/>
        </w:rPr>
      </w:pPr>
      <w:r w:rsidRPr="00083C87">
        <w:rPr>
          <w:rFonts w:eastAsiaTheme="minorEastAsia" w:hint="eastAsia"/>
          <w:b/>
          <w:lang w:val="en-US" w:eastAsia="zh-CN"/>
        </w:rPr>
        <w:t>S</w:t>
      </w:r>
      <w:r>
        <w:rPr>
          <w:rFonts w:eastAsiaTheme="minorEastAsia" w:hint="eastAsia"/>
          <w:b/>
          <w:lang w:val="en-US" w:eastAsia="zh-CN"/>
        </w:rPr>
        <w:t>2</w:t>
      </w:r>
      <w:r w:rsidRPr="00083C87">
        <w:rPr>
          <w:rFonts w:eastAsiaTheme="minorEastAsia" w:hint="eastAsia"/>
          <w:b/>
          <w:lang w:val="en-US" w:eastAsia="zh-CN"/>
        </w:rPr>
        <w:t>:</w:t>
      </w:r>
      <w:r w:rsidRPr="00083C87">
        <w:rPr>
          <w:b/>
        </w:rPr>
        <w:t xml:space="preserve"> </w:t>
      </w:r>
      <w:r w:rsidR="00E94A21" w:rsidRPr="00E94A21">
        <w:rPr>
          <w:rFonts w:eastAsiaTheme="minorEastAsia"/>
          <w:b/>
          <w:lang w:val="en-US" w:eastAsia="zh-CN"/>
        </w:rPr>
        <w:t xml:space="preserve">A </w:t>
      </w:r>
      <w:r w:rsidR="00E94A21">
        <w:rPr>
          <w:rFonts w:eastAsiaTheme="minorEastAsia" w:hint="eastAsia"/>
          <w:b/>
          <w:lang w:val="en-US" w:eastAsia="zh-CN"/>
        </w:rPr>
        <w:t xml:space="preserve">Kind of </w:t>
      </w:r>
      <w:r w:rsidR="00E94A21" w:rsidRPr="00E94A21">
        <w:rPr>
          <w:rFonts w:eastAsiaTheme="minorEastAsia"/>
          <w:b/>
          <w:lang w:val="en-US" w:eastAsia="zh-CN"/>
        </w:rPr>
        <w:t>Mechanical Structure for Controlling the Motion of ITO Films</w:t>
      </w:r>
    </w:p>
    <w:p w14:paraId="524F630C" w14:textId="6C944B9D" w:rsidR="00B60295" w:rsidRPr="00E94A21" w:rsidRDefault="00E94A21" w:rsidP="00B60295">
      <w:pPr>
        <w:spacing w:line="360" w:lineRule="auto"/>
        <w:jc w:val="both"/>
        <w:rPr>
          <w:rFonts w:eastAsiaTheme="minorEastAsia"/>
          <w:color w:val="000000" w:themeColor="text1"/>
          <w:lang w:val="en-US" w:eastAsia="zh-CN"/>
        </w:rPr>
      </w:pPr>
      <w:r w:rsidRPr="00E94A21">
        <w:rPr>
          <w:rFonts w:eastAsiaTheme="minorEastAsia"/>
          <w:color w:val="000000" w:themeColor="text1"/>
          <w:lang w:val="en-US" w:eastAsia="zh-CN"/>
        </w:rPr>
        <w:t xml:space="preserve">As shown in </w:t>
      </w:r>
      <w:r w:rsidRPr="00E94A21">
        <w:rPr>
          <w:rFonts w:eastAsiaTheme="minorEastAsia"/>
          <w:b/>
          <w:bCs/>
          <w:color w:val="000000" w:themeColor="text1"/>
          <w:lang w:val="en-US" w:eastAsia="zh-CN"/>
        </w:rPr>
        <w:t>Fig</w:t>
      </w:r>
      <w:r w:rsidRPr="00E94A21">
        <w:rPr>
          <w:rFonts w:eastAsiaTheme="minorEastAsia" w:hint="eastAsia"/>
          <w:b/>
          <w:bCs/>
          <w:color w:val="000000" w:themeColor="text1"/>
          <w:lang w:val="en-US" w:eastAsia="zh-CN"/>
        </w:rPr>
        <w:t>ure</w:t>
      </w:r>
      <w:r w:rsidRPr="00E94A21">
        <w:rPr>
          <w:rFonts w:eastAsiaTheme="minorEastAsia"/>
          <w:b/>
          <w:bCs/>
          <w:color w:val="000000" w:themeColor="text1"/>
          <w:lang w:val="en-US" w:eastAsia="zh-CN"/>
        </w:rPr>
        <w:t xml:space="preserve"> S1</w:t>
      </w:r>
      <w:r w:rsidRPr="00E94A21">
        <w:rPr>
          <w:rFonts w:eastAsiaTheme="minorEastAsia"/>
          <w:color w:val="000000" w:themeColor="text1"/>
          <w:lang w:val="en-US" w:eastAsia="zh-CN"/>
        </w:rPr>
        <w:t xml:space="preserve">, the blue regions indicate the locations where the ITO films are placed. The structure is designed based on a gear–linkage mechanism, in which the gear serves as the driving component to induce eccentric motion of the linkage. This motion drives the sliders mounted on the linkage to move horizontally along their respective guide rails. Constrained by the four supporting </w:t>
      </w:r>
      <w:r w:rsidR="00123FF1" w:rsidRPr="00123FF1">
        <w:rPr>
          <w:rFonts w:eastAsiaTheme="minorEastAsia"/>
          <w:color w:val="000000" w:themeColor="text1"/>
          <w:lang w:val="en-US" w:eastAsia="zh-CN"/>
        </w:rPr>
        <w:t>pillars</w:t>
      </w:r>
      <w:r w:rsidRPr="00E94A21">
        <w:rPr>
          <w:rFonts w:eastAsiaTheme="minorEastAsia"/>
          <w:color w:val="000000" w:themeColor="text1"/>
          <w:lang w:val="en-US" w:eastAsia="zh-CN"/>
        </w:rPr>
        <w:t>, the frame used to fix the films follows the linkage and undergoes uniaxial vertical displacement, thereby enabling dynamic electromagnetic modulation.</w:t>
      </w:r>
    </w:p>
    <w:p w14:paraId="4FC7667D" w14:textId="4B9FE414" w:rsidR="00F924BF" w:rsidRDefault="004B362C" w:rsidP="004B362C">
      <w:pPr>
        <w:spacing w:line="360" w:lineRule="auto"/>
        <w:jc w:val="center"/>
        <w:rPr>
          <w:rFonts w:eastAsiaTheme="minorEastAsia"/>
          <w:bCs/>
          <w:lang w:val="en-US" w:eastAsia="zh-CN"/>
        </w:rPr>
      </w:pPr>
      <w:r>
        <w:rPr>
          <w:rFonts w:eastAsiaTheme="minorEastAsia" w:hint="eastAsia"/>
          <w:bCs/>
          <w:noProof/>
          <w:lang w:val="en-US" w:eastAsia="zh-CN"/>
        </w:rPr>
        <w:lastRenderedPageBreak/>
        <w:drawing>
          <wp:inline distT="0" distB="0" distL="0" distR="0" wp14:anchorId="4FFDB50C" wp14:editId="57EA016B">
            <wp:extent cx="2700867" cy="1356983"/>
            <wp:effectExtent l="0" t="0" r="0" b="0"/>
            <wp:docPr id="9878228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822844" name="图片 987822844"/>
                    <pic:cNvPicPr/>
                  </pic:nvPicPr>
                  <pic:blipFill>
                    <a:blip r:embed="rId66" cstate="print">
                      <a:extLst>
                        <a:ext uri="{28A0092B-C50C-407E-A947-70E740481C1C}">
                          <a14:useLocalDpi xmlns:a14="http://schemas.microsoft.com/office/drawing/2010/main" val="0"/>
                        </a:ext>
                      </a:extLst>
                    </a:blip>
                    <a:stretch>
                      <a:fillRect/>
                    </a:stretch>
                  </pic:blipFill>
                  <pic:spPr>
                    <a:xfrm>
                      <a:off x="0" y="0"/>
                      <a:ext cx="2714907" cy="1364037"/>
                    </a:xfrm>
                    <a:prstGeom prst="rect">
                      <a:avLst/>
                    </a:prstGeom>
                  </pic:spPr>
                </pic:pic>
              </a:graphicData>
            </a:graphic>
          </wp:inline>
        </w:drawing>
      </w:r>
    </w:p>
    <w:p w14:paraId="5115605E" w14:textId="1CF3751E" w:rsidR="004B362C" w:rsidRPr="00B53BD3" w:rsidRDefault="00F92F20" w:rsidP="004B362C">
      <w:pPr>
        <w:spacing w:line="360" w:lineRule="auto"/>
        <w:jc w:val="center"/>
        <w:rPr>
          <w:rFonts w:eastAsiaTheme="minorEastAsia"/>
          <w:bCs/>
          <w:sz w:val="21"/>
          <w:szCs w:val="21"/>
          <w:lang w:eastAsia="zh-CN"/>
        </w:rPr>
      </w:pPr>
      <w:r w:rsidRPr="00B53BD3">
        <w:rPr>
          <w:rFonts w:eastAsiaTheme="minorEastAsia"/>
          <w:b/>
          <w:sz w:val="21"/>
          <w:szCs w:val="21"/>
          <w:lang w:eastAsia="zh-CN"/>
        </w:rPr>
        <w:t>Figure S1.</w:t>
      </w:r>
      <w:r w:rsidRPr="00B53BD3">
        <w:rPr>
          <w:rFonts w:eastAsiaTheme="minorEastAsia"/>
          <w:bCs/>
          <w:sz w:val="21"/>
          <w:szCs w:val="21"/>
          <w:lang w:eastAsia="zh-CN"/>
        </w:rPr>
        <w:t xml:space="preserve"> Schematic of the designed mechanical structure for controlling the vertical displacement of the three ITO films.</w:t>
      </w:r>
    </w:p>
    <w:sectPr w:rsidR="004B362C" w:rsidRPr="00B53BD3" w:rsidSect="00404548">
      <w:headerReference w:type="default" r:id="rId67"/>
      <w:footerReference w:type="default" r:id="rId68"/>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04350E" w14:textId="77777777" w:rsidR="00F176B2" w:rsidRDefault="00F176B2">
      <w:r>
        <w:separator/>
      </w:r>
    </w:p>
  </w:endnote>
  <w:endnote w:type="continuationSeparator" w:id="0">
    <w:p w14:paraId="6C060BA0" w14:textId="77777777" w:rsidR="00F176B2" w:rsidRDefault="00F176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6A1" w14:textId="77777777" w:rsidR="000E2137" w:rsidRDefault="000E2137">
    <w:pPr>
      <w:pStyle w:val="a7"/>
      <w:jc w:val="center"/>
    </w:pPr>
    <w:r>
      <w:fldChar w:fldCharType="begin"/>
    </w:r>
    <w:r>
      <w:instrText>PAGE   \* MERGEFORMAT</w:instrText>
    </w:r>
    <w:r>
      <w:fldChar w:fldCharType="separate"/>
    </w:r>
    <w:r>
      <w:rPr>
        <w:noProof/>
      </w:rPr>
      <w:t>2</w:t>
    </w:r>
    <w:r>
      <w:fldChar w:fldCharType="end"/>
    </w:r>
  </w:p>
  <w:p w14:paraId="76AE581B" w14:textId="77777777" w:rsidR="000E2137" w:rsidRDefault="000E2137" w:rsidP="00881456">
    <w:pPr>
      <w:pStyle w:val="a7"/>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BAA6D7" w14:textId="77777777" w:rsidR="00F176B2" w:rsidRDefault="00F176B2">
      <w:r>
        <w:separator/>
      </w:r>
    </w:p>
  </w:footnote>
  <w:footnote w:type="continuationSeparator" w:id="0">
    <w:p w14:paraId="22BA9261" w14:textId="77777777" w:rsidR="00F176B2" w:rsidRDefault="00F176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7A9236" w14:textId="77777777" w:rsidR="000E2137" w:rsidRPr="009B44CC" w:rsidRDefault="000E2137" w:rsidP="009B44CC">
    <w:pPr>
      <w:pStyle w:val="a5"/>
      <w:tabs>
        <w:tab w:val="left" w:pos="5003"/>
      </w:tabs>
      <w:jc w:val="right"/>
      <w:rPr>
        <w:lang w:val="en-US"/>
      </w:rPr>
    </w:pPr>
    <w:r>
      <w:tab/>
    </w:r>
    <w:r w:rsidRPr="00302E7A">
      <w:rPr>
        <w:noProof/>
        <w:lang w:val="en-US" w:eastAsia="en-US"/>
      </w:rPr>
      <w:drawing>
        <wp:inline distT="0" distB="0" distL="0" distR="0" wp14:anchorId="08A47E0E" wp14:editId="2984969C">
          <wp:extent cx="1488440" cy="414655"/>
          <wp:effectExtent l="0" t="0" r="0" b="0"/>
          <wp:docPr id="243000951"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4B730C"/>
    <w:multiLevelType w:val="multilevel"/>
    <w:tmpl w:val="E2741E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74104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hideSpellingErrors/>
  <w:hideGrammaticalError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K3tDA3MbEwA9KGxko6SsGpxcWZ+XkgBca1AE6uXU0sAAAA"/>
  </w:docVars>
  <w:rsids>
    <w:rsidRoot w:val="002D16A0"/>
    <w:rsid w:val="000003BB"/>
    <w:rsid w:val="00000F9D"/>
    <w:rsid w:val="0000171D"/>
    <w:rsid w:val="000017C3"/>
    <w:rsid w:val="000018F8"/>
    <w:rsid w:val="0000270C"/>
    <w:rsid w:val="0000374D"/>
    <w:rsid w:val="00004A23"/>
    <w:rsid w:val="0000527A"/>
    <w:rsid w:val="00006A0A"/>
    <w:rsid w:val="00006D56"/>
    <w:rsid w:val="0000703E"/>
    <w:rsid w:val="000112FC"/>
    <w:rsid w:val="000118B0"/>
    <w:rsid w:val="00011F40"/>
    <w:rsid w:val="000122A5"/>
    <w:rsid w:val="00013D9F"/>
    <w:rsid w:val="0001454A"/>
    <w:rsid w:val="0001657B"/>
    <w:rsid w:val="0001683C"/>
    <w:rsid w:val="00016A85"/>
    <w:rsid w:val="000172E7"/>
    <w:rsid w:val="00017E89"/>
    <w:rsid w:val="00020123"/>
    <w:rsid w:val="000214A8"/>
    <w:rsid w:val="000230A7"/>
    <w:rsid w:val="00023F64"/>
    <w:rsid w:val="00026386"/>
    <w:rsid w:val="00027FB5"/>
    <w:rsid w:val="00030B71"/>
    <w:rsid w:val="000314D2"/>
    <w:rsid w:val="00031C2F"/>
    <w:rsid w:val="00032D6E"/>
    <w:rsid w:val="0003318F"/>
    <w:rsid w:val="00033F6E"/>
    <w:rsid w:val="0003521C"/>
    <w:rsid w:val="0004094E"/>
    <w:rsid w:val="00040B7B"/>
    <w:rsid w:val="000416DB"/>
    <w:rsid w:val="000419E9"/>
    <w:rsid w:val="00041C1B"/>
    <w:rsid w:val="00042021"/>
    <w:rsid w:val="000437F7"/>
    <w:rsid w:val="00044895"/>
    <w:rsid w:val="00050985"/>
    <w:rsid w:val="0005501E"/>
    <w:rsid w:val="00055883"/>
    <w:rsid w:val="0006044D"/>
    <w:rsid w:val="000604C0"/>
    <w:rsid w:val="00060580"/>
    <w:rsid w:val="00060D37"/>
    <w:rsid w:val="00062324"/>
    <w:rsid w:val="00063754"/>
    <w:rsid w:val="00063C0E"/>
    <w:rsid w:val="00064FB9"/>
    <w:rsid w:val="00065C99"/>
    <w:rsid w:val="00066D02"/>
    <w:rsid w:val="00072A8F"/>
    <w:rsid w:val="00072B2E"/>
    <w:rsid w:val="00072EA7"/>
    <w:rsid w:val="0007434E"/>
    <w:rsid w:val="00075B02"/>
    <w:rsid w:val="00076498"/>
    <w:rsid w:val="00076E3F"/>
    <w:rsid w:val="00076EAD"/>
    <w:rsid w:val="00077BCA"/>
    <w:rsid w:val="00080A48"/>
    <w:rsid w:val="00081797"/>
    <w:rsid w:val="0008287E"/>
    <w:rsid w:val="00083031"/>
    <w:rsid w:val="00083898"/>
    <w:rsid w:val="00083C87"/>
    <w:rsid w:val="000847CB"/>
    <w:rsid w:val="00084AC1"/>
    <w:rsid w:val="00085CE4"/>
    <w:rsid w:val="0008740B"/>
    <w:rsid w:val="000877FF"/>
    <w:rsid w:val="000904D3"/>
    <w:rsid w:val="0009309C"/>
    <w:rsid w:val="00093F1B"/>
    <w:rsid w:val="00093F66"/>
    <w:rsid w:val="00094F5C"/>
    <w:rsid w:val="000959C9"/>
    <w:rsid w:val="00095E1C"/>
    <w:rsid w:val="0009618E"/>
    <w:rsid w:val="000973F0"/>
    <w:rsid w:val="00097713"/>
    <w:rsid w:val="00097E75"/>
    <w:rsid w:val="000A1F4B"/>
    <w:rsid w:val="000A21A9"/>
    <w:rsid w:val="000A2A03"/>
    <w:rsid w:val="000A3E93"/>
    <w:rsid w:val="000A472C"/>
    <w:rsid w:val="000A5773"/>
    <w:rsid w:val="000A682F"/>
    <w:rsid w:val="000B05A0"/>
    <w:rsid w:val="000B24C8"/>
    <w:rsid w:val="000B33EE"/>
    <w:rsid w:val="000B3B33"/>
    <w:rsid w:val="000B4293"/>
    <w:rsid w:val="000B4622"/>
    <w:rsid w:val="000B4F9F"/>
    <w:rsid w:val="000C24D1"/>
    <w:rsid w:val="000C259E"/>
    <w:rsid w:val="000C3E0C"/>
    <w:rsid w:val="000C60D6"/>
    <w:rsid w:val="000C6146"/>
    <w:rsid w:val="000C6252"/>
    <w:rsid w:val="000C66C9"/>
    <w:rsid w:val="000C6CA4"/>
    <w:rsid w:val="000C6F8A"/>
    <w:rsid w:val="000C7241"/>
    <w:rsid w:val="000D061C"/>
    <w:rsid w:val="000D2D4B"/>
    <w:rsid w:val="000D364B"/>
    <w:rsid w:val="000D45F4"/>
    <w:rsid w:val="000D4E4D"/>
    <w:rsid w:val="000D5AB4"/>
    <w:rsid w:val="000D66DB"/>
    <w:rsid w:val="000D7EBA"/>
    <w:rsid w:val="000E03AD"/>
    <w:rsid w:val="000E09F1"/>
    <w:rsid w:val="000E1089"/>
    <w:rsid w:val="000E2137"/>
    <w:rsid w:val="000E29A2"/>
    <w:rsid w:val="000E6843"/>
    <w:rsid w:val="000E6B21"/>
    <w:rsid w:val="000E788B"/>
    <w:rsid w:val="000E7A5B"/>
    <w:rsid w:val="000E7BBA"/>
    <w:rsid w:val="000F0CAF"/>
    <w:rsid w:val="000F1640"/>
    <w:rsid w:val="000F3059"/>
    <w:rsid w:val="000F469C"/>
    <w:rsid w:val="000F512F"/>
    <w:rsid w:val="000F554B"/>
    <w:rsid w:val="000F56B8"/>
    <w:rsid w:val="000F72BA"/>
    <w:rsid w:val="001010F4"/>
    <w:rsid w:val="001013F4"/>
    <w:rsid w:val="00102CCD"/>
    <w:rsid w:val="001054D4"/>
    <w:rsid w:val="00105FFA"/>
    <w:rsid w:val="0010686C"/>
    <w:rsid w:val="00107C5F"/>
    <w:rsid w:val="00107CCC"/>
    <w:rsid w:val="00110011"/>
    <w:rsid w:val="001105BD"/>
    <w:rsid w:val="00111ECF"/>
    <w:rsid w:val="001133DD"/>
    <w:rsid w:val="00115EA4"/>
    <w:rsid w:val="0011677C"/>
    <w:rsid w:val="00116C82"/>
    <w:rsid w:val="00117BAA"/>
    <w:rsid w:val="00120BE6"/>
    <w:rsid w:val="00120E85"/>
    <w:rsid w:val="00123ADA"/>
    <w:rsid w:val="00123FF1"/>
    <w:rsid w:val="00124EF2"/>
    <w:rsid w:val="00125573"/>
    <w:rsid w:val="0012642A"/>
    <w:rsid w:val="00126431"/>
    <w:rsid w:val="00126D17"/>
    <w:rsid w:val="001271C3"/>
    <w:rsid w:val="001275CF"/>
    <w:rsid w:val="0012795A"/>
    <w:rsid w:val="001305BF"/>
    <w:rsid w:val="001306C9"/>
    <w:rsid w:val="00131D58"/>
    <w:rsid w:val="001337BA"/>
    <w:rsid w:val="001342EF"/>
    <w:rsid w:val="001370B1"/>
    <w:rsid w:val="001377CA"/>
    <w:rsid w:val="00140251"/>
    <w:rsid w:val="00140AED"/>
    <w:rsid w:val="00140B94"/>
    <w:rsid w:val="0014138C"/>
    <w:rsid w:val="00142850"/>
    <w:rsid w:val="00142DA5"/>
    <w:rsid w:val="001436BB"/>
    <w:rsid w:val="00144115"/>
    <w:rsid w:val="00144235"/>
    <w:rsid w:val="00144CB1"/>
    <w:rsid w:val="00144F6D"/>
    <w:rsid w:val="001450FB"/>
    <w:rsid w:val="0014534C"/>
    <w:rsid w:val="00146215"/>
    <w:rsid w:val="0014658A"/>
    <w:rsid w:val="00146A1F"/>
    <w:rsid w:val="00146E66"/>
    <w:rsid w:val="00147DB8"/>
    <w:rsid w:val="00151683"/>
    <w:rsid w:val="00152150"/>
    <w:rsid w:val="0015392F"/>
    <w:rsid w:val="00153F33"/>
    <w:rsid w:val="0015563E"/>
    <w:rsid w:val="00155F66"/>
    <w:rsid w:val="0015630A"/>
    <w:rsid w:val="00156BC5"/>
    <w:rsid w:val="001575BE"/>
    <w:rsid w:val="001616A7"/>
    <w:rsid w:val="001617BF"/>
    <w:rsid w:val="0016210B"/>
    <w:rsid w:val="00162372"/>
    <w:rsid w:val="0016337E"/>
    <w:rsid w:val="0016390D"/>
    <w:rsid w:val="00164057"/>
    <w:rsid w:val="00165B37"/>
    <w:rsid w:val="00165C7F"/>
    <w:rsid w:val="001663AA"/>
    <w:rsid w:val="00166F00"/>
    <w:rsid w:val="00170369"/>
    <w:rsid w:val="0017040F"/>
    <w:rsid w:val="00171273"/>
    <w:rsid w:val="00171E62"/>
    <w:rsid w:val="00172994"/>
    <w:rsid w:val="00173757"/>
    <w:rsid w:val="00173BC1"/>
    <w:rsid w:val="00173EDC"/>
    <w:rsid w:val="00174176"/>
    <w:rsid w:val="001745AC"/>
    <w:rsid w:val="00177C51"/>
    <w:rsid w:val="00181B86"/>
    <w:rsid w:val="00181D92"/>
    <w:rsid w:val="001823B6"/>
    <w:rsid w:val="001824D0"/>
    <w:rsid w:val="00184407"/>
    <w:rsid w:val="001848EB"/>
    <w:rsid w:val="00186141"/>
    <w:rsid w:val="0018713F"/>
    <w:rsid w:val="0018753A"/>
    <w:rsid w:val="00187DB9"/>
    <w:rsid w:val="00187FF4"/>
    <w:rsid w:val="0019077D"/>
    <w:rsid w:val="00191892"/>
    <w:rsid w:val="0019194D"/>
    <w:rsid w:val="00193A1A"/>
    <w:rsid w:val="001948C9"/>
    <w:rsid w:val="0019574B"/>
    <w:rsid w:val="00195AFE"/>
    <w:rsid w:val="0019723B"/>
    <w:rsid w:val="00197456"/>
    <w:rsid w:val="001A029C"/>
    <w:rsid w:val="001A070E"/>
    <w:rsid w:val="001A255C"/>
    <w:rsid w:val="001A3463"/>
    <w:rsid w:val="001A4240"/>
    <w:rsid w:val="001A4EF5"/>
    <w:rsid w:val="001A5CE9"/>
    <w:rsid w:val="001A6586"/>
    <w:rsid w:val="001A6821"/>
    <w:rsid w:val="001A6B95"/>
    <w:rsid w:val="001A6E2E"/>
    <w:rsid w:val="001A717B"/>
    <w:rsid w:val="001A734D"/>
    <w:rsid w:val="001B2741"/>
    <w:rsid w:val="001B385D"/>
    <w:rsid w:val="001B4224"/>
    <w:rsid w:val="001B63D5"/>
    <w:rsid w:val="001B7472"/>
    <w:rsid w:val="001C0A9A"/>
    <w:rsid w:val="001C10AC"/>
    <w:rsid w:val="001C4672"/>
    <w:rsid w:val="001C4FBB"/>
    <w:rsid w:val="001C55FB"/>
    <w:rsid w:val="001C6523"/>
    <w:rsid w:val="001C77A7"/>
    <w:rsid w:val="001D12BC"/>
    <w:rsid w:val="001D1509"/>
    <w:rsid w:val="001D18A6"/>
    <w:rsid w:val="001D2047"/>
    <w:rsid w:val="001D3B6B"/>
    <w:rsid w:val="001D5422"/>
    <w:rsid w:val="001D561D"/>
    <w:rsid w:val="001D589C"/>
    <w:rsid w:val="001D6FF5"/>
    <w:rsid w:val="001D7247"/>
    <w:rsid w:val="001D762E"/>
    <w:rsid w:val="001E18CC"/>
    <w:rsid w:val="001E29EE"/>
    <w:rsid w:val="001E3D2D"/>
    <w:rsid w:val="001E4605"/>
    <w:rsid w:val="001E5C4C"/>
    <w:rsid w:val="001E5F4E"/>
    <w:rsid w:val="001F1B1D"/>
    <w:rsid w:val="001F1C31"/>
    <w:rsid w:val="001F2689"/>
    <w:rsid w:val="001F2AB7"/>
    <w:rsid w:val="001F2F95"/>
    <w:rsid w:val="001F3BB6"/>
    <w:rsid w:val="001F3C18"/>
    <w:rsid w:val="001F3C9B"/>
    <w:rsid w:val="001F3E77"/>
    <w:rsid w:val="001F4BD1"/>
    <w:rsid w:val="001F5110"/>
    <w:rsid w:val="001F5702"/>
    <w:rsid w:val="001F5AC0"/>
    <w:rsid w:val="001F5DA8"/>
    <w:rsid w:val="001F5FE8"/>
    <w:rsid w:val="001F60C6"/>
    <w:rsid w:val="001F65A2"/>
    <w:rsid w:val="002002FC"/>
    <w:rsid w:val="00201F71"/>
    <w:rsid w:val="0020219E"/>
    <w:rsid w:val="002022B0"/>
    <w:rsid w:val="00203934"/>
    <w:rsid w:val="00203D1F"/>
    <w:rsid w:val="002041C7"/>
    <w:rsid w:val="0020446B"/>
    <w:rsid w:val="00204BA7"/>
    <w:rsid w:val="002072AB"/>
    <w:rsid w:val="0020751B"/>
    <w:rsid w:val="00210140"/>
    <w:rsid w:val="0021109F"/>
    <w:rsid w:val="00211942"/>
    <w:rsid w:val="002119D7"/>
    <w:rsid w:val="0021233F"/>
    <w:rsid w:val="002140DE"/>
    <w:rsid w:val="00214D95"/>
    <w:rsid w:val="0021501B"/>
    <w:rsid w:val="00215531"/>
    <w:rsid w:val="002162B2"/>
    <w:rsid w:val="00216F54"/>
    <w:rsid w:val="00220933"/>
    <w:rsid w:val="00220C72"/>
    <w:rsid w:val="00221FF5"/>
    <w:rsid w:val="002252B3"/>
    <w:rsid w:val="0022540C"/>
    <w:rsid w:val="00225F63"/>
    <w:rsid w:val="002260AE"/>
    <w:rsid w:val="00226AA4"/>
    <w:rsid w:val="00226EC1"/>
    <w:rsid w:val="00227C98"/>
    <w:rsid w:val="0023080F"/>
    <w:rsid w:val="00231EC9"/>
    <w:rsid w:val="00232B69"/>
    <w:rsid w:val="002330CC"/>
    <w:rsid w:val="00233C8A"/>
    <w:rsid w:val="002349EA"/>
    <w:rsid w:val="00235A6A"/>
    <w:rsid w:val="00235CD6"/>
    <w:rsid w:val="00235ECB"/>
    <w:rsid w:val="00236036"/>
    <w:rsid w:val="00236E11"/>
    <w:rsid w:val="00240426"/>
    <w:rsid w:val="00240D90"/>
    <w:rsid w:val="002414EE"/>
    <w:rsid w:val="0024211F"/>
    <w:rsid w:val="00247E4F"/>
    <w:rsid w:val="0025179B"/>
    <w:rsid w:val="00251D61"/>
    <w:rsid w:val="00252337"/>
    <w:rsid w:val="00252BFC"/>
    <w:rsid w:val="00252E5C"/>
    <w:rsid w:val="002531DB"/>
    <w:rsid w:val="00253244"/>
    <w:rsid w:val="00253CB1"/>
    <w:rsid w:val="002543F9"/>
    <w:rsid w:val="0025627C"/>
    <w:rsid w:val="00257ADD"/>
    <w:rsid w:val="00260B46"/>
    <w:rsid w:val="00261F93"/>
    <w:rsid w:val="00263723"/>
    <w:rsid w:val="00263CF8"/>
    <w:rsid w:val="002642C3"/>
    <w:rsid w:val="00265635"/>
    <w:rsid w:val="00266389"/>
    <w:rsid w:val="0026698D"/>
    <w:rsid w:val="002675F7"/>
    <w:rsid w:val="002703BE"/>
    <w:rsid w:val="00271671"/>
    <w:rsid w:val="002725A5"/>
    <w:rsid w:val="0027314F"/>
    <w:rsid w:val="002744C1"/>
    <w:rsid w:val="00276458"/>
    <w:rsid w:val="002814D9"/>
    <w:rsid w:val="0028289F"/>
    <w:rsid w:val="00284157"/>
    <w:rsid w:val="002849D9"/>
    <w:rsid w:val="00285631"/>
    <w:rsid w:val="0028613E"/>
    <w:rsid w:val="00290006"/>
    <w:rsid w:val="00290D94"/>
    <w:rsid w:val="00290EAE"/>
    <w:rsid w:val="0029203C"/>
    <w:rsid w:val="00292670"/>
    <w:rsid w:val="00293485"/>
    <w:rsid w:val="00293F31"/>
    <w:rsid w:val="00294873"/>
    <w:rsid w:val="00294D2C"/>
    <w:rsid w:val="002952FB"/>
    <w:rsid w:val="00295E8E"/>
    <w:rsid w:val="002962D2"/>
    <w:rsid w:val="00296F18"/>
    <w:rsid w:val="002A2668"/>
    <w:rsid w:val="002A4A81"/>
    <w:rsid w:val="002A5709"/>
    <w:rsid w:val="002A5F69"/>
    <w:rsid w:val="002A6344"/>
    <w:rsid w:val="002A73A2"/>
    <w:rsid w:val="002A7CE8"/>
    <w:rsid w:val="002B0089"/>
    <w:rsid w:val="002B0671"/>
    <w:rsid w:val="002B1B45"/>
    <w:rsid w:val="002B1F20"/>
    <w:rsid w:val="002B262F"/>
    <w:rsid w:val="002B3553"/>
    <w:rsid w:val="002B4151"/>
    <w:rsid w:val="002B5E06"/>
    <w:rsid w:val="002C0CFF"/>
    <w:rsid w:val="002C10B6"/>
    <w:rsid w:val="002C5E79"/>
    <w:rsid w:val="002C68B7"/>
    <w:rsid w:val="002C782E"/>
    <w:rsid w:val="002D09B9"/>
    <w:rsid w:val="002D1598"/>
    <w:rsid w:val="002D16A0"/>
    <w:rsid w:val="002D2930"/>
    <w:rsid w:val="002D2C7A"/>
    <w:rsid w:val="002D2DFF"/>
    <w:rsid w:val="002D2E0C"/>
    <w:rsid w:val="002D3D6D"/>
    <w:rsid w:val="002D5BF8"/>
    <w:rsid w:val="002D769A"/>
    <w:rsid w:val="002D7ECC"/>
    <w:rsid w:val="002E029C"/>
    <w:rsid w:val="002E0558"/>
    <w:rsid w:val="002E1B8F"/>
    <w:rsid w:val="002E2C8F"/>
    <w:rsid w:val="002E2DEF"/>
    <w:rsid w:val="002E4E3E"/>
    <w:rsid w:val="002E76B2"/>
    <w:rsid w:val="002E79A2"/>
    <w:rsid w:val="002E7B80"/>
    <w:rsid w:val="002F1455"/>
    <w:rsid w:val="002F1ED6"/>
    <w:rsid w:val="002F4F4B"/>
    <w:rsid w:val="002F55FD"/>
    <w:rsid w:val="002F5879"/>
    <w:rsid w:val="002F594C"/>
    <w:rsid w:val="002F6628"/>
    <w:rsid w:val="002F771B"/>
    <w:rsid w:val="00300F2B"/>
    <w:rsid w:val="00301984"/>
    <w:rsid w:val="00301B0B"/>
    <w:rsid w:val="00301E84"/>
    <w:rsid w:val="00302E7A"/>
    <w:rsid w:val="00303B3F"/>
    <w:rsid w:val="00303C42"/>
    <w:rsid w:val="00303D1B"/>
    <w:rsid w:val="003046B7"/>
    <w:rsid w:val="00307DE9"/>
    <w:rsid w:val="003113F2"/>
    <w:rsid w:val="003120BE"/>
    <w:rsid w:val="00314833"/>
    <w:rsid w:val="00316739"/>
    <w:rsid w:val="00317793"/>
    <w:rsid w:val="00317A57"/>
    <w:rsid w:val="00317B82"/>
    <w:rsid w:val="00317BB2"/>
    <w:rsid w:val="0032056C"/>
    <w:rsid w:val="00320A99"/>
    <w:rsid w:val="00321208"/>
    <w:rsid w:val="0032144B"/>
    <w:rsid w:val="00321E38"/>
    <w:rsid w:val="00322D5B"/>
    <w:rsid w:val="00325579"/>
    <w:rsid w:val="00325AC2"/>
    <w:rsid w:val="0032677F"/>
    <w:rsid w:val="00326A1C"/>
    <w:rsid w:val="00326C89"/>
    <w:rsid w:val="00326E50"/>
    <w:rsid w:val="00327E51"/>
    <w:rsid w:val="00327FDC"/>
    <w:rsid w:val="00331901"/>
    <w:rsid w:val="003337C8"/>
    <w:rsid w:val="00334155"/>
    <w:rsid w:val="003360E3"/>
    <w:rsid w:val="003365CD"/>
    <w:rsid w:val="003371D5"/>
    <w:rsid w:val="003376CD"/>
    <w:rsid w:val="00340341"/>
    <w:rsid w:val="00343517"/>
    <w:rsid w:val="0034454B"/>
    <w:rsid w:val="0034486C"/>
    <w:rsid w:val="003452C3"/>
    <w:rsid w:val="00345680"/>
    <w:rsid w:val="00345E31"/>
    <w:rsid w:val="00347157"/>
    <w:rsid w:val="003501A7"/>
    <w:rsid w:val="0035048A"/>
    <w:rsid w:val="0035073B"/>
    <w:rsid w:val="0035098C"/>
    <w:rsid w:val="00350B9A"/>
    <w:rsid w:val="003566BB"/>
    <w:rsid w:val="00356A14"/>
    <w:rsid w:val="00356AA8"/>
    <w:rsid w:val="00357CE1"/>
    <w:rsid w:val="00361587"/>
    <w:rsid w:val="0036237B"/>
    <w:rsid w:val="0036263B"/>
    <w:rsid w:val="0036397E"/>
    <w:rsid w:val="00363B62"/>
    <w:rsid w:val="003645B0"/>
    <w:rsid w:val="00364B2C"/>
    <w:rsid w:val="0036537C"/>
    <w:rsid w:val="00366032"/>
    <w:rsid w:val="003664F1"/>
    <w:rsid w:val="0036735C"/>
    <w:rsid w:val="00367B3D"/>
    <w:rsid w:val="00367E3F"/>
    <w:rsid w:val="00370041"/>
    <w:rsid w:val="00370689"/>
    <w:rsid w:val="00372F4B"/>
    <w:rsid w:val="00373129"/>
    <w:rsid w:val="00374E0F"/>
    <w:rsid w:val="00377EA5"/>
    <w:rsid w:val="00377F77"/>
    <w:rsid w:val="00380333"/>
    <w:rsid w:val="00382393"/>
    <w:rsid w:val="00382F6D"/>
    <w:rsid w:val="00383073"/>
    <w:rsid w:val="0038438F"/>
    <w:rsid w:val="00384B4F"/>
    <w:rsid w:val="00386B78"/>
    <w:rsid w:val="00387C67"/>
    <w:rsid w:val="00387D98"/>
    <w:rsid w:val="00390B0F"/>
    <w:rsid w:val="00390B38"/>
    <w:rsid w:val="00390B6B"/>
    <w:rsid w:val="00391308"/>
    <w:rsid w:val="00391CFE"/>
    <w:rsid w:val="0039353B"/>
    <w:rsid w:val="00394F9E"/>
    <w:rsid w:val="00395426"/>
    <w:rsid w:val="00395B91"/>
    <w:rsid w:val="00395FB4"/>
    <w:rsid w:val="00396615"/>
    <w:rsid w:val="0039700D"/>
    <w:rsid w:val="00397089"/>
    <w:rsid w:val="00397586"/>
    <w:rsid w:val="003978A8"/>
    <w:rsid w:val="003A0F30"/>
    <w:rsid w:val="003A37F9"/>
    <w:rsid w:val="003A3CC4"/>
    <w:rsid w:val="003A4284"/>
    <w:rsid w:val="003A4C44"/>
    <w:rsid w:val="003A5AD0"/>
    <w:rsid w:val="003A6247"/>
    <w:rsid w:val="003A6CE3"/>
    <w:rsid w:val="003A7899"/>
    <w:rsid w:val="003B15EE"/>
    <w:rsid w:val="003B236A"/>
    <w:rsid w:val="003B253D"/>
    <w:rsid w:val="003B27BD"/>
    <w:rsid w:val="003B5080"/>
    <w:rsid w:val="003B517D"/>
    <w:rsid w:val="003B5FD2"/>
    <w:rsid w:val="003B60EC"/>
    <w:rsid w:val="003C00ED"/>
    <w:rsid w:val="003C1C0A"/>
    <w:rsid w:val="003C218B"/>
    <w:rsid w:val="003C35DF"/>
    <w:rsid w:val="003C464A"/>
    <w:rsid w:val="003C4A68"/>
    <w:rsid w:val="003C554F"/>
    <w:rsid w:val="003C55E8"/>
    <w:rsid w:val="003C612C"/>
    <w:rsid w:val="003C61DD"/>
    <w:rsid w:val="003D0679"/>
    <w:rsid w:val="003D1BDE"/>
    <w:rsid w:val="003D2612"/>
    <w:rsid w:val="003D63E7"/>
    <w:rsid w:val="003D7969"/>
    <w:rsid w:val="003D7EB5"/>
    <w:rsid w:val="003E05F1"/>
    <w:rsid w:val="003E113B"/>
    <w:rsid w:val="003E5092"/>
    <w:rsid w:val="003E5B2F"/>
    <w:rsid w:val="003E715D"/>
    <w:rsid w:val="003E761E"/>
    <w:rsid w:val="003F103E"/>
    <w:rsid w:val="003F1502"/>
    <w:rsid w:val="003F23E2"/>
    <w:rsid w:val="003F2E48"/>
    <w:rsid w:val="003F3663"/>
    <w:rsid w:val="003F440C"/>
    <w:rsid w:val="003F525A"/>
    <w:rsid w:val="003F5388"/>
    <w:rsid w:val="003F7BE6"/>
    <w:rsid w:val="003F7F46"/>
    <w:rsid w:val="004006A9"/>
    <w:rsid w:val="004031DE"/>
    <w:rsid w:val="00403BB6"/>
    <w:rsid w:val="00404488"/>
    <w:rsid w:val="00404548"/>
    <w:rsid w:val="0040518A"/>
    <w:rsid w:val="004052AE"/>
    <w:rsid w:val="00405359"/>
    <w:rsid w:val="00405E77"/>
    <w:rsid w:val="0040719A"/>
    <w:rsid w:val="00407ADB"/>
    <w:rsid w:val="00410786"/>
    <w:rsid w:val="00410F29"/>
    <w:rsid w:val="00411517"/>
    <w:rsid w:val="004118A5"/>
    <w:rsid w:val="00411BCB"/>
    <w:rsid w:val="00413672"/>
    <w:rsid w:val="00414041"/>
    <w:rsid w:val="00414465"/>
    <w:rsid w:val="00414729"/>
    <w:rsid w:val="00414C80"/>
    <w:rsid w:val="00414F4B"/>
    <w:rsid w:val="00415783"/>
    <w:rsid w:val="00415EF9"/>
    <w:rsid w:val="0041601E"/>
    <w:rsid w:val="00416629"/>
    <w:rsid w:val="00417DA1"/>
    <w:rsid w:val="00421F39"/>
    <w:rsid w:val="00423478"/>
    <w:rsid w:val="00425A44"/>
    <w:rsid w:val="00425B76"/>
    <w:rsid w:val="004260A2"/>
    <w:rsid w:val="004262FE"/>
    <w:rsid w:val="00426FC6"/>
    <w:rsid w:val="004273BC"/>
    <w:rsid w:val="00427C5F"/>
    <w:rsid w:val="0043132E"/>
    <w:rsid w:val="004352DF"/>
    <w:rsid w:val="00435C46"/>
    <w:rsid w:val="004410A3"/>
    <w:rsid w:val="00441B59"/>
    <w:rsid w:val="00441EAC"/>
    <w:rsid w:val="004426C1"/>
    <w:rsid w:val="00446C5B"/>
    <w:rsid w:val="004507E5"/>
    <w:rsid w:val="0045112F"/>
    <w:rsid w:val="004519AD"/>
    <w:rsid w:val="0045322E"/>
    <w:rsid w:val="00453673"/>
    <w:rsid w:val="00453DB9"/>
    <w:rsid w:val="0045459A"/>
    <w:rsid w:val="004545DB"/>
    <w:rsid w:val="004558BA"/>
    <w:rsid w:val="00456C37"/>
    <w:rsid w:val="004576DF"/>
    <w:rsid w:val="0045786A"/>
    <w:rsid w:val="00457A3E"/>
    <w:rsid w:val="0046025B"/>
    <w:rsid w:val="004602B6"/>
    <w:rsid w:val="00460F76"/>
    <w:rsid w:val="004625E9"/>
    <w:rsid w:val="00462F12"/>
    <w:rsid w:val="00463050"/>
    <w:rsid w:val="0046340F"/>
    <w:rsid w:val="00466168"/>
    <w:rsid w:val="0046778B"/>
    <w:rsid w:val="004714D4"/>
    <w:rsid w:val="0047209F"/>
    <w:rsid w:val="00472716"/>
    <w:rsid w:val="00472781"/>
    <w:rsid w:val="00475712"/>
    <w:rsid w:val="00477816"/>
    <w:rsid w:val="00480CCE"/>
    <w:rsid w:val="00482FAA"/>
    <w:rsid w:val="00483EFC"/>
    <w:rsid w:val="0048590C"/>
    <w:rsid w:val="00487211"/>
    <w:rsid w:val="0048795C"/>
    <w:rsid w:val="0049075F"/>
    <w:rsid w:val="00490DF0"/>
    <w:rsid w:val="00492A35"/>
    <w:rsid w:val="00492DA8"/>
    <w:rsid w:val="00493629"/>
    <w:rsid w:val="00493E97"/>
    <w:rsid w:val="00495189"/>
    <w:rsid w:val="004969FB"/>
    <w:rsid w:val="00497BDD"/>
    <w:rsid w:val="004A0888"/>
    <w:rsid w:val="004A0D3C"/>
    <w:rsid w:val="004A10CD"/>
    <w:rsid w:val="004A2CD1"/>
    <w:rsid w:val="004A3367"/>
    <w:rsid w:val="004A43B6"/>
    <w:rsid w:val="004A4A48"/>
    <w:rsid w:val="004A70EE"/>
    <w:rsid w:val="004A76A9"/>
    <w:rsid w:val="004A774E"/>
    <w:rsid w:val="004A7A67"/>
    <w:rsid w:val="004A7D3E"/>
    <w:rsid w:val="004A7FF9"/>
    <w:rsid w:val="004B1972"/>
    <w:rsid w:val="004B30D7"/>
    <w:rsid w:val="004B362C"/>
    <w:rsid w:val="004B379D"/>
    <w:rsid w:val="004B3B6E"/>
    <w:rsid w:val="004B5F0C"/>
    <w:rsid w:val="004B6031"/>
    <w:rsid w:val="004C046E"/>
    <w:rsid w:val="004C1609"/>
    <w:rsid w:val="004C216B"/>
    <w:rsid w:val="004C339D"/>
    <w:rsid w:val="004C3AF5"/>
    <w:rsid w:val="004C5A25"/>
    <w:rsid w:val="004C5DD3"/>
    <w:rsid w:val="004D246D"/>
    <w:rsid w:val="004D30F9"/>
    <w:rsid w:val="004D3432"/>
    <w:rsid w:val="004D396F"/>
    <w:rsid w:val="004D45FA"/>
    <w:rsid w:val="004D4A32"/>
    <w:rsid w:val="004D4A70"/>
    <w:rsid w:val="004D57A4"/>
    <w:rsid w:val="004D64AB"/>
    <w:rsid w:val="004E1615"/>
    <w:rsid w:val="004E20AD"/>
    <w:rsid w:val="004E285E"/>
    <w:rsid w:val="004E34A1"/>
    <w:rsid w:val="004E374C"/>
    <w:rsid w:val="004E4D9C"/>
    <w:rsid w:val="004E5A0F"/>
    <w:rsid w:val="004E5CB4"/>
    <w:rsid w:val="004E7CE8"/>
    <w:rsid w:val="004F1B2D"/>
    <w:rsid w:val="004F271D"/>
    <w:rsid w:val="004F4300"/>
    <w:rsid w:val="004F5114"/>
    <w:rsid w:val="004F5BD9"/>
    <w:rsid w:val="004F7466"/>
    <w:rsid w:val="004F756C"/>
    <w:rsid w:val="004F7801"/>
    <w:rsid w:val="005001FA"/>
    <w:rsid w:val="0050112D"/>
    <w:rsid w:val="005019AF"/>
    <w:rsid w:val="00503EA7"/>
    <w:rsid w:val="0050488D"/>
    <w:rsid w:val="00504D12"/>
    <w:rsid w:val="0050527A"/>
    <w:rsid w:val="0050535A"/>
    <w:rsid w:val="005065C0"/>
    <w:rsid w:val="00507010"/>
    <w:rsid w:val="00507213"/>
    <w:rsid w:val="005106F5"/>
    <w:rsid w:val="00511192"/>
    <w:rsid w:val="00511751"/>
    <w:rsid w:val="005117DE"/>
    <w:rsid w:val="005118AD"/>
    <w:rsid w:val="00512353"/>
    <w:rsid w:val="00512F22"/>
    <w:rsid w:val="005147AE"/>
    <w:rsid w:val="00515051"/>
    <w:rsid w:val="005150FC"/>
    <w:rsid w:val="00517FDD"/>
    <w:rsid w:val="005220C2"/>
    <w:rsid w:val="00522C18"/>
    <w:rsid w:val="00522E88"/>
    <w:rsid w:val="00522FCC"/>
    <w:rsid w:val="0052304C"/>
    <w:rsid w:val="00523369"/>
    <w:rsid w:val="0052398F"/>
    <w:rsid w:val="00525027"/>
    <w:rsid w:val="00526F9B"/>
    <w:rsid w:val="00527107"/>
    <w:rsid w:val="00527CA3"/>
    <w:rsid w:val="00530315"/>
    <w:rsid w:val="00532960"/>
    <w:rsid w:val="005335DC"/>
    <w:rsid w:val="005348BB"/>
    <w:rsid w:val="00536A64"/>
    <w:rsid w:val="00537704"/>
    <w:rsid w:val="00541C01"/>
    <w:rsid w:val="00541C56"/>
    <w:rsid w:val="005433E8"/>
    <w:rsid w:val="005443AD"/>
    <w:rsid w:val="00545A73"/>
    <w:rsid w:val="00546DEB"/>
    <w:rsid w:val="00546F0F"/>
    <w:rsid w:val="005477E7"/>
    <w:rsid w:val="00550159"/>
    <w:rsid w:val="00550B2A"/>
    <w:rsid w:val="00551897"/>
    <w:rsid w:val="00551FFD"/>
    <w:rsid w:val="00552A0F"/>
    <w:rsid w:val="005551ED"/>
    <w:rsid w:val="00556419"/>
    <w:rsid w:val="0055720D"/>
    <w:rsid w:val="005572B4"/>
    <w:rsid w:val="005572DD"/>
    <w:rsid w:val="00560307"/>
    <w:rsid w:val="00560564"/>
    <w:rsid w:val="005611FA"/>
    <w:rsid w:val="0056163C"/>
    <w:rsid w:val="005617A6"/>
    <w:rsid w:val="00562C11"/>
    <w:rsid w:val="00562E2B"/>
    <w:rsid w:val="00563086"/>
    <w:rsid w:val="00564668"/>
    <w:rsid w:val="00565C4C"/>
    <w:rsid w:val="00565D6D"/>
    <w:rsid w:val="0056632F"/>
    <w:rsid w:val="005664B2"/>
    <w:rsid w:val="0056742D"/>
    <w:rsid w:val="00570353"/>
    <w:rsid w:val="005715F5"/>
    <w:rsid w:val="0057171E"/>
    <w:rsid w:val="00571EEC"/>
    <w:rsid w:val="00572666"/>
    <w:rsid w:val="0057267E"/>
    <w:rsid w:val="005726A7"/>
    <w:rsid w:val="005726BD"/>
    <w:rsid w:val="0057279F"/>
    <w:rsid w:val="005735C4"/>
    <w:rsid w:val="00574023"/>
    <w:rsid w:val="00574A5A"/>
    <w:rsid w:val="005750FC"/>
    <w:rsid w:val="005753B8"/>
    <w:rsid w:val="0057665D"/>
    <w:rsid w:val="00577A7E"/>
    <w:rsid w:val="0058118A"/>
    <w:rsid w:val="00583ED5"/>
    <w:rsid w:val="00584D57"/>
    <w:rsid w:val="00584FF8"/>
    <w:rsid w:val="00585355"/>
    <w:rsid w:val="00585571"/>
    <w:rsid w:val="00587437"/>
    <w:rsid w:val="00590041"/>
    <w:rsid w:val="005915B2"/>
    <w:rsid w:val="00592678"/>
    <w:rsid w:val="005938EC"/>
    <w:rsid w:val="00594644"/>
    <w:rsid w:val="00595106"/>
    <w:rsid w:val="0059526F"/>
    <w:rsid w:val="00596358"/>
    <w:rsid w:val="00596F36"/>
    <w:rsid w:val="00597312"/>
    <w:rsid w:val="00597E53"/>
    <w:rsid w:val="005A1075"/>
    <w:rsid w:val="005A1741"/>
    <w:rsid w:val="005A235F"/>
    <w:rsid w:val="005A2C0B"/>
    <w:rsid w:val="005A3D03"/>
    <w:rsid w:val="005A43C6"/>
    <w:rsid w:val="005A67C0"/>
    <w:rsid w:val="005A68C1"/>
    <w:rsid w:val="005A751F"/>
    <w:rsid w:val="005A7719"/>
    <w:rsid w:val="005A77C2"/>
    <w:rsid w:val="005B1136"/>
    <w:rsid w:val="005B291B"/>
    <w:rsid w:val="005B352E"/>
    <w:rsid w:val="005B3E57"/>
    <w:rsid w:val="005B4A11"/>
    <w:rsid w:val="005B76C5"/>
    <w:rsid w:val="005B7AF0"/>
    <w:rsid w:val="005B7B8A"/>
    <w:rsid w:val="005C09C6"/>
    <w:rsid w:val="005C0A02"/>
    <w:rsid w:val="005C3485"/>
    <w:rsid w:val="005C458D"/>
    <w:rsid w:val="005C491E"/>
    <w:rsid w:val="005C5E0A"/>
    <w:rsid w:val="005C6C0C"/>
    <w:rsid w:val="005D2276"/>
    <w:rsid w:val="005D25FD"/>
    <w:rsid w:val="005D2808"/>
    <w:rsid w:val="005D2C66"/>
    <w:rsid w:val="005D4D72"/>
    <w:rsid w:val="005D6173"/>
    <w:rsid w:val="005D6DE7"/>
    <w:rsid w:val="005D7A95"/>
    <w:rsid w:val="005D7C1A"/>
    <w:rsid w:val="005E0858"/>
    <w:rsid w:val="005E11E0"/>
    <w:rsid w:val="005E214E"/>
    <w:rsid w:val="005E2794"/>
    <w:rsid w:val="005E2B39"/>
    <w:rsid w:val="005E39D1"/>
    <w:rsid w:val="005E3CBF"/>
    <w:rsid w:val="005E3CEC"/>
    <w:rsid w:val="005E6F9D"/>
    <w:rsid w:val="005E7B5A"/>
    <w:rsid w:val="005F01FC"/>
    <w:rsid w:val="005F066E"/>
    <w:rsid w:val="005F0C89"/>
    <w:rsid w:val="005F1C99"/>
    <w:rsid w:val="005F1EAD"/>
    <w:rsid w:val="005F3701"/>
    <w:rsid w:val="005F41DF"/>
    <w:rsid w:val="005F4521"/>
    <w:rsid w:val="005F5478"/>
    <w:rsid w:val="005F5968"/>
    <w:rsid w:val="005F681C"/>
    <w:rsid w:val="005F6A24"/>
    <w:rsid w:val="005F72AA"/>
    <w:rsid w:val="005F772E"/>
    <w:rsid w:val="006006FC"/>
    <w:rsid w:val="006009AB"/>
    <w:rsid w:val="006030D0"/>
    <w:rsid w:val="0060336F"/>
    <w:rsid w:val="006045BA"/>
    <w:rsid w:val="00604FD9"/>
    <w:rsid w:val="00604FEE"/>
    <w:rsid w:val="00605531"/>
    <w:rsid w:val="0060583A"/>
    <w:rsid w:val="00605DAF"/>
    <w:rsid w:val="00610717"/>
    <w:rsid w:val="00611649"/>
    <w:rsid w:val="00611A0E"/>
    <w:rsid w:val="00614154"/>
    <w:rsid w:val="00614355"/>
    <w:rsid w:val="006145B0"/>
    <w:rsid w:val="00614BD3"/>
    <w:rsid w:val="00617FE9"/>
    <w:rsid w:val="00622EB3"/>
    <w:rsid w:val="00623249"/>
    <w:rsid w:val="00623A77"/>
    <w:rsid w:val="006256F5"/>
    <w:rsid w:val="0063097B"/>
    <w:rsid w:val="00631004"/>
    <w:rsid w:val="00633C98"/>
    <w:rsid w:val="006364B8"/>
    <w:rsid w:val="00636A64"/>
    <w:rsid w:val="00636B93"/>
    <w:rsid w:val="00637AFF"/>
    <w:rsid w:val="00640550"/>
    <w:rsid w:val="00641108"/>
    <w:rsid w:val="00641ABD"/>
    <w:rsid w:val="00642041"/>
    <w:rsid w:val="00642A7A"/>
    <w:rsid w:val="0064326A"/>
    <w:rsid w:val="00643E0D"/>
    <w:rsid w:val="00644D5D"/>
    <w:rsid w:val="00646813"/>
    <w:rsid w:val="0064695B"/>
    <w:rsid w:val="00646A3A"/>
    <w:rsid w:val="00646DC7"/>
    <w:rsid w:val="00647818"/>
    <w:rsid w:val="00650BF2"/>
    <w:rsid w:val="006511FB"/>
    <w:rsid w:val="00651A9D"/>
    <w:rsid w:val="00651F24"/>
    <w:rsid w:val="00652C80"/>
    <w:rsid w:val="006535C5"/>
    <w:rsid w:val="00654B5B"/>
    <w:rsid w:val="00654C93"/>
    <w:rsid w:val="00656092"/>
    <w:rsid w:val="0065741C"/>
    <w:rsid w:val="00660B85"/>
    <w:rsid w:val="0066122E"/>
    <w:rsid w:val="00661516"/>
    <w:rsid w:val="006622E0"/>
    <w:rsid w:val="0066263E"/>
    <w:rsid w:val="00662DCE"/>
    <w:rsid w:val="00664F6D"/>
    <w:rsid w:val="006650B8"/>
    <w:rsid w:val="00666329"/>
    <w:rsid w:val="006672EE"/>
    <w:rsid w:val="00667DA3"/>
    <w:rsid w:val="0067011F"/>
    <w:rsid w:val="0067015E"/>
    <w:rsid w:val="00671D5F"/>
    <w:rsid w:val="00676DAD"/>
    <w:rsid w:val="00680453"/>
    <w:rsid w:val="00680513"/>
    <w:rsid w:val="0068241D"/>
    <w:rsid w:val="00682526"/>
    <w:rsid w:val="00683555"/>
    <w:rsid w:val="00683985"/>
    <w:rsid w:val="00684E3C"/>
    <w:rsid w:val="00685507"/>
    <w:rsid w:val="006856A1"/>
    <w:rsid w:val="00685E49"/>
    <w:rsid w:val="00686F1D"/>
    <w:rsid w:val="0069250A"/>
    <w:rsid w:val="00692F7A"/>
    <w:rsid w:val="006930FB"/>
    <w:rsid w:val="00693EE9"/>
    <w:rsid w:val="00695E06"/>
    <w:rsid w:val="00696315"/>
    <w:rsid w:val="0069774C"/>
    <w:rsid w:val="00697D22"/>
    <w:rsid w:val="00697FD1"/>
    <w:rsid w:val="006A0D51"/>
    <w:rsid w:val="006A1C05"/>
    <w:rsid w:val="006A1E70"/>
    <w:rsid w:val="006A225B"/>
    <w:rsid w:val="006A30D2"/>
    <w:rsid w:val="006A3CCE"/>
    <w:rsid w:val="006A5A6A"/>
    <w:rsid w:val="006A5FE3"/>
    <w:rsid w:val="006A6FA9"/>
    <w:rsid w:val="006A729F"/>
    <w:rsid w:val="006B01B5"/>
    <w:rsid w:val="006B1E01"/>
    <w:rsid w:val="006B23B2"/>
    <w:rsid w:val="006B4845"/>
    <w:rsid w:val="006B4E4B"/>
    <w:rsid w:val="006B635C"/>
    <w:rsid w:val="006C0C8F"/>
    <w:rsid w:val="006C0ECA"/>
    <w:rsid w:val="006C1708"/>
    <w:rsid w:val="006C1C29"/>
    <w:rsid w:val="006C205C"/>
    <w:rsid w:val="006C3127"/>
    <w:rsid w:val="006C3782"/>
    <w:rsid w:val="006C3CDE"/>
    <w:rsid w:val="006C46F3"/>
    <w:rsid w:val="006C4745"/>
    <w:rsid w:val="006C4C41"/>
    <w:rsid w:val="006C6164"/>
    <w:rsid w:val="006C7020"/>
    <w:rsid w:val="006C76DC"/>
    <w:rsid w:val="006C7CEC"/>
    <w:rsid w:val="006D041E"/>
    <w:rsid w:val="006D0EE8"/>
    <w:rsid w:val="006D0F90"/>
    <w:rsid w:val="006D3162"/>
    <w:rsid w:val="006D37E7"/>
    <w:rsid w:val="006D4111"/>
    <w:rsid w:val="006D4341"/>
    <w:rsid w:val="006D4C28"/>
    <w:rsid w:val="006D5146"/>
    <w:rsid w:val="006D59D6"/>
    <w:rsid w:val="006D5C04"/>
    <w:rsid w:val="006D67AC"/>
    <w:rsid w:val="006D7508"/>
    <w:rsid w:val="006E02F8"/>
    <w:rsid w:val="006E0F19"/>
    <w:rsid w:val="006E0F2F"/>
    <w:rsid w:val="006E121A"/>
    <w:rsid w:val="006E19D7"/>
    <w:rsid w:val="006E2013"/>
    <w:rsid w:val="006E31F5"/>
    <w:rsid w:val="006E4A76"/>
    <w:rsid w:val="006E4D28"/>
    <w:rsid w:val="006E6E08"/>
    <w:rsid w:val="006E71B9"/>
    <w:rsid w:val="006E7E52"/>
    <w:rsid w:val="006F2C15"/>
    <w:rsid w:val="006F39B2"/>
    <w:rsid w:val="006F5384"/>
    <w:rsid w:val="006F5C1E"/>
    <w:rsid w:val="006F651C"/>
    <w:rsid w:val="006F6604"/>
    <w:rsid w:val="006F6896"/>
    <w:rsid w:val="006F71D8"/>
    <w:rsid w:val="006F7D1A"/>
    <w:rsid w:val="006F7F5E"/>
    <w:rsid w:val="00701CB6"/>
    <w:rsid w:val="00702F6F"/>
    <w:rsid w:val="0070346C"/>
    <w:rsid w:val="0070471F"/>
    <w:rsid w:val="007051A0"/>
    <w:rsid w:val="00705994"/>
    <w:rsid w:val="00705CE9"/>
    <w:rsid w:val="00706496"/>
    <w:rsid w:val="0070784B"/>
    <w:rsid w:val="00710AB5"/>
    <w:rsid w:val="00711A12"/>
    <w:rsid w:val="00711F11"/>
    <w:rsid w:val="007126DA"/>
    <w:rsid w:val="007154C4"/>
    <w:rsid w:val="00715DB9"/>
    <w:rsid w:val="00715EC8"/>
    <w:rsid w:val="007174BE"/>
    <w:rsid w:val="007218A0"/>
    <w:rsid w:val="0072319B"/>
    <w:rsid w:val="007238AF"/>
    <w:rsid w:val="00723983"/>
    <w:rsid w:val="00723E19"/>
    <w:rsid w:val="00726908"/>
    <w:rsid w:val="007270C7"/>
    <w:rsid w:val="00727FFB"/>
    <w:rsid w:val="00730F3A"/>
    <w:rsid w:val="00733AAB"/>
    <w:rsid w:val="00735F34"/>
    <w:rsid w:val="00736944"/>
    <w:rsid w:val="00737DCB"/>
    <w:rsid w:val="0074056D"/>
    <w:rsid w:val="00741200"/>
    <w:rsid w:val="00741333"/>
    <w:rsid w:val="00742FF2"/>
    <w:rsid w:val="00744D6A"/>
    <w:rsid w:val="00746138"/>
    <w:rsid w:val="0074620A"/>
    <w:rsid w:val="00746DCA"/>
    <w:rsid w:val="007471E9"/>
    <w:rsid w:val="00747A04"/>
    <w:rsid w:val="00751D50"/>
    <w:rsid w:val="00752359"/>
    <w:rsid w:val="007527D5"/>
    <w:rsid w:val="00752F3C"/>
    <w:rsid w:val="00753D48"/>
    <w:rsid w:val="007561FC"/>
    <w:rsid w:val="0075707E"/>
    <w:rsid w:val="00761D34"/>
    <w:rsid w:val="00762D2D"/>
    <w:rsid w:val="00764622"/>
    <w:rsid w:val="00764CAD"/>
    <w:rsid w:val="00766C84"/>
    <w:rsid w:val="0077049F"/>
    <w:rsid w:val="00770FA1"/>
    <w:rsid w:val="0077270F"/>
    <w:rsid w:val="00773884"/>
    <w:rsid w:val="00774813"/>
    <w:rsid w:val="00774850"/>
    <w:rsid w:val="00775A21"/>
    <w:rsid w:val="007762AC"/>
    <w:rsid w:val="0078052A"/>
    <w:rsid w:val="007812FB"/>
    <w:rsid w:val="0078288B"/>
    <w:rsid w:val="00783C08"/>
    <w:rsid w:val="00784032"/>
    <w:rsid w:val="00784B57"/>
    <w:rsid w:val="00784D77"/>
    <w:rsid w:val="007862FC"/>
    <w:rsid w:val="00786E79"/>
    <w:rsid w:val="007878BC"/>
    <w:rsid w:val="00787925"/>
    <w:rsid w:val="00790E31"/>
    <w:rsid w:val="00791578"/>
    <w:rsid w:val="00791A32"/>
    <w:rsid w:val="0079213E"/>
    <w:rsid w:val="00793B87"/>
    <w:rsid w:val="007950E1"/>
    <w:rsid w:val="0079566E"/>
    <w:rsid w:val="00796509"/>
    <w:rsid w:val="0079691E"/>
    <w:rsid w:val="00797723"/>
    <w:rsid w:val="007A1B3C"/>
    <w:rsid w:val="007A6475"/>
    <w:rsid w:val="007A6B00"/>
    <w:rsid w:val="007A6C6F"/>
    <w:rsid w:val="007B1EEE"/>
    <w:rsid w:val="007B23D3"/>
    <w:rsid w:val="007B249B"/>
    <w:rsid w:val="007B3117"/>
    <w:rsid w:val="007B6D4D"/>
    <w:rsid w:val="007B6FAF"/>
    <w:rsid w:val="007B7A09"/>
    <w:rsid w:val="007B7E85"/>
    <w:rsid w:val="007C0F7A"/>
    <w:rsid w:val="007C149C"/>
    <w:rsid w:val="007C2544"/>
    <w:rsid w:val="007C45B2"/>
    <w:rsid w:val="007C6653"/>
    <w:rsid w:val="007C70F2"/>
    <w:rsid w:val="007C7197"/>
    <w:rsid w:val="007C7802"/>
    <w:rsid w:val="007D0519"/>
    <w:rsid w:val="007D24A9"/>
    <w:rsid w:val="007D27FA"/>
    <w:rsid w:val="007D30B5"/>
    <w:rsid w:val="007D4B79"/>
    <w:rsid w:val="007D4EBE"/>
    <w:rsid w:val="007D519E"/>
    <w:rsid w:val="007D5418"/>
    <w:rsid w:val="007D590B"/>
    <w:rsid w:val="007D6110"/>
    <w:rsid w:val="007D617B"/>
    <w:rsid w:val="007D6218"/>
    <w:rsid w:val="007D6699"/>
    <w:rsid w:val="007D7E30"/>
    <w:rsid w:val="007E0A75"/>
    <w:rsid w:val="007E1C15"/>
    <w:rsid w:val="007E3448"/>
    <w:rsid w:val="007E3FEF"/>
    <w:rsid w:val="007E4ABD"/>
    <w:rsid w:val="007E6419"/>
    <w:rsid w:val="007E6D60"/>
    <w:rsid w:val="007E6FCE"/>
    <w:rsid w:val="007F219A"/>
    <w:rsid w:val="007F2EAA"/>
    <w:rsid w:val="007F6815"/>
    <w:rsid w:val="007F6BA8"/>
    <w:rsid w:val="0080011A"/>
    <w:rsid w:val="00801048"/>
    <w:rsid w:val="0080681B"/>
    <w:rsid w:val="0080738C"/>
    <w:rsid w:val="00807861"/>
    <w:rsid w:val="00810B77"/>
    <w:rsid w:val="00810B9D"/>
    <w:rsid w:val="008133EB"/>
    <w:rsid w:val="008155AA"/>
    <w:rsid w:val="008173DD"/>
    <w:rsid w:val="00817436"/>
    <w:rsid w:val="008174FD"/>
    <w:rsid w:val="0082084C"/>
    <w:rsid w:val="008218D0"/>
    <w:rsid w:val="00821AC6"/>
    <w:rsid w:val="00821C19"/>
    <w:rsid w:val="00822217"/>
    <w:rsid w:val="00822ADD"/>
    <w:rsid w:val="00823051"/>
    <w:rsid w:val="0082444A"/>
    <w:rsid w:val="0082542D"/>
    <w:rsid w:val="0082548B"/>
    <w:rsid w:val="00827834"/>
    <w:rsid w:val="00830115"/>
    <w:rsid w:val="00830BE6"/>
    <w:rsid w:val="00831A32"/>
    <w:rsid w:val="00831AB0"/>
    <w:rsid w:val="00832835"/>
    <w:rsid w:val="00834FE7"/>
    <w:rsid w:val="00835110"/>
    <w:rsid w:val="008351FC"/>
    <w:rsid w:val="00836A9D"/>
    <w:rsid w:val="00837959"/>
    <w:rsid w:val="00841F50"/>
    <w:rsid w:val="008420BD"/>
    <w:rsid w:val="00843A0E"/>
    <w:rsid w:val="00845DFE"/>
    <w:rsid w:val="008463DA"/>
    <w:rsid w:val="008466C1"/>
    <w:rsid w:val="00846E17"/>
    <w:rsid w:val="0084782C"/>
    <w:rsid w:val="00850D21"/>
    <w:rsid w:val="00851172"/>
    <w:rsid w:val="0085200A"/>
    <w:rsid w:val="00854283"/>
    <w:rsid w:val="00854CD5"/>
    <w:rsid w:val="008573E3"/>
    <w:rsid w:val="0085780B"/>
    <w:rsid w:val="00861104"/>
    <w:rsid w:val="00861D77"/>
    <w:rsid w:val="00861E81"/>
    <w:rsid w:val="00863736"/>
    <w:rsid w:val="008645FF"/>
    <w:rsid w:val="00864CA3"/>
    <w:rsid w:val="00865FBE"/>
    <w:rsid w:val="00866D42"/>
    <w:rsid w:val="0087030E"/>
    <w:rsid w:val="00870900"/>
    <w:rsid w:val="00870AAC"/>
    <w:rsid w:val="00872E5A"/>
    <w:rsid w:val="00873046"/>
    <w:rsid w:val="008734F7"/>
    <w:rsid w:val="00873C03"/>
    <w:rsid w:val="00873E1D"/>
    <w:rsid w:val="00874E9F"/>
    <w:rsid w:val="00875AC2"/>
    <w:rsid w:val="00877842"/>
    <w:rsid w:val="0088017C"/>
    <w:rsid w:val="0088022A"/>
    <w:rsid w:val="008806F8"/>
    <w:rsid w:val="008808E2"/>
    <w:rsid w:val="00881456"/>
    <w:rsid w:val="00881ACB"/>
    <w:rsid w:val="00881C46"/>
    <w:rsid w:val="00882627"/>
    <w:rsid w:val="00882BA1"/>
    <w:rsid w:val="00885FC9"/>
    <w:rsid w:val="008877B7"/>
    <w:rsid w:val="00890214"/>
    <w:rsid w:val="008910A8"/>
    <w:rsid w:val="00891328"/>
    <w:rsid w:val="00891A47"/>
    <w:rsid w:val="00892809"/>
    <w:rsid w:val="00892AD0"/>
    <w:rsid w:val="0089370F"/>
    <w:rsid w:val="008939AF"/>
    <w:rsid w:val="00893D36"/>
    <w:rsid w:val="00893FED"/>
    <w:rsid w:val="0089449A"/>
    <w:rsid w:val="00895E48"/>
    <w:rsid w:val="00896687"/>
    <w:rsid w:val="008971F4"/>
    <w:rsid w:val="008A0852"/>
    <w:rsid w:val="008A0E7D"/>
    <w:rsid w:val="008A2204"/>
    <w:rsid w:val="008A2284"/>
    <w:rsid w:val="008A241A"/>
    <w:rsid w:val="008A3023"/>
    <w:rsid w:val="008A403F"/>
    <w:rsid w:val="008A6815"/>
    <w:rsid w:val="008B1031"/>
    <w:rsid w:val="008B1D10"/>
    <w:rsid w:val="008B2303"/>
    <w:rsid w:val="008B34A0"/>
    <w:rsid w:val="008B36FD"/>
    <w:rsid w:val="008B4698"/>
    <w:rsid w:val="008B5740"/>
    <w:rsid w:val="008B595C"/>
    <w:rsid w:val="008C0B42"/>
    <w:rsid w:val="008C0B84"/>
    <w:rsid w:val="008C2D01"/>
    <w:rsid w:val="008C3815"/>
    <w:rsid w:val="008C41DA"/>
    <w:rsid w:val="008C50B4"/>
    <w:rsid w:val="008C553A"/>
    <w:rsid w:val="008C588E"/>
    <w:rsid w:val="008C6D5F"/>
    <w:rsid w:val="008C7226"/>
    <w:rsid w:val="008C79BC"/>
    <w:rsid w:val="008D1B99"/>
    <w:rsid w:val="008D221E"/>
    <w:rsid w:val="008D3583"/>
    <w:rsid w:val="008D4684"/>
    <w:rsid w:val="008D7B80"/>
    <w:rsid w:val="008E0754"/>
    <w:rsid w:val="008E0DBE"/>
    <w:rsid w:val="008E243B"/>
    <w:rsid w:val="008E4165"/>
    <w:rsid w:val="008E4184"/>
    <w:rsid w:val="008E428E"/>
    <w:rsid w:val="008E549F"/>
    <w:rsid w:val="008E6301"/>
    <w:rsid w:val="008E6593"/>
    <w:rsid w:val="008F10BC"/>
    <w:rsid w:val="008F1E98"/>
    <w:rsid w:val="008F1FB7"/>
    <w:rsid w:val="008F2052"/>
    <w:rsid w:val="008F26ED"/>
    <w:rsid w:val="008F2A38"/>
    <w:rsid w:val="008F3012"/>
    <w:rsid w:val="008F54FE"/>
    <w:rsid w:val="008F592B"/>
    <w:rsid w:val="008F5BCE"/>
    <w:rsid w:val="009000EE"/>
    <w:rsid w:val="00900C34"/>
    <w:rsid w:val="009014E0"/>
    <w:rsid w:val="00901B05"/>
    <w:rsid w:val="00901D14"/>
    <w:rsid w:val="00901F75"/>
    <w:rsid w:val="00903775"/>
    <w:rsid w:val="00904C57"/>
    <w:rsid w:val="009056D6"/>
    <w:rsid w:val="00905EDE"/>
    <w:rsid w:val="0090736E"/>
    <w:rsid w:val="0090778A"/>
    <w:rsid w:val="009109F7"/>
    <w:rsid w:val="00911F64"/>
    <w:rsid w:val="00912137"/>
    <w:rsid w:val="009156C9"/>
    <w:rsid w:val="00915BED"/>
    <w:rsid w:val="00916B64"/>
    <w:rsid w:val="0091766F"/>
    <w:rsid w:val="009176F0"/>
    <w:rsid w:val="0092145D"/>
    <w:rsid w:val="009245DE"/>
    <w:rsid w:val="009246F4"/>
    <w:rsid w:val="009252A4"/>
    <w:rsid w:val="00926176"/>
    <w:rsid w:val="009261C8"/>
    <w:rsid w:val="00926908"/>
    <w:rsid w:val="00927215"/>
    <w:rsid w:val="00930762"/>
    <w:rsid w:val="0093084C"/>
    <w:rsid w:val="009308FE"/>
    <w:rsid w:val="00930C0C"/>
    <w:rsid w:val="00932E00"/>
    <w:rsid w:val="00933979"/>
    <w:rsid w:val="00934882"/>
    <w:rsid w:val="00936483"/>
    <w:rsid w:val="00936B81"/>
    <w:rsid w:val="00944701"/>
    <w:rsid w:val="00944C1B"/>
    <w:rsid w:val="00950ED1"/>
    <w:rsid w:val="009527CD"/>
    <w:rsid w:val="00952A7A"/>
    <w:rsid w:val="0095320F"/>
    <w:rsid w:val="00953A02"/>
    <w:rsid w:val="0095444E"/>
    <w:rsid w:val="00954EB0"/>
    <w:rsid w:val="00955A07"/>
    <w:rsid w:val="00955AF1"/>
    <w:rsid w:val="00955C67"/>
    <w:rsid w:val="00957B65"/>
    <w:rsid w:val="00960AFF"/>
    <w:rsid w:val="00961776"/>
    <w:rsid w:val="00961A52"/>
    <w:rsid w:val="00963F62"/>
    <w:rsid w:val="009650A5"/>
    <w:rsid w:val="00965EFC"/>
    <w:rsid w:val="009676DF"/>
    <w:rsid w:val="00967F0D"/>
    <w:rsid w:val="0097161B"/>
    <w:rsid w:val="00973A1A"/>
    <w:rsid w:val="009762D2"/>
    <w:rsid w:val="009762F1"/>
    <w:rsid w:val="0097692D"/>
    <w:rsid w:val="009776D2"/>
    <w:rsid w:val="00977EA8"/>
    <w:rsid w:val="00980837"/>
    <w:rsid w:val="00980B55"/>
    <w:rsid w:val="0098140D"/>
    <w:rsid w:val="00981CED"/>
    <w:rsid w:val="00985AED"/>
    <w:rsid w:val="00986CE3"/>
    <w:rsid w:val="00987225"/>
    <w:rsid w:val="00990534"/>
    <w:rsid w:val="00990870"/>
    <w:rsid w:val="00990DCF"/>
    <w:rsid w:val="009920F5"/>
    <w:rsid w:val="00992AC7"/>
    <w:rsid w:val="00992B56"/>
    <w:rsid w:val="00992CDA"/>
    <w:rsid w:val="00993342"/>
    <w:rsid w:val="009938B9"/>
    <w:rsid w:val="0099440A"/>
    <w:rsid w:val="00995E95"/>
    <w:rsid w:val="009967D0"/>
    <w:rsid w:val="00996CE4"/>
    <w:rsid w:val="009A03C5"/>
    <w:rsid w:val="009A0FB3"/>
    <w:rsid w:val="009A3AC2"/>
    <w:rsid w:val="009A3F36"/>
    <w:rsid w:val="009A48D8"/>
    <w:rsid w:val="009A51ED"/>
    <w:rsid w:val="009A5D34"/>
    <w:rsid w:val="009A60D9"/>
    <w:rsid w:val="009A6184"/>
    <w:rsid w:val="009A6C59"/>
    <w:rsid w:val="009A71BF"/>
    <w:rsid w:val="009A7878"/>
    <w:rsid w:val="009B0628"/>
    <w:rsid w:val="009B0888"/>
    <w:rsid w:val="009B2810"/>
    <w:rsid w:val="009B28EE"/>
    <w:rsid w:val="009B33DF"/>
    <w:rsid w:val="009B3A5A"/>
    <w:rsid w:val="009B4270"/>
    <w:rsid w:val="009B44CC"/>
    <w:rsid w:val="009B5651"/>
    <w:rsid w:val="009B56DB"/>
    <w:rsid w:val="009B62E4"/>
    <w:rsid w:val="009B706A"/>
    <w:rsid w:val="009B759B"/>
    <w:rsid w:val="009C1167"/>
    <w:rsid w:val="009C2219"/>
    <w:rsid w:val="009C28BC"/>
    <w:rsid w:val="009C2C91"/>
    <w:rsid w:val="009C33BE"/>
    <w:rsid w:val="009C3941"/>
    <w:rsid w:val="009C4319"/>
    <w:rsid w:val="009D0DA9"/>
    <w:rsid w:val="009D109E"/>
    <w:rsid w:val="009D1CD9"/>
    <w:rsid w:val="009D1F28"/>
    <w:rsid w:val="009D28E5"/>
    <w:rsid w:val="009D3012"/>
    <w:rsid w:val="009D40C5"/>
    <w:rsid w:val="009D4830"/>
    <w:rsid w:val="009D520D"/>
    <w:rsid w:val="009D6DD7"/>
    <w:rsid w:val="009D797A"/>
    <w:rsid w:val="009E026A"/>
    <w:rsid w:val="009E1557"/>
    <w:rsid w:val="009E2066"/>
    <w:rsid w:val="009E3B56"/>
    <w:rsid w:val="009E49B5"/>
    <w:rsid w:val="009E551E"/>
    <w:rsid w:val="009E6026"/>
    <w:rsid w:val="009E69FD"/>
    <w:rsid w:val="009E7066"/>
    <w:rsid w:val="009E75E9"/>
    <w:rsid w:val="009F1EF8"/>
    <w:rsid w:val="009F1FB5"/>
    <w:rsid w:val="009F2869"/>
    <w:rsid w:val="009F2973"/>
    <w:rsid w:val="009F30AE"/>
    <w:rsid w:val="009F4604"/>
    <w:rsid w:val="009F4B78"/>
    <w:rsid w:val="009F5411"/>
    <w:rsid w:val="009F5758"/>
    <w:rsid w:val="009F606B"/>
    <w:rsid w:val="009F6E66"/>
    <w:rsid w:val="009F7674"/>
    <w:rsid w:val="009F7888"/>
    <w:rsid w:val="009F7B11"/>
    <w:rsid w:val="00A00150"/>
    <w:rsid w:val="00A013D8"/>
    <w:rsid w:val="00A01592"/>
    <w:rsid w:val="00A02AC3"/>
    <w:rsid w:val="00A03353"/>
    <w:rsid w:val="00A038CE"/>
    <w:rsid w:val="00A04C20"/>
    <w:rsid w:val="00A06840"/>
    <w:rsid w:val="00A06EAD"/>
    <w:rsid w:val="00A0763F"/>
    <w:rsid w:val="00A1293C"/>
    <w:rsid w:val="00A12CB1"/>
    <w:rsid w:val="00A14F9B"/>
    <w:rsid w:val="00A15300"/>
    <w:rsid w:val="00A15924"/>
    <w:rsid w:val="00A167F1"/>
    <w:rsid w:val="00A16D66"/>
    <w:rsid w:val="00A2085F"/>
    <w:rsid w:val="00A20EC0"/>
    <w:rsid w:val="00A213F8"/>
    <w:rsid w:val="00A2150B"/>
    <w:rsid w:val="00A215D9"/>
    <w:rsid w:val="00A22264"/>
    <w:rsid w:val="00A2292C"/>
    <w:rsid w:val="00A232C7"/>
    <w:rsid w:val="00A23FC3"/>
    <w:rsid w:val="00A25F1B"/>
    <w:rsid w:val="00A260C6"/>
    <w:rsid w:val="00A27F1B"/>
    <w:rsid w:val="00A30085"/>
    <w:rsid w:val="00A3288D"/>
    <w:rsid w:val="00A329DC"/>
    <w:rsid w:val="00A33B1F"/>
    <w:rsid w:val="00A342D7"/>
    <w:rsid w:val="00A34DA3"/>
    <w:rsid w:val="00A355AB"/>
    <w:rsid w:val="00A36F7E"/>
    <w:rsid w:val="00A4068C"/>
    <w:rsid w:val="00A41135"/>
    <w:rsid w:val="00A41FEB"/>
    <w:rsid w:val="00A42933"/>
    <w:rsid w:val="00A429A4"/>
    <w:rsid w:val="00A42FBA"/>
    <w:rsid w:val="00A44431"/>
    <w:rsid w:val="00A44D28"/>
    <w:rsid w:val="00A44DA6"/>
    <w:rsid w:val="00A50921"/>
    <w:rsid w:val="00A50E40"/>
    <w:rsid w:val="00A5160D"/>
    <w:rsid w:val="00A5349F"/>
    <w:rsid w:val="00A5597F"/>
    <w:rsid w:val="00A56CA4"/>
    <w:rsid w:val="00A57CDB"/>
    <w:rsid w:val="00A62035"/>
    <w:rsid w:val="00A6213A"/>
    <w:rsid w:val="00A6331B"/>
    <w:rsid w:val="00A63873"/>
    <w:rsid w:val="00A65B56"/>
    <w:rsid w:val="00A65F04"/>
    <w:rsid w:val="00A65F2E"/>
    <w:rsid w:val="00A65F9D"/>
    <w:rsid w:val="00A674EE"/>
    <w:rsid w:val="00A676A5"/>
    <w:rsid w:val="00A67A52"/>
    <w:rsid w:val="00A7086D"/>
    <w:rsid w:val="00A71326"/>
    <w:rsid w:val="00A71A85"/>
    <w:rsid w:val="00A71AD5"/>
    <w:rsid w:val="00A72580"/>
    <w:rsid w:val="00A75808"/>
    <w:rsid w:val="00A75E92"/>
    <w:rsid w:val="00A762C7"/>
    <w:rsid w:val="00A76C1A"/>
    <w:rsid w:val="00A7740A"/>
    <w:rsid w:val="00A7782A"/>
    <w:rsid w:val="00A77F21"/>
    <w:rsid w:val="00A8073E"/>
    <w:rsid w:val="00A80883"/>
    <w:rsid w:val="00A8113C"/>
    <w:rsid w:val="00A8198E"/>
    <w:rsid w:val="00A81BDE"/>
    <w:rsid w:val="00A81BED"/>
    <w:rsid w:val="00A81D77"/>
    <w:rsid w:val="00A82FC6"/>
    <w:rsid w:val="00A83732"/>
    <w:rsid w:val="00A854B6"/>
    <w:rsid w:val="00A85A0D"/>
    <w:rsid w:val="00A87BD4"/>
    <w:rsid w:val="00A909D5"/>
    <w:rsid w:val="00A92270"/>
    <w:rsid w:val="00A9429D"/>
    <w:rsid w:val="00A94776"/>
    <w:rsid w:val="00A95C63"/>
    <w:rsid w:val="00AA10AE"/>
    <w:rsid w:val="00AA161C"/>
    <w:rsid w:val="00AA163D"/>
    <w:rsid w:val="00AA18B5"/>
    <w:rsid w:val="00AA329F"/>
    <w:rsid w:val="00AA3EEB"/>
    <w:rsid w:val="00AA5749"/>
    <w:rsid w:val="00AA6BF1"/>
    <w:rsid w:val="00AA7B6A"/>
    <w:rsid w:val="00AA7FF6"/>
    <w:rsid w:val="00AB1B4B"/>
    <w:rsid w:val="00AB3D9C"/>
    <w:rsid w:val="00AB4B8B"/>
    <w:rsid w:val="00AB4CA0"/>
    <w:rsid w:val="00AB593E"/>
    <w:rsid w:val="00AB5D37"/>
    <w:rsid w:val="00AB683F"/>
    <w:rsid w:val="00AC0FD7"/>
    <w:rsid w:val="00AC11D1"/>
    <w:rsid w:val="00AC274D"/>
    <w:rsid w:val="00AC4381"/>
    <w:rsid w:val="00AC4A2E"/>
    <w:rsid w:val="00AC5A6D"/>
    <w:rsid w:val="00AD10B7"/>
    <w:rsid w:val="00AD1885"/>
    <w:rsid w:val="00AD2171"/>
    <w:rsid w:val="00AD334F"/>
    <w:rsid w:val="00AD50BA"/>
    <w:rsid w:val="00AD69BB"/>
    <w:rsid w:val="00AE02E7"/>
    <w:rsid w:val="00AE0F75"/>
    <w:rsid w:val="00AE1883"/>
    <w:rsid w:val="00AE1A6B"/>
    <w:rsid w:val="00AE319E"/>
    <w:rsid w:val="00AE38DA"/>
    <w:rsid w:val="00AE3B2C"/>
    <w:rsid w:val="00AE3B4E"/>
    <w:rsid w:val="00AE3E1C"/>
    <w:rsid w:val="00AE428B"/>
    <w:rsid w:val="00AE4340"/>
    <w:rsid w:val="00AE6280"/>
    <w:rsid w:val="00AE676F"/>
    <w:rsid w:val="00AE709C"/>
    <w:rsid w:val="00AE7DD9"/>
    <w:rsid w:val="00AF2B38"/>
    <w:rsid w:val="00AF3392"/>
    <w:rsid w:val="00AF4A2B"/>
    <w:rsid w:val="00AF4D51"/>
    <w:rsid w:val="00AF69A6"/>
    <w:rsid w:val="00AF6FD3"/>
    <w:rsid w:val="00AF771B"/>
    <w:rsid w:val="00B004C1"/>
    <w:rsid w:val="00B0168B"/>
    <w:rsid w:val="00B03458"/>
    <w:rsid w:val="00B04257"/>
    <w:rsid w:val="00B045B2"/>
    <w:rsid w:val="00B04B8E"/>
    <w:rsid w:val="00B0670D"/>
    <w:rsid w:val="00B068A6"/>
    <w:rsid w:val="00B07C60"/>
    <w:rsid w:val="00B1072F"/>
    <w:rsid w:val="00B12319"/>
    <w:rsid w:val="00B139C4"/>
    <w:rsid w:val="00B14E09"/>
    <w:rsid w:val="00B1580E"/>
    <w:rsid w:val="00B15820"/>
    <w:rsid w:val="00B16225"/>
    <w:rsid w:val="00B215D8"/>
    <w:rsid w:val="00B2218A"/>
    <w:rsid w:val="00B22227"/>
    <w:rsid w:val="00B233B4"/>
    <w:rsid w:val="00B239BD"/>
    <w:rsid w:val="00B23B7E"/>
    <w:rsid w:val="00B246ED"/>
    <w:rsid w:val="00B25239"/>
    <w:rsid w:val="00B259EF"/>
    <w:rsid w:val="00B2613B"/>
    <w:rsid w:val="00B26DD0"/>
    <w:rsid w:val="00B30F9F"/>
    <w:rsid w:val="00B338C8"/>
    <w:rsid w:val="00B341CC"/>
    <w:rsid w:val="00B35217"/>
    <w:rsid w:val="00B35321"/>
    <w:rsid w:val="00B35505"/>
    <w:rsid w:val="00B35CB3"/>
    <w:rsid w:val="00B35E0A"/>
    <w:rsid w:val="00B3635E"/>
    <w:rsid w:val="00B36BD4"/>
    <w:rsid w:val="00B37229"/>
    <w:rsid w:val="00B37663"/>
    <w:rsid w:val="00B40124"/>
    <w:rsid w:val="00B40B86"/>
    <w:rsid w:val="00B423C6"/>
    <w:rsid w:val="00B42E03"/>
    <w:rsid w:val="00B443E2"/>
    <w:rsid w:val="00B44A29"/>
    <w:rsid w:val="00B45C6F"/>
    <w:rsid w:val="00B46222"/>
    <w:rsid w:val="00B50891"/>
    <w:rsid w:val="00B50DBD"/>
    <w:rsid w:val="00B521C4"/>
    <w:rsid w:val="00B53BD3"/>
    <w:rsid w:val="00B54092"/>
    <w:rsid w:val="00B5444C"/>
    <w:rsid w:val="00B5568B"/>
    <w:rsid w:val="00B557BF"/>
    <w:rsid w:val="00B55BD6"/>
    <w:rsid w:val="00B56147"/>
    <w:rsid w:val="00B5720A"/>
    <w:rsid w:val="00B6023A"/>
    <w:rsid w:val="00B60295"/>
    <w:rsid w:val="00B604A0"/>
    <w:rsid w:val="00B60761"/>
    <w:rsid w:val="00B61A71"/>
    <w:rsid w:val="00B620A5"/>
    <w:rsid w:val="00B6225B"/>
    <w:rsid w:val="00B62BB1"/>
    <w:rsid w:val="00B63233"/>
    <w:rsid w:val="00B63559"/>
    <w:rsid w:val="00B67FD6"/>
    <w:rsid w:val="00B709DF"/>
    <w:rsid w:val="00B70A90"/>
    <w:rsid w:val="00B7197C"/>
    <w:rsid w:val="00B72338"/>
    <w:rsid w:val="00B73979"/>
    <w:rsid w:val="00B751B0"/>
    <w:rsid w:val="00B7547C"/>
    <w:rsid w:val="00B7555E"/>
    <w:rsid w:val="00B762E0"/>
    <w:rsid w:val="00B76EBA"/>
    <w:rsid w:val="00B77FFD"/>
    <w:rsid w:val="00B8020D"/>
    <w:rsid w:val="00B80EFD"/>
    <w:rsid w:val="00B824A0"/>
    <w:rsid w:val="00B8268F"/>
    <w:rsid w:val="00B83096"/>
    <w:rsid w:val="00B8404C"/>
    <w:rsid w:val="00B848C8"/>
    <w:rsid w:val="00B8497D"/>
    <w:rsid w:val="00B84AE0"/>
    <w:rsid w:val="00B85592"/>
    <w:rsid w:val="00B86188"/>
    <w:rsid w:val="00B86C54"/>
    <w:rsid w:val="00B874C4"/>
    <w:rsid w:val="00B90D4D"/>
    <w:rsid w:val="00B923ED"/>
    <w:rsid w:val="00B9304B"/>
    <w:rsid w:val="00B94D1E"/>
    <w:rsid w:val="00B97AA2"/>
    <w:rsid w:val="00B97B8E"/>
    <w:rsid w:val="00B97C19"/>
    <w:rsid w:val="00BA00A8"/>
    <w:rsid w:val="00BA0378"/>
    <w:rsid w:val="00BA0FCA"/>
    <w:rsid w:val="00BA36B6"/>
    <w:rsid w:val="00BA37A4"/>
    <w:rsid w:val="00BA40E1"/>
    <w:rsid w:val="00BA4FB0"/>
    <w:rsid w:val="00BA6138"/>
    <w:rsid w:val="00BB13D1"/>
    <w:rsid w:val="00BB14DC"/>
    <w:rsid w:val="00BB1930"/>
    <w:rsid w:val="00BB2307"/>
    <w:rsid w:val="00BB2CB1"/>
    <w:rsid w:val="00BB2DF6"/>
    <w:rsid w:val="00BB3308"/>
    <w:rsid w:val="00BB3478"/>
    <w:rsid w:val="00BB3C6A"/>
    <w:rsid w:val="00BB3F29"/>
    <w:rsid w:val="00BB70AF"/>
    <w:rsid w:val="00BB7971"/>
    <w:rsid w:val="00BC2247"/>
    <w:rsid w:val="00BC28CC"/>
    <w:rsid w:val="00BC3336"/>
    <w:rsid w:val="00BC4955"/>
    <w:rsid w:val="00BC5572"/>
    <w:rsid w:val="00BC7A45"/>
    <w:rsid w:val="00BD2AE4"/>
    <w:rsid w:val="00BD352A"/>
    <w:rsid w:val="00BD3A32"/>
    <w:rsid w:val="00BD3C7E"/>
    <w:rsid w:val="00BD497C"/>
    <w:rsid w:val="00BD57EE"/>
    <w:rsid w:val="00BE0AB0"/>
    <w:rsid w:val="00BE24ED"/>
    <w:rsid w:val="00BE29C9"/>
    <w:rsid w:val="00BE431D"/>
    <w:rsid w:val="00BE4B13"/>
    <w:rsid w:val="00BE4E8A"/>
    <w:rsid w:val="00BE77EF"/>
    <w:rsid w:val="00BE7E6F"/>
    <w:rsid w:val="00BF2A79"/>
    <w:rsid w:val="00BF2EF1"/>
    <w:rsid w:val="00BF343D"/>
    <w:rsid w:val="00BF375F"/>
    <w:rsid w:val="00BF59DB"/>
    <w:rsid w:val="00C0078C"/>
    <w:rsid w:val="00C01D32"/>
    <w:rsid w:val="00C02372"/>
    <w:rsid w:val="00C044C3"/>
    <w:rsid w:val="00C051E8"/>
    <w:rsid w:val="00C0566C"/>
    <w:rsid w:val="00C064C5"/>
    <w:rsid w:val="00C07BFF"/>
    <w:rsid w:val="00C10405"/>
    <w:rsid w:val="00C10453"/>
    <w:rsid w:val="00C11FD6"/>
    <w:rsid w:val="00C12E60"/>
    <w:rsid w:val="00C130C0"/>
    <w:rsid w:val="00C13BCA"/>
    <w:rsid w:val="00C141B9"/>
    <w:rsid w:val="00C15185"/>
    <w:rsid w:val="00C158CF"/>
    <w:rsid w:val="00C16518"/>
    <w:rsid w:val="00C16FC0"/>
    <w:rsid w:val="00C1787D"/>
    <w:rsid w:val="00C17EF8"/>
    <w:rsid w:val="00C20F14"/>
    <w:rsid w:val="00C21883"/>
    <w:rsid w:val="00C22B7C"/>
    <w:rsid w:val="00C23B8E"/>
    <w:rsid w:val="00C276CE"/>
    <w:rsid w:val="00C3184D"/>
    <w:rsid w:val="00C331FD"/>
    <w:rsid w:val="00C33968"/>
    <w:rsid w:val="00C33ED5"/>
    <w:rsid w:val="00C343C2"/>
    <w:rsid w:val="00C34DCB"/>
    <w:rsid w:val="00C3619C"/>
    <w:rsid w:val="00C36A0F"/>
    <w:rsid w:val="00C36A64"/>
    <w:rsid w:val="00C36C21"/>
    <w:rsid w:val="00C36D0C"/>
    <w:rsid w:val="00C3708D"/>
    <w:rsid w:val="00C374B4"/>
    <w:rsid w:val="00C40079"/>
    <w:rsid w:val="00C4138A"/>
    <w:rsid w:val="00C417C8"/>
    <w:rsid w:val="00C440B4"/>
    <w:rsid w:val="00C442CA"/>
    <w:rsid w:val="00C446F9"/>
    <w:rsid w:val="00C44A7C"/>
    <w:rsid w:val="00C4537C"/>
    <w:rsid w:val="00C462CB"/>
    <w:rsid w:val="00C46F39"/>
    <w:rsid w:val="00C47AFE"/>
    <w:rsid w:val="00C50327"/>
    <w:rsid w:val="00C5067F"/>
    <w:rsid w:val="00C50A4B"/>
    <w:rsid w:val="00C50AF3"/>
    <w:rsid w:val="00C515C3"/>
    <w:rsid w:val="00C51AA2"/>
    <w:rsid w:val="00C52E43"/>
    <w:rsid w:val="00C5385B"/>
    <w:rsid w:val="00C53B01"/>
    <w:rsid w:val="00C53E7A"/>
    <w:rsid w:val="00C5410D"/>
    <w:rsid w:val="00C56CD4"/>
    <w:rsid w:val="00C5763F"/>
    <w:rsid w:val="00C57C62"/>
    <w:rsid w:val="00C57F2F"/>
    <w:rsid w:val="00C609C3"/>
    <w:rsid w:val="00C60A6B"/>
    <w:rsid w:val="00C60E16"/>
    <w:rsid w:val="00C61390"/>
    <w:rsid w:val="00C617A4"/>
    <w:rsid w:val="00C62517"/>
    <w:rsid w:val="00C6258F"/>
    <w:rsid w:val="00C63CD0"/>
    <w:rsid w:val="00C65E4E"/>
    <w:rsid w:val="00C66467"/>
    <w:rsid w:val="00C66610"/>
    <w:rsid w:val="00C66648"/>
    <w:rsid w:val="00C66FEF"/>
    <w:rsid w:val="00C67DDA"/>
    <w:rsid w:val="00C70CB4"/>
    <w:rsid w:val="00C71001"/>
    <w:rsid w:val="00C727A7"/>
    <w:rsid w:val="00C728D5"/>
    <w:rsid w:val="00C72CF7"/>
    <w:rsid w:val="00C747B1"/>
    <w:rsid w:val="00C74A2F"/>
    <w:rsid w:val="00C75119"/>
    <w:rsid w:val="00C75563"/>
    <w:rsid w:val="00C755C3"/>
    <w:rsid w:val="00C769B3"/>
    <w:rsid w:val="00C76A61"/>
    <w:rsid w:val="00C76DD6"/>
    <w:rsid w:val="00C76FB0"/>
    <w:rsid w:val="00C808BA"/>
    <w:rsid w:val="00C81982"/>
    <w:rsid w:val="00C854E0"/>
    <w:rsid w:val="00C86A29"/>
    <w:rsid w:val="00C871CF"/>
    <w:rsid w:val="00C875E6"/>
    <w:rsid w:val="00C87CB0"/>
    <w:rsid w:val="00C90B62"/>
    <w:rsid w:val="00C90BE6"/>
    <w:rsid w:val="00C91759"/>
    <w:rsid w:val="00C91C08"/>
    <w:rsid w:val="00C92746"/>
    <w:rsid w:val="00C94726"/>
    <w:rsid w:val="00C959F3"/>
    <w:rsid w:val="00C971A0"/>
    <w:rsid w:val="00C97F0E"/>
    <w:rsid w:val="00CA06AC"/>
    <w:rsid w:val="00CA1D9E"/>
    <w:rsid w:val="00CA242A"/>
    <w:rsid w:val="00CA24CE"/>
    <w:rsid w:val="00CA27BD"/>
    <w:rsid w:val="00CA27D3"/>
    <w:rsid w:val="00CA2AB6"/>
    <w:rsid w:val="00CA36DE"/>
    <w:rsid w:val="00CA3F54"/>
    <w:rsid w:val="00CA4BCC"/>
    <w:rsid w:val="00CA4D38"/>
    <w:rsid w:val="00CA5313"/>
    <w:rsid w:val="00CA634C"/>
    <w:rsid w:val="00CA692F"/>
    <w:rsid w:val="00CB01B0"/>
    <w:rsid w:val="00CB01D6"/>
    <w:rsid w:val="00CB311E"/>
    <w:rsid w:val="00CB40BE"/>
    <w:rsid w:val="00CB5240"/>
    <w:rsid w:val="00CB71E1"/>
    <w:rsid w:val="00CB7651"/>
    <w:rsid w:val="00CC06B1"/>
    <w:rsid w:val="00CC0D30"/>
    <w:rsid w:val="00CC0ED3"/>
    <w:rsid w:val="00CC1894"/>
    <w:rsid w:val="00CC25EF"/>
    <w:rsid w:val="00CC2B50"/>
    <w:rsid w:val="00CC2EE2"/>
    <w:rsid w:val="00CC34AB"/>
    <w:rsid w:val="00CC3D03"/>
    <w:rsid w:val="00CC45DB"/>
    <w:rsid w:val="00CC5651"/>
    <w:rsid w:val="00CC5F87"/>
    <w:rsid w:val="00CC65A7"/>
    <w:rsid w:val="00CC69ED"/>
    <w:rsid w:val="00CC73FF"/>
    <w:rsid w:val="00CD141E"/>
    <w:rsid w:val="00CD25B0"/>
    <w:rsid w:val="00CD2D32"/>
    <w:rsid w:val="00CD45DA"/>
    <w:rsid w:val="00CD538F"/>
    <w:rsid w:val="00CE2B01"/>
    <w:rsid w:val="00CE2EA4"/>
    <w:rsid w:val="00CE32BF"/>
    <w:rsid w:val="00CE3405"/>
    <w:rsid w:val="00CE5393"/>
    <w:rsid w:val="00CE5667"/>
    <w:rsid w:val="00CE56BB"/>
    <w:rsid w:val="00CE5714"/>
    <w:rsid w:val="00CE6138"/>
    <w:rsid w:val="00CE64F3"/>
    <w:rsid w:val="00CE6F59"/>
    <w:rsid w:val="00CE7AAB"/>
    <w:rsid w:val="00CF25BD"/>
    <w:rsid w:val="00CF2673"/>
    <w:rsid w:val="00CF2DA1"/>
    <w:rsid w:val="00CF33B0"/>
    <w:rsid w:val="00CF43B1"/>
    <w:rsid w:val="00D0159A"/>
    <w:rsid w:val="00D016DA"/>
    <w:rsid w:val="00D03858"/>
    <w:rsid w:val="00D041E0"/>
    <w:rsid w:val="00D04477"/>
    <w:rsid w:val="00D0614B"/>
    <w:rsid w:val="00D06AD1"/>
    <w:rsid w:val="00D0775B"/>
    <w:rsid w:val="00D07AD4"/>
    <w:rsid w:val="00D12502"/>
    <w:rsid w:val="00D14936"/>
    <w:rsid w:val="00D151E6"/>
    <w:rsid w:val="00D156CC"/>
    <w:rsid w:val="00D15F10"/>
    <w:rsid w:val="00D16137"/>
    <w:rsid w:val="00D17549"/>
    <w:rsid w:val="00D2101A"/>
    <w:rsid w:val="00D219B3"/>
    <w:rsid w:val="00D227FC"/>
    <w:rsid w:val="00D23628"/>
    <w:rsid w:val="00D24B04"/>
    <w:rsid w:val="00D24D97"/>
    <w:rsid w:val="00D25256"/>
    <w:rsid w:val="00D25288"/>
    <w:rsid w:val="00D269BD"/>
    <w:rsid w:val="00D271CB"/>
    <w:rsid w:val="00D275F5"/>
    <w:rsid w:val="00D33342"/>
    <w:rsid w:val="00D34A0A"/>
    <w:rsid w:val="00D376F1"/>
    <w:rsid w:val="00D37E59"/>
    <w:rsid w:val="00D40523"/>
    <w:rsid w:val="00D426BD"/>
    <w:rsid w:val="00D43CA8"/>
    <w:rsid w:val="00D44F9C"/>
    <w:rsid w:val="00D4523D"/>
    <w:rsid w:val="00D45271"/>
    <w:rsid w:val="00D4593F"/>
    <w:rsid w:val="00D45BD4"/>
    <w:rsid w:val="00D4775B"/>
    <w:rsid w:val="00D47AB8"/>
    <w:rsid w:val="00D5305F"/>
    <w:rsid w:val="00D54191"/>
    <w:rsid w:val="00D55D94"/>
    <w:rsid w:val="00D56566"/>
    <w:rsid w:val="00D56967"/>
    <w:rsid w:val="00D6217C"/>
    <w:rsid w:val="00D6263F"/>
    <w:rsid w:val="00D62902"/>
    <w:rsid w:val="00D637AF"/>
    <w:rsid w:val="00D63910"/>
    <w:rsid w:val="00D639BE"/>
    <w:rsid w:val="00D646FC"/>
    <w:rsid w:val="00D647A4"/>
    <w:rsid w:val="00D6487A"/>
    <w:rsid w:val="00D648BB"/>
    <w:rsid w:val="00D64E04"/>
    <w:rsid w:val="00D65A5E"/>
    <w:rsid w:val="00D662DB"/>
    <w:rsid w:val="00D669D1"/>
    <w:rsid w:val="00D67FA4"/>
    <w:rsid w:val="00D7049A"/>
    <w:rsid w:val="00D704F6"/>
    <w:rsid w:val="00D722B1"/>
    <w:rsid w:val="00D733CE"/>
    <w:rsid w:val="00D74A82"/>
    <w:rsid w:val="00D74E90"/>
    <w:rsid w:val="00D751F6"/>
    <w:rsid w:val="00D753F6"/>
    <w:rsid w:val="00D76014"/>
    <w:rsid w:val="00D7737D"/>
    <w:rsid w:val="00D80897"/>
    <w:rsid w:val="00D81375"/>
    <w:rsid w:val="00D81717"/>
    <w:rsid w:val="00D83A89"/>
    <w:rsid w:val="00D84650"/>
    <w:rsid w:val="00D84C51"/>
    <w:rsid w:val="00D8540E"/>
    <w:rsid w:val="00D85C4D"/>
    <w:rsid w:val="00D8730B"/>
    <w:rsid w:val="00D87339"/>
    <w:rsid w:val="00D8772F"/>
    <w:rsid w:val="00D87C9F"/>
    <w:rsid w:val="00D9072A"/>
    <w:rsid w:val="00D90D72"/>
    <w:rsid w:val="00D91AF0"/>
    <w:rsid w:val="00D92AF5"/>
    <w:rsid w:val="00D9335B"/>
    <w:rsid w:val="00D94852"/>
    <w:rsid w:val="00D94C48"/>
    <w:rsid w:val="00D95EE1"/>
    <w:rsid w:val="00D962F9"/>
    <w:rsid w:val="00D97233"/>
    <w:rsid w:val="00DA039C"/>
    <w:rsid w:val="00DA10B4"/>
    <w:rsid w:val="00DA1D7F"/>
    <w:rsid w:val="00DA2553"/>
    <w:rsid w:val="00DA33AB"/>
    <w:rsid w:val="00DA5647"/>
    <w:rsid w:val="00DA57DA"/>
    <w:rsid w:val="00DA6EBE"/>
    <w:rsid w:val="00DA6F77"/>
    <w:rsid w:val="00DA7D29"/>
    <w:rsid w:val="00DB00F2"/>
    <w:rsid w:val="00DB0797"/>
    <w:rsid w:val="00DB27CC"/>
    <w:rsid w:val="00DB2A54"/>
    <w:rsid w:val="00DB4607"/>
    <w:rsid w:val="00DB4EF9"/>
    <w:rsid w:val="00DB5DB4"/>
    <w:rsid w:val="00DB5E0D"/>
    <w:rsid w:val="00DB6035"/>
    <w:rsid w:val="00DB62F3"/>
    <w:rsid w:val="00DB6BED"/>
    <w:rsid w:val="00DB6E83"/>
    <w:rsid w:val="00DB755B"/>
    <w:rsid w:val="00DB7D86"/>
    <w:rsid w:val="00DB7E26"/>
    <w:rsid w:val="00DC03A6"/>
    <w:rsid w:val="00DC29FE"/>
    <w:rsid w:val="00DC2D84"/>
    <w:rsid w:val="00DC430C"/>
    <w:rsid w:val="00DC4EE9"/>
    <w:rsid w:val="00DC60FB"/>
    <w:rsid w:val="00DC71A0"/>
    <w:rsid w:val="00DC7319"/>
    <w:rsid w:val="00DC742E"/>
    <w:rsid w:val="00DD15D9"/>
    <w:rsid w:val="00DD1924"/>
    <w:rsid w:val="00DD28E4"/>
    <w:rsid w:val="00DD33A2"/>
    <w:rsid w:val="00DD38DC"/>
    <w:rsid w:val="00DD63FF"/>
    <w:rsid w:val="00DD73AC"/>
    <w:rsid w:val="00DE18A4"/>
    <w:rsid w:val="00DE283D"/>
    <w:rsid w:val="00DE295D"/>
    <w:rsid w:val="00DE46AC"/>
    <w:rsid w:val="00DE644D"/>
    <w:rsid w:val="00DE6889"/>
    <w:rsid w:val="00DE797E"/>
    <w:rsid w:val="00DF1BBF"/>
    <w:rsid w:val="00DF1FB2"/>
    <w:rsid w:val="00DF3145"/>
    <w:rsid w:val="00DF4309"/>
    <w:rsid w:val="00DF4891"/>
    <w:rsid w:val="00DF4B0E"/>
    <w:rsid w:val="00E01E4B"/>
    <w:rsid w:val="00E03D70"/>
    <w:rsid w:val="00E05AA9"/>
    <w:rsid w:val="00E062B0"/>
    <w:rsid w:val="00E0696F"/>
    <w:rsid w:val="00E0711E"/>
    <w:rsid w:val="00E0770C"/>
    <w:rsid w:val="00E10BCA"/>
    <w:rsid w:val="00E14014"/>
    <w:rsid w:val="00E141CE"/>
    <w:rsid w:val="00E14DFA"/>
    <w:rsid w:val="00E16339"/>
    <w:rsid w:val="00E1748A"/>
    <w:rsid w:val="00E17EA5"/>
    <w:rsid w:val="00E21B19"/>
    <w:rsid w:val="00E22158"/>
    <w:rsid w:val="00E229DB"/>
    <w:rsid w:val="00E22D2E"/>
    <w:rsid w:val="00E2571A"/>
    <w:rsid w:val="00E262C9"/>
    <w:rsid w:val="00E26EDC"/>
    <w:rsid w:val="00E2713C"/>
    <w:rsid w:val="00E27889"/>
    <w:rsid w:val="00E27DF9"/>
    <w:rsid w:val="00E30102"/>
    <w:rsid w:val="00E30B42"/>
    <w:rsid w:val="00E31A28"/>
    <w:rsid w:val="00E34018"/>
    <w:rsid w:val="00E342D7"/>
    <w:rsid w:val="00E34D1F"/>
    <w:rsid w:val="00E35C26"/>
    <w:rsid w:val="00E372F9"/>
    <w:rsid w:val="00E37FDA"/>
    <w:rsid w:val="00E410EA"/>
    <w:rsid w:val="00E4122C"/>
    <w:rsid w:val="00E4169E"/>
    <w:rsid w:val="00E4183B"/>
    <w:rsid w:val="00E41C97"/>
    <w:rsid w:val="00E41D14"/>
    <w:rsid w:val="00E41D5C"/>
    <w:rsid w:val="00E4259E"/>
    <w:rsid w:val="00E437F7"/>
    <w:rsid w:val="00E4458F"/>
    <w:rsid w:val="00E44F7D"/>
    <w:rsid w:val="00E45A9B"/>
    <w:rsid w:val="00E45C1D"/>
    <w:rsid w:val="00E529F9"/>
    <w:rsid w:val="00E53994"/>
    <w:rsid w:val="00E55017"/>
    <w:rsid w:val="00E55416"/>
    <w:rsid w:val="00E557D1"/>
    <w:rsid w:val="00E56282"/>
    <w:rsid w:val="00E562E4"/>
    <w:rsid w:val="00E56D27"/>
    <w:rsid w:val="00E573A0"/>
    <w:rsid w:val="00E575A5"/>
    <w:rsid w:val="00E57CFD"/>
    <w:rsid w:val="00E60481"/>
    <w:rsid w:val="00E60BB5"/>
    <w:rsid w:val="00E61640"/>
    <w:rsid w:val="00E616BF"/>
    <w:rsid w:val="00E64DE0"/>
    <w:rsid w:val="00E65362"/>
    <w:rsid w:val="00E658AA"/>
    <w:rsid w:val="00E6656A"/>
    <w:rsid w:val="00E70346"/>
    <w:rsid w:val="00E70D30"/>
    <w:rsid w:val="00E70ECF"/>
    <w:rsid w:val="00E716BA"/>
    <w:rsid w:val="00E75977"/>
    <w:rsid w:val="00E76431"/>
    <w:rsid w:val="00E7686D"/>
    <w:rsid w:val="00E80E61"/>
    <w:rsid w:val="00E812DA"/>
    <w:rsid w:val="00E813BA"/>
    <w:rsid w:val="00E81C98"/>
    <w:rsid w:val="00E8590C"/>
    <w:rsid w:val="00E85F76"/>
    <w:rsid w:val="00E910F7"/>
    <w:rsid w:val="00E9334A"/>
    <w:rsid w:val="00E93590"/>
    <w:rsid w:val="00E94506"/>
    <w:rsid w:val="00E94A21"/>
    <w:rsid w:val="00E94E1C"/>
    <w:rsid w:val="00E958E3"/>
    <w:rsid w:val="00E95A7B"/>
    <w:rsid w:val="00E969E9"/>
    <w:rsid w:val="00EA01A0"/>
    <w:rsid w:val="00EA0413"/>
    <w:rsid w:val="00EA0F81"/>
    <w:rsid w:val="00EA155A"/>
    <w:rsid w:val="00EA24D4"/>
    <w:rsid w:val="00EA2851"/>
    <w:rsid w:val="00EA3515"/>
    <w:rsid w:val="00EA558C"/>
    <w:rsid w:val="00EA55FE"/>
    <w:rsid w:val="00EA5ADA"/>
    <w:rsid w:val="00EA5FE0"/>
    <w:rsid w:val="00EA7D07"/>
    <w:rsid w:val="00EB0B4F"/>
    <w:rsid w:val="00EB0CF3"/>
    <w:rsid w:val="00EB1B59"/>
    <w:rsid w:val="00EB233E"/>
    <w:rsid w:val="00EB3D87"/>
    <w:rsid w:val="00EB4384"/>
    <w:rsid w:val="00EB4463"/>
    <w:rsid w:val="00EB5051"/>
    <w:rsid w:val="00EB6065"/>
    <w:rsid w:val="00EB6E0D"/>
    <w:rsid w:val="00EC0826"/>
    <w:rsid w:val="00EC1EFC"/>
    <w:rsid w:val="00EC4E99"/>
    <w:rsid w:val="00EC7E23"/>
    <w:rsid w:val="00ED021A"/>
    <w:rsid w:val="00ED2DEB"/>
    <w:rsid w:val="00ED2E60"/>
    <w:rsid w:val="00ED307B"/>
    <w:rsid w:val="00ED396B"/>
    <w:rsid w:val="00ED3A21"/>
    <w:rsid w:val="00ED4039"/>
    <w:rsid w:val="00ED4649"/>
    <w:rsid w:val="00ED54F9"/>
    <w:rsid w:val="00ED6982"/>
    <w:rsid w:val="00EE0218"/>
    <w:rsid w:val="00EE0E54"/>
    <w:rsid w:val="00EE1033"/>
    <w:rsid w:val="00EE114E"/>
    <w:rsid w:val="00EE507B"/>
    <w:rsid w:val="00EE5761"/>
    <w:rsid w:val="00EE7BB0"/>
    <w:rsid w:val="00EF1DA5"/>
    <w:rsid w:val="00EF22A3"/>
    <w:rsid w:val="00EF24BB"/>
    <w:rsid w:val="00EF2B90"/>
    <w:rsid w:val="00EF2C5A"/>
    <w:rsid w:val="00EF32F6"/>
    <w:rsid w:val="00EF4114"/>
    <w:rsid w:val="00EF448F"/>
    <w:rsid w:val="00EF4634"/>
    <w:rsid w:val="00EF472E"/>
    <w:rsid w:val="00EF4A5A"/>
    <w:rsid w:val="00EF4E11"/>
    <w:rsid w:val="00EF4EC4"/>
    <w:rsid w:val="00EF66A9"/>
    <w:rsid w:val="00EF74D8"/>
    <w:rsid w:val="00F01898"/>
    <w:rsid w:val="00F02819"/>
    <w:rsid w:val="00F0288D"/>
    <w:rsid w:val="00F04EB0"/>
    <w:rsid w:val="00F05EE0"/>
    <w:rsid w:val="00F06985"/>
    <w:rsid w:val="00F07073"/>
    <w:rsid w:val="00F07DE8"/>
    <w:rsid w:val="00F12129"/>
    <w:rsid w:val="00F156B3"/>
    <w:rsid w:val="00F15E3E"/>
    <w:rsid w:val="00F15FD8"/>
    <w:rsid w:val="00F176B2"/>
    <w:rsid w:val="00F2048F"/>
    <w:rsid w:val="00F207C9"/>
    <w:rsid w:val="00F21A1A"/>
    <w:rsid w:val="00F21B5E"/>
    <w:rsid w:val="00F22813"/>
    <w:rsid w:val="00F22FC8"/>
    <w:rsid w:val="00F26D44"/>
    <w:rsid w:val="00F27F36"/>
    <w:rsid w:val="00F32AF2"/>
    <w:rsid w:val="00F32B8C"/>
    <w:rsid w:val="00F32E76"/>
    <w:rsid w:val="00F32E9A"/>
    <w:rsid w:val="00F33383"/>
    <w:rsid w:val="00F33D5B"/>
    <w:rsid w:val="00F35012"/>
    <w:rsid w:val="00F37D6B"/>
    <w:rsid w:val="00F4030B"/>
    <w:rsid w:val="00F4137B"/>
    <w:rsid w:val="00F41505"/>
    <w:rsid w:val="00F42F65"/>
    <w:rsid w:val="00F444F5"/>
    <w:rsid w:val="00F4602E"/>
    <w:rsid w:val="00F46BCF"/>
    <w:rsid w:val="00F515AF"/>
    <w:rsid w:val="00F516C8"/>
    <w:rsid w:val="00F5198A"/>
    <w:rsid w:val="00F52FEF"/>
    <w:rsid w:val="00F5315F"/>
    <w:rsid w:val="00F53E05"/>
    <w:rsid w:val="00F53E8C"/>
    <w:rsid w:val="00F54562"/>
    <w:rsid w:val="00F5517F"/>
    <w:rsid w:val="00F55357"/>
    <w:rsid w:val="00F5550A"/>
    <w:rsid w:val="00F55996"/>
    <w:rsid w:val="00F55A56"/>
    <w:rsid w:val="00F56088"/>
    <w:rsid w:val="00F562B9"/>
    <w:rsid w:val="00F56BBC"/>
    <w:rsid w:val="00F6031D"/>
    <w:rsid w:val="00F61303"/>
    <w:rsid w:val="00F6195A"/>
    <w:rsid w:val="00F63AC8"/>
    <w:rsid w:val="00F644DA"/>
    <w:rsid w:val="00F65606"/>
    <w:rsid w:val="00F66471"/>
    <w:rsid w:val="00F66614"/>
    <w:rsid w:val="00F67764"/>
    <w:rsid w:val="00F71051"/>
    <w:rsid w:val="00F71232"/>
    <w:rsid w:val="00F71F3F"/>
    <w:rsid w:val="00F73251"/>
    <w:rsid w:val="00F74715"/>
    <w:rsid w:val="00F74722"/>
    <w:rsid w:val="00F75F45"/>
    <w:rsid w:val="00F765E3"/>
    <w:rsid w:val="00F7731A"/>
    <w:rsid w:val="00F77D74"/>
    <w:rsid w:val="00F81898"/>
    <w:rsid w:val="00F824DC"/>
    <w:rsid w:val="00F82957"/>
    <w:rsid w:val="00F83BD2"/>
    <w:rsid w:val="00F842AE"/>
    <w:rsid w:val="00F84844"/>
    <w:rsid w:val="00F857CA"/>
    <w:rsid w:val="00F8612B"/>
    <w:rsid w:val="00F90F33"/>
    <w:rsid w:val="00F924BF"/>
    <w:rsid w:val="00F92C2B"/>
    <w:rsid w:val="00F92F20"/>
    <w:rsid w:val="00F933F9"/>
    <w:rsid w:val="00F94241"/>
    <w:rsid w:val="00F945CD"/>
    <w:rsid w:val="00F9559D"/>
    <w:rsid w:val="00F95ECF"/>
    <w:rsid w:val="00F97849"/>
    <w:rsid w:val="00F9792C"/>
    <w:rsid w:val="00F97A1E"/>
    <w:rsid w:val="00F97AAA"/>
    <w:rsid w:val="00FA39FC"/>
    <w:rsid w:val="00FA4AD8"/>
    <w:rsid w:val="00FA7E6D"/>
    <w:rsid w:val="00FB078B"/>
    <w:rsid w:val="00FB19C6"/>
    <w:rsid w:val="00FB3597"/>
    <w:rsid w:val="00FB53CA"/>
    <w:rsid w:val="00FB553E"/>
    <w:rsid w:val="00FB5B87"/>
    <w:rsid w:val="00FB7D65"/>
    <w:rsid w:val="00FC185A"/>
    <w:rsid w:val="00FC3750"/>
    <w:rsid w:val="00FC487C"/>
    <w:rsid w:val="00FC4F41"/>
    <w:rsid w:val="00FC51A5"/>
    <w:rsid w:val="00FD0B36"/>
    <w:rsid w:val="00FD168A"/>
    <w:rsid w:val="00FD2E77"/>
    <w:rsid w:val="00FD3643"/>
    <w:rsid w:val="00FD4FFC"/>
    <w:rsid w:val="00FD553C"/>
    <w:rsid w:val="00FD6F4A"/>
    <w:rsid w:val="00FD6F5E"/>
    <w:rsid w:val="00FD7815"/>
    <w:rsid w:val="00FE087D"/>
    <w:rsid w:val="00FE133D"/>
    <w:rsid w:val="00FE2090"/>
    <w:rsid w:val="00FE359D"/>
    <w:rsid w:val="00FE47EA"/>
    <w:rsid w:val="00FE4D5F"/>
    <w:rsid w:val="00FE5EBC"/>
    <w:rsid w:val="00FE76C4"/>
    <w:rsid w:val="00FE7BC4"/>
    <w:rsid w:val="00FE7D45"/>
    <w:rsid w:val="00FF0F6E"/>
    <w:rsid w:val="00FF2771"/>
    <w:rsid w:val="00FF29D4"/>
    <w:rsid w:val="00FF388D"/>
    <w:rsid w:val="00FF3B43"/>
    <w:rsid w:val="00FF3D2B"/>
    <w:rsid w:val="00FF57AA"/>
    <w:rsid w:val="00FF6D4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docId w15:val="{CB988D5B-E123-492E-953A-8EBC19D3A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24BF"/>
    <w:rPr>
      <w:rFonts w:eastAsia="Times New Roman"/>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rsid w:val="005B291B"/>
    <w:pPr>
      <w:spacing w:line="200" w:lineRule="exact"/>
      <w:ind w:left="425" w:hanging="425"/>
      <w:jc w:val="both"/>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jc w:val="both"/>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
    <w:rsid w:val="005B291B"/>
  </w:style>
  <w:style w:type="paragraph" w:customStyle="1" w:styleId="TableCaption">
    <w:name w:val="TableCaption"/>
    <w:basedOn w:val="a"/>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jc w:val="both"/>
    </w:pPr>
    <w:rPr>
      <w:rFonts w:ascii="Arial" w:hAnsi="Arial"/>
      <w:sz w:val="16"/>
      <w:szCs w:val="14"/>
      <w:lang w:val="en-GB"/>
    </w:rPr>
  </w:style>
  <w:style w:type="paragraph" w:styleId="a3">
    <w:name w:val="footnote text"/>
    <w:basedOn w:val="a"/>
    <w:semiHidden/>
    <w:rsid w:val="00D81375"/>
    <w:pPr>
      <w:keepLines/>
      <w:widowControl w:val="0"/>
      <w:jc w:val="both"/>
    </w:pPr>
    <w:rPr>
      <w:sz w:val="20"/>
      <w:szCs w:val="20"/>
      <w:lang w:val="en-GB" w:eastAsia="ro-RO"/>
    </w:rPr>
  </w:style>
  <w:style w:type="paragraph" w:customStyle="1" w:styleId="STOE">
    <w:name w:val="STOE"/>
    <w:basedOn w:val="a"/>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4">
    <w:name w:val="Balloon Text"/>
    <w:basedOn w:val="a"/>
    <w:semiHidden/>
    <w:rsid w:val="00D81375"/>
    <w:rPr>
      <w:rFonts w:ascii="Tahoma" w:hAnsi="Tahoma" w:cs="Tahoma"/>
      <w:sz w:val="16"/>
      <w:szCs w:val="16"/>
    </w:rPr>
  </w:style>
  <w:style w:type="paragraph" w:styleId="a5">
    <w:name w:val="header"/>
    <w:basedOn w:val="a"/>
    <w:link w:val="a6"/>
    <w:rsid w:val="00881456"/>
    <w:pPr>
      <w:tabs>
        <w:tab w:val="center" w:pos="4536"/>
        <w:tab w:val="right" w:pos="9072"/>
      </w:tabs>
    </w:pPr>
    <w:rPr>
      <w:lang w:val="x-none"/>
    </w:rPr>
  </w:style>
  <w:style w:type="paragraph" w:styleId="a7">
    <w:name w:val="footer"/>
    <w:basedOn w:val="a"/>
    <w:link w:val="a8"/>
    <w:uiPriority w:val="99"/>
    <w:rsid w:val="00881456"/>
    <w:pPr>
      <w:tabs>
        <w:tab w:val="center" w:pos="4536"/>
        <w:tab w:val="right" w:pos="9072"/>
      </w:tabs>
    </w:pPr>
  </w:style>
  <w:style w:type="paragraph" w:customStyle="1" w:styleId="Title1">
    <w:name w:val="Title1"/>
    <w:basedOn w:val="a"/>
    <w:rsid w:val="00004A23"/>
    <w:rPr>
      <w:b/>
      <w:lang w:val="en-US"/>
    </w:rPr>
  </w:style>
  <w:style w:type="paragraph" w:customStyle="1" w:styleId="AuthorsFull">
    <w:name w:val="Authors Full"/>
    <w:basedOn w:val="a"/>
    <w:rsid w:val="00004A23"/>
    <w:rPr>
      <w:i/>
      <w:lang w:val="en-US"/>
    </w:rPr>
  </w:style>
  <w:style w:type="paragraph" w:customStyle="1" w:styleId="dedication">
    <w:name w:val="dedication"/>
    <w:basedOn w:val="a"/>
    <w:rsid w:val="00004A23"/>
    <w:rPr>
      <w:i/>
      <w:lang w:val="en-US"/>
    </w:rPr>
  </w:style>
  <w:style w:type="paragraph" w:customStyle="1" w:styleId="Addresses">
    <w:name w:val="Addresses"/>
    <w:basedOn w:val="a"/>
    <w:rsid w:val="00004A23"/>
    <w:rPr>
      <w:lang w:val="en-US"/>
    </w:rPr>
  </w:style>
  <w:style w:type="paragraph" w:customStyle="1" w:styleId="Acknowledgements">
    <w:name w:val="Acknowledgements"/>
    <w:basedOn w:val="a"/>
    <w:rsid w:val="00004A23"/>
    <w:rPr>
      <w:lang w:val="en-US"/>
    </w:rPr>
  </w:style>
  <w:style w:type="paragraph" w:customStyle="1" w:styleId="Abstract">
    <w:name w:val="Abstract"/>
    <w:basedOn w:val="a"/>
    <w:autoRedefine/>
    <w:rsid w:val="00550B2A"/>
    <w:pPr>
      <w:spacing w:line="360" w:lineRule="auto"/>
      <w:jc w:val="both"/>
    </w:pPr>
    <w:rPr>
      <w:lang w:val="en-US"/>
    </w:rPr>
  </w:style>
  <w:style w:type="paragraph" w:customStyle="1" w:styleId="Head1">
    <w:name w:val="Head 1"/>
    <w:basedOn w:val="a"/>
    <w:autoRedefine/>
    <w:rsid w:val="00550B2A"/>
    <w:pPr>
      <w:spacing w:beforeLines="50" w:before="120" w:afterLines="50" w:after="120" w:line="360" w:lineRule="auto"/>
      <w:jc w:val="both"/>
    </w:pPr>
    <w:rPr>
      <w:rFonts w:eastAsiaTheme="minorEastAsia"/>
      <w:b/>
      <w:bCs/>
      <w:lang w:val="en-US" w:eastAsia="zh-CN"/>
    </w:rPr>
  </w:style>
  <w:style w:type="paragraph" w:customStyle="1" w:styleId="Head2">
    <w:name w:val="Head 2"/>
    <w:basedOn w:val="a"/>
    <w:autoRedefine/>
    <w:rsid w:val="00004A23"/>
    <w:pPr>
      <w:spacing w:line="360" w:lineRule="auto"/>
    </w:pPr>
    <w:rPr>
      <w:i/>
      <w:lang w:val="en-US"/>
    </w:rPr>
  </w:style>
  <w:style w:type="paragraph" w:customStyle="1" w:styleId="dates">
    <w:name w:val="dates"/>
    <w:basedOn w:val="a"/>
    <w:rsid w:val="00004A23"/>
    <w:pPr>
      <w:jc w:val="right"/>
    </w:pPr>
    <w:rPr>
      <w:lang w:val="en-US"/>
    </w:rPr>
  </w:style>
  <w:style w:type="paragraph" w:customStyle="1" w:styleId="Literature">
    <w:name w:val="Literature"/>
    <w:basedOn w:val="a"/>
    <w:rsid w:val="00004A23"/>
    <w:pPr>
      <w:spacing w:line="480" w:lineRule="auto"/>
    </w:pPr>
  </w:style>
  <w:style w:type="paragraph" w:customStyle="1" w:styleId="Legend">
    <w:name w:val="Legend"/>
    <w:basedOn w:val="a"/>
    <w:rsid w:val="00004A23"/>
    <w:rPr>
      <w:lang w:val="en-US"/>
    </w:rPr>
  </w:style>
  <w:style w:type="paragraph" w:customStyle="1" w:styleId="MainText">
    <w:name w:val="Main Text"/>
    <w:basedOn w:val="a"/>
    <w:link w:val="MainTextChar"/>
    <w:rsid w:val="00004A23"/>
    <w:pPr>
      <w:spacing w:line="480" w:lineRule="auto"/>
    </w:pPr>
    <w:rPr>
      <w:lang w:val="en-US"/>
    </w:rPr>
  </w:style>
  <w:style w:type="paragraph" w:customStyle="1" w:styleId="Tableofcontents">
    <w:name w:val="Table of contents"/>
    <w:basedOn w:val="a"/>
    <w:autoRedefine/>
    <w:rsid w:val="00083C87"/>
    <w:pPr>
      <w:spacing w:line="360" w:lineRule="auto"/>
    </w:pPr>
    <w:rPr>
      <w:sz w:val="32"/>
      <w:szCs w:val="32"/>
      <w:lang w:val="en-US"/>
    </w:rPr>
  </w:style>
  <w:style w:type="paragraph" w:customStyle="1" w:styleId="ExperimentalText">
    <w:name w:val="Experimental Text"/>
    <w:basedOn w:val="a"/>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
    <w:rsid w:val="002D16A0"/>
    <w:rPr>
      <w:b/>
      <w:lang w:val="en-US"/>
    </w:rPr>
  </w:style>
  <w:style w:type="paragraph" w:customStyle="1" w:styleId="Dedication0">
    <w:name w:val="Dedication"/>
    <w:basedOn w:val="a"/>
    <w:autoRedefine/>
    <w:rsid w:val="00322D5B"/>
    <w:rPr>
      <w:lang w:val="en-US"/>
    </w:rPr>
  </w:style>
  <w:style w:type="paragraph" w:customStyle="1" w:styleId="Maintext0">
    <w:name w:val="Main text"/>
    <w:basedOn w:val="a"/>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a"/>
    <w:autoRedefine/>
    <w:rsid w:val="00562E2B"/>
    <w:rPr>
      <w:i/>
      <w:lang w:val="en-US"/>
    </w:rPr>
  </w:style>
  <w:style w:type="character" w:customStyle="1" w:styleId="a6">
    <w:name w:val="页眉 字符"/>
    <w:link w:val="a5"/>
    <w:rsid w:val="00414465"/>
    <w:rPr>
      <w:sz w:val="24"/>
      <w:szCs w:val="24"/>
      <w:lang w:eastAsia="ja-JP"/>
    </w:rPr>
  </w:style>
  <w:style w:type="character" w:styleId="a9">
    <w:name w:val="annotation reference"/>
    <w:uiPriority w:val="99"/>
    <w:semiHidden/>
    <w:unhideWhenUsed/>
    <w:rsid w:val="00664F6D"/>
    <w:rPr>
      <w:sz w:val="16"/>
      <w:szCs w:val="16"/>
    </w:rPr>
  </w:style>
  <w:style w:type="paragraph" w:styleId="aa">
    <w:name w:val="annotation text"/>
    <w:basedOn w:val="a"/>
    <w:link w:val="ab"/>
    <w:uiPriority w:val="99"/>
    <w:unhideWhenUsed/>
    <w:rsid w:val="00664F6D"/>
    <w:rPr>
      <w:sz w:val="20"/>
      <w:szCs w:val="20"/>
      <w:lang w:val="x-none"/>
    </w:rPr>
  </w:style>
  <w:style w:type="character" w:customStyle="1" w:styleId="ab">
    <w:name w:val="批注文字 字符"/>
    <w:link w:val="aa"/>
    <w:uiPriority w:val="99"/>
    <w:rsid w:val="00664F6D"/>
    <w:rPr>
      <w:lang w:eastAsia="ja-JP"/>
    </w:rPr>
  </w:style>
  <w:style w:type="paragraph" w:styleId="ac">
    <w:name w:val="annotation subject"/>
    <w:basedOn w:val="aa"/>
    <w:next w:val="aa"/>
    <w:link w:val="ad"/>
    <w:uiPriority w:val="99"/>
    <w:semiHidden/>
    <w:unhideWhenUsed/>
    <w:rsid w:val="00664F6D"/>
    <w:rPr>
      <w:b/>
      <w:bCs/>
    </w:rPr>
  </w:style>
  <w:style w:type="character" w:customStyle="1" w:styleId="ad">
    <w:name w:val="批注主题 字符"/>
    <w:link w:val="ac"/>
    <w:uiPriority w:val="99"/>
    <w:semiHidden/>
    <w:rsid w:val="00664F6D"/>
    <w:rPr>
      <w:b/>
      <w:bCs/>
      <w:lang w:eastAsia="ja-JP"/>
    </w:rPr>
  </w:style>
  <w:style w:type="character" w:customStyle="1" w:styleId="a8">
    <w:name w:val="页脚 字符"/>
    <w:link w:val="a7"/>
    <w:uiPriority w:val="99"/>
    <w:rsid w:val="007B7A09"/>
    <w:rPr>
      <w:sz w:val="24"/>
      <w:szCs w:val="24"/>
      <w:lang w:eastAsia="ja-JP"/>
    </w:rPr>
  </w:style>
  <w:style w:type="paragraph" w:styleId="ae">
    <w:name w:val="Normal (Web)"/>
    <w:basedOn w:val="a"/>
    <w:uiPriority w:val="99"/>
    <w:semiHidden/>
    <w:unhideWhenUsed/>
    <w:rsid w:val="00E41C97"/>
    <w:pPr>
      <w:spacing w:before="100" w:beforeAutospacing="1" w:after="100" w:afterAutospacing="1"/>
    </w:pPr>
    <w:rPr>
      <w:rFonts w:ascii="宋体" w:eastAsia="宋体" w:hAnsi="宋体" w:cs="宋体"/>
      <w:lang w:val="en-US" w:eastAsia="zh-CN"/>
    </w:rPr>
  </w:style>
  <w:style w:type="paragraph" w:styleId="af">
    <w:name w:val="Bibliography"/>
    <w:basedOn w:val="a"/>
    <w:next w:val="a"/>
    <w:uiPriority w:val="37"/>
    <w:unhideWhenUsed/>
    <w:rsid w:val="00146E66"/>
    <w:pPr>
      <w:widowControl w:val="0"/>
      <w:tabs>
        <w:tab w:val="left" w:pos="504"/>
      </w:tabs>
      <w:ind w:left="504" w:hanging="504"/>
      <w:jc w:val="both"/>
    </w:pPr>
    <w:rPr>
      <w:rFonts w:asciiTheme="minorHAnsi" w:eastAsiaTheme="minorEastAsia" w:hAnsiTheme="minorHAnsi" w:cstheme="minorBidi"/>
      <w:kern w:val="2"/>
      <w:sz w:val="21"/>
      <w:szCs w:val="22"/>
      <w:lang w:val="en-US" w:eastAsia="zh-CN"/>
    </w:rPr>
  </w:style>
  <w:style w:type="character" w:styleId="af0">
    <w:name w:val="Placeholder Text"/>
    <w:basedOn w:val="a0"/>
    <w:uiPriority w:val="99"/>
    <w:semiHidden/>
    <w:rsid w:val="009C1167"/>
    <w:rPr>
      <w:color w:val="808080"/>
    </w:rPr>
  </w:style>
  <w:style w:type="paragraph" w:styleId="af1">
    <w:name w:val="Revision"/>
    <w:hidden/>
    <w:uiPriority w:val="99"/>
    <w:semiHidden/>
    <w:rsid w:val="005915B2"/>
    <w:rPr>
      <w:rFonts w:eastAsia="Times New Roman"/>
      <w:sz w:val="24"/>
      <w:szCs w:val="24"/>
      <w:lang w:val="de-DE" w:eastAsia="ja-JP"/>
    </w:rPr>
  </w:style>
  <w:style w:type="paragraph" w:customStyle="1" w:styleId="10BodySubsequentParagraph">
    <w:name w:val="10. Body Subsequent Paragraph"/>
    <w:basedOn w:val="a"/>
    <w:link w:val="10BodySubsequentParagraphChar"/>
    <w:qFormat/>
    <w:rsid w:val="00701CB6"/>
    <w:pPr>
      <w:ind w:firstLine="288"/>
      <w:jc w:val="both"/>
    </w:pPr>
    <w:rPr>
      <w:rFonts w:eastAsiaTheme="minorEastAsia" w:cstheme="minorBidi"/>
      <w:color w:val="000000" w:themeColor="text1"/>
      <w:sz w:val="20"/>
      <w:szCs w:val="22"/>
      <w:lang w:val="en-US" w:eastAsia="en-US"/>
    </w:rPr>
  </w:style>
  <w:style w:type="table" w:styleId="af2">
    <w:name w:val="Table Grid"/>
    <w:basedOn w:val="a1"/>
    <w:uiPriority w:val="59"/>
    <w:rsid w:val="00701CB6"/>
    <w:rPr>
      <w:rFonts w:asciiTheme="minorHAnsi" w:eastAsiaTheme="minorEastAsia"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BodySubsequentParagraphChar">
    <w:name w:val="10. Body Subsequent Paragraph Char"/>
    <w:basedOn w:val="a0"/>
    <w:link w:val="10BodySubsequentParagraph"/>
    <w:rsid w:val="00083C87"/>
    <w:rPr>
      <w:rFonts w:eastAsiaTheme="minorEastAsia" w:cstheme="minorBidi"/>
      <w:color w:val="000000" w:themeColor="text1"/>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610733">
      <w:bodyDiv w:val="1"/>
      <w:marLeft w:val="0"/>
      <w:marRight w:val="0"/>
      <w:marTop w:val="0"/>
      <w:marBottom w:val="0"/>
      <w:divBdr>
        <w:top w:val="none" w:sz="0" w:space="0" w:color="auto"/>
        <w:left w:val="none" w:sz="0" w:space="0" w:color="auto"/>
        <w:bottom w:val="none" w:sz="0" w:space="0" w:color="auto"/>
        <w:right w:val="none" w:sz="0" w:space="0" w:color="auto"/>
      </w:divBdr>
    </w:div>
    <w:div w:id="359628115">
      <w:bodyDiv w:val="1"/>
      <w:marLeft w:val="0"/>
      <w:marRight w:val="0"/>
      <w:marTop w:val="0"/>
      <w:marBottom w:val="0"/>
      <w:divBdr>
        <w:top w:val="none" w:sz="0" w:space="0" w:color="auto"/>
        <w:left w:val="none" w:sz="0" w:space="0" w:color="auto"/>
        <w:bottom w:val="none" w:sz="0" w:space="0" w:color="auto"/>
        <w:right w:val="none" w:sz="0" w:space="0" w:color="auto"/>
      </w:divBdr>
    </w:div>
    <w:div w:id="719598394">
      <w:bodyDiv w:val="1"/>
      <w:marLeft w:val="0"/>
      <w:marRight w:val="0"/>
      <w:marTop w:val="0"/>
      <w:marBottom w:val="0"/>
      <w:divBdr>
        <w:top w:val="none" w:sz="0" w:space="0" w:color="auto"/>
        <w:left w:val="none" w:sz="0" w:space="0" w:color="auto"/>
        <w:bottom w:val="none" w:sz="0" w:space="0" w:color="auto"/>
        <w:right w:val="none" w:sz="0" w:space="0" w:color="auto"/>
      </w:divBdr>
    </w:div>
    <w:div w:id="720446961">
      <w:bodyDiv w:val="1"/>
      <w:marLeft w:val="0"/>
      <w:marRight w:val="0"/>
      <w:marTop w:val="0"/>
      <w:marBottom w:val="0"/>
      <w:divBdr>
        <w:top w:val="none" w:sz="0" w:space="0" w:color="auto"/>
        <w:left w:val="none" w:sz="0" w:space="0" w:color="auto"/>
        <w:bottom w:val="none" w:sz="0" w:space="0" w:color="auto"/>
        <w:right w:val="none" w:sz="0" w:space="0" w:color="auto"/>
      </w:divBdr>
    </w:div>
    <w:div w:id="823467426">
      <w:bodyDiv w:val="1"/>
      <w:marLeft w:val="0"/>
      <w:marRight w:val="0"/>
      <w:marTop w:val="0"/>
      <w:marBottom w:val="0"/>
      <w:divBdr>
        <w:top w:val="none" w:sz="0" w:space="0" w:color="auto"/>
        <w:left w:val="none" w:sz="0" w:space="0" w:color="auto"/>
        <w:bottom w:val="none" w:sz="0" w:space="0" w:color="auto"/>
        <w:right w:val="none" w:sz="0" w:space="0" w:color="auto"/>
      </w:divBdr>
    </w:div>
    <w:div w:id="1297830691">
      <w:bodyDiv w:val="1"/>
      <w:marLeft w:val="0"/>
      <w:marRight w:val="0"/>
      <w:marTop w:val="0"/>
      <w:marBottom w:val="0"/>
      <w:divBdr>
        <w:top w:val="none" w:sz="0" w:space="0" w:color="auto"/>
        <w:left w:val="none" w:sz="0" w:space="0" w:color="auto"/>
        <w:bottom w:val="none" w:sz="0" w:space="0" w:color="auto"/>
        <w:right w:val="none" w:sz="0" w:space="0" w:color="auto"/>
      </w:divBdr>
    </w:div>
    <w:div w:id="2038963789">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 w:id="21367569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8.wmf"/><Relationship Id="rId21" Type="http://schemas.openxmlformats.org/officeDocument/2006/relationships/oleObject" Target="embeddings/oleObject5.bin"/><Relationship Id="rId42" Type="http://schemas.openxmlformats.org/officeDocument/2006/relationships/image" Target="media/image16.wmf"/><Relationship Id="rId47" Type="http://schemas.openxmlformats.org/officeDocument/2006/relationships/oleObject" Target="embeddings/oleObject18.bin"/><Relationship Id="rId63" Type="http://schemas.openxmlformats.org/officeDocument/2006/relationships/oleObject" Target="embeddings/oleObject26.bin"/><Relationship Id="rId68" Type="http://schemas.openxmlformats.org/officeDocument/2006/relationships/footer" Target="footer1.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image" Target="media/image3.wmf"/><Relationship Id="rId29" Type="http://schemas.openxmlformats.org/officeDocument/2006/relationships/oleObject" Target="embeddings/oleObject9.bin"/><Relationship Id="rId11" Type="http://schemas.openxmlformats.org/officeDocument/2006/relationships/endnotes" Target="endnotes.xml"/><Relationship Id="rId24" Type="http://schemas.openxmlformats.org/officeDocument/2006/relationships/image" Target="media/image7.wmf"/><Relationship Id="rId32" Type="http://schemas.openxmlformats.org/officeDocument/2006/relationships/image" Target="media/image11.wmf"/><Relationship Id="rId37" Type="http://schemas.openxmlformats.org/officeDocument/2006/relationships/oleObject" Target="embeddings/oleObject13.bin"/><Relationship Id="rId40" Type="http://schemas.openxmlformats.org/officeDocument/2006/relationships/image" Target="media/image15.wmf"/><Relationship Id="rId45" Type="http://schemas.openxmlformats.org/officeDocument/2006/relationships/oleObject" Target="embeddings/oleObject17.bin"/><Relationship Id="rId53" Type="http://schemas.openxmlformats.org/officeDocument/2006/relationships/oleObject" Target="embeddings/oleObject21.bin"/><Relationship Id="rId58" Type="http://schemas.openxmlformats.org/officeDocument/2006/relationships/image" Target="media/image24.wmf"/><Relationship Id="rId66" Type="http://schemas.openxmlformats.org/officeDocument/2006/relationships/image" Target="media/image28.tiff"/><Relationship Id="rId5" Type="http://schemas.openxmlformats.org/officeDocument/2006/relationships/customXml" Target="../customXml/item5.xml"/><Relationship Id="rId61" Type="http://schemas.openxmlformats.org/officeDocument/2006/relationships/oleObject" Target="embeddings/oleObject25.bin"/><Relationship Id="rId19" Type="http://schemas.openxmlformats.org/officeDocument/2006/relationships/oleObject" Target="embeddings/oleObject4.bin"/><Relationship Id="rId14" Type="http://schemas.openxmlformats.org/officeDocument/2006/relationships/image" Target="media/image2.wmf"/><Relationship Id="rId22" Type="http://schemas.openxmlformats.org/officeDocument/2006/relationships/image" Target="media/image6.wmf"/><Relationship Id="rId27" Type="http://schemas.openxmlformats.org/officeDocument/2006/relationships/oleObject" Target="embeddings/oleObject8.bin"/><Relationship Id="rId30" Type="http://schemas.openxmlformats.org/officeDocument/2006/relationships/image" Target="media/image10.wmf"/><Relationship Id="rId35" Type="http://schemas.openxmlformats.org/officeDocument/2006/relationships/oleObject" Target="embeddings/oleObject12.bin"/><Relationship Id="rId43" Type="http://schemas.openxmlformats.org/officeDocument/2006/relationships/oleObject" Target="embeddings/oleObject16.bin"/><Relationship Id="rId48" Type="http://schemas.openxmlformats.org/officeDocument/2006/relationships/image" Target="media/image19.wmf"/><Relationship Id="rId56" Type="http://schemas.openxmlformats.org/officeDocument/2006/relationships/image" Target="media/image23.wmf"/><Relationship Id="rId64" Type="http://schemas.openxmlformats.org/officeDocument/2006/relationships/image" Target="media/image27.wmf"/><Relationship Id="rId69" Type="http://schemas.openxmlformats.org/officeDocument/2006/relationships/fontTable" Target="fontTable.xml"/><Relationship Id="rId8" Type="http://schemas.openxmlformats.org/officeDocument/2006/relationships/settings" Target="settings.xml"/><Relationship Id="rId51" Type="http://schemas.openxmlformats.org/officeDocument/2006/relationships/oleObject" Target="embeddings/oleObject20.bin"/><Relationship Id="rId3" Type="http://schemas.openxmlformats.org/officeDocument/2006/relationships/customXml" Target="../customXml/item3.xml"/><Relationship Id="rId12" Type="http://schemas.openxmlformats.org/officeDocument/2006/relationships/image" Target="media/image1.wmf"/><Relationship Id="rId17" Type="http://schemas.openxmlformats.org/officeDocument/2006/relationships/oleObject" Target="embeddings/oleObject3.bin"/><Relationship Id="rId25" Type="http://schemas.openxmlformats.org/officeDocument/2006/relationships/oleObject" Target="embeddings/oleObject7.bin"/><Relationship Id="rId33" Type="http://schemas.openxmlformats.org/officeDocument/2006/relationships/oleObject" Target="embeddings/oleObject11.bin"/><Relationship Id="rId38" Type="http://schemas.openxmlformats.org/officeDocument/2006/relationships/image" Target="media/image14.wmf"/><Relationship Id="rId46" Type="http://schemas.openxmlformats.org/officeDocument/2006/relationships/image" Target="media/image18.wmf"/><Relationship Id="rId59" Type="http://schemas.openxmlformats.org/officeDocument/2006/relationships/oleObject" Target="embeddings/oleObject24.bin"/><Relationship Id="rId67" Type="http://schemas.openxmlformats.org/officeDocument/2006/relationships/header" Target="header1.xml"/><Relationship Id="rId20" Type="http://schemas.openxmlformats.org/officeDocument/2006/relationships/image" Target="media/image5.wmf"/><Relationship Id="rId41" Type="http://schemas.openxmlformats.org/officeDocument/2006/relationships/oleObject" Target="embeddings/oleObject15.bin"/><Relationship Id="rId54" Type="http://schemas.openxmlformats.org/officeDocument/2006/relationships/image" Target="media/image22.wmf"/><Relationship Id="rId62" Type="http://schemas.openxmlformats.org/officeDocument/2006/relationships/image" Target="media/image26.wmf"/><Relationship Id="rId7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image" Target="media/image9.wmf"/><Relationship Id="rId36" Type="http://schemas.openxmlformats.org/officeDocument/2006/relationships/image" Target="media/image13.wmf"/><Relationship Id="rId49" Type="http://schemas.openxmlformats.org/officeDocument/2006/relationships/oleObject" Target="embeddings/oleObject19.bin"/><Relationship Id="rId57" Type="http://schemas.openxmlformats.org/officeDocument/2006/relationships/oleObject" Target="embeddings/oleObject23.bin"/><Relationship Id="rId10" Type="http://schemas.openxmlformats.org/officeDocument/2006/relationships/footnotes" Target="footnotes.xml"/><Relationship Id="rId31" Type="http://schemas.openxmlformats.org/officeDocument/2006/relationships/oleObject" Target="embeddings/oleObject10.bin"/><Relationship Id="rId44" Type="http://schemas.openxmlformats.org/officeDocument/2006/relationships/image" Target="media/image17.wmf"/><Relationship Id="rId52" Type="http://schemas.openxmlformats.org/officeDocument/2006/relationships/image" Target="media/image21.wmf"/><Relationship Id="rId60" Type="http://schemas.openxmlformats.org/officeDocument/2006/relationships/image" Target="media/image25.wmf"/><Relationship Id="rId65" Type="http://schemas.openxmlformats.org/officeDocument/2006/relationships/oleObject" Target="embeddings/oleObject27.bin"/><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oleObject" Target="embeddings/oleObject1.bin"/><Relationship Id="rId18" Type="http://schemas.openxmlformats.org/officeDocument/2006/relationships/image" Target="media/image4.wmf"/><Relationship Id="rId39" Type="http://schemas.openxmlformats.org/officeDocument/2006/relationships/oleObject" Target="embeddings/oleObject14.bin"/><Relationship Id="rId34" Type="http://schemas.openxmlformats.org/officeDocument/2006/relationships/image" Target="media/image12.wmf"/><Relationship Id="rId50" Type="http://schemas.openxmlformats.org/officeDocument/2006/relationships/image" Target="media/image20.wmf"/><Relationship Id="rId55" Type="http://schemas.openxmlformats.org/officeDocument/2006/relationships/oleObject" Target="embeddings/oleObject22.bin"/></Relationships>
</file>

<file path=word/_rels/header1.xml.rels><?xml version="1.0" encoding="UTF-8" standalone="yes"?>
<Relationships xmlns="http://schemas.openxmlformats.org/package/2006/relationships"><Relationship Id="rId1" Type="http://schemas.openxmlformats.org/officeDocument/2006/relationships/image" Target="media/image29.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2.xml><?xml version="1.0" encoding="utf-8"?>
<ds:datastoreItem xmlns:ds="http://schemas.openxmlformats.org/officeDocument/2006/customXml" ds:itemID="{203E2B1F-5166-4547-8204-E791ABEC1396}">
  <ds:schemaRefs>
    <ds:schemaRef ds:uri="http://schemas.openxmlformats.org/officeDocument/2006/bibliography"/>
  </ds:schemaRefs>
</ds:datastoreItem>
</file>

<file path=customXml/itemProps3.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5886F76-A765-4714-B899-7AC2DC4334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60</TotalTime>
  <Pages>3</Pages>
  <Words>656</Words>
  <Characters>3376</Characters>
  <Application>Microsoft Office Word</Application>
  <DocSecurity>0</DocSecurity>
  <Lines>93</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乔柏 贺</cp:lastModifiedBy>
  <cp:revision>75</cp:revision>
  <dcterms:created xsi:type="dcterms:W3CDTF">2023-03-12T04:18:00Z</dcterms:created>
  <dcterms:modified xsi:type="dcterms:W3CDTF">2026-01-08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y fmtid="{D5CDD505-2E9C-101B-9397-08002B2CF9AE}" pid="3" name="GrammarlyDocumentId">
    <vt:lpwstr>45f539a732e046b9c3bc33e652f932d8a94ac899dcc5b98471ac6cf2f8fa0e48</vt:lpwstr>
  </property>
  <property fmtid="{D5CDD505-2E9C-101B-9397-08002B2CF9AE}" pid="4" name="MSIP_Label_be298231-ee28-4c9e-9ffa-238d0040efda_Enabled">
    <vt:lpwstr>true</vt:lpwstr>
  </property>
  <property fmtid="{D5CDD505-2E9C-101B-9397-08002B2CF9AE}" pid="5" name="MSIP_Label_be298231-ee28-4c9e-9ffa-238d0040efda_SetDate">
    <vt:lpwstr>2023-03-09T01:48:18Z</vt:lpwstr>
  </property>
  <property fmtid="{D5CDD505-2E9C-101B-9397-08002B2CF9AE}" pid="6" name="MSIP_Label_be298231-ee28-4c9e-9ffa-238d0040efda_Method">
    <vt:lpwstr>Privileged</vt:lpwstr>
  </property>
  <property fmtid="{D5CDD505-2E9C-101B-9397-08002B2CF9AE}" pid="7" name="MSIP_Label_be298231-ee28-4c9e-9ffa-238d0040efda_Name">
    <vt:lpwstr>Public</vt:lpwstr>
  </property>
  <property fmtid="{D5CDD505-2E9C-101B-9397-08002B2CF9AE}" pid="8" name="MSIP_Label_be298231-ee28-4c9e-9ffa-238d0040efda_SiteId">
    <vt:lpwstr>3476b776-e990-4f72-b950-62489831623d</vt:lpwstr>
  </property>
  <property fmtid="{D5CDD505-2E9C-101B-9397-08002B2CF9AE}" pid="9" name="MSIP_Label_be298231-ee28-4c9e-9ffa-238d0040efda_ActionId">
    <vt:lpwstr>129904c5-15c6-4c93-bef6-b7b0bd3466c0</vt:lpwstr>
  </property>
  <property fmtid="{D5CDD505-2E9C-101B-9397-08002B2CF9AE}" pid="10" name="MSIP_Label_be298231-ee28-4c9e-9ffa-238d0040efda_ContentBits">
    <vt:lpwstr>0</vt:lpwstr>
  </property>
  <property fmtid="{D5CDD505-2E9C-101B-9397-08002B2CF9AE}" pid="11" name="ZOTERO_PREF_1">
    <vt:lpwstr>&lt;data data-version="3" zotero-version="7.0.24"&gt;&lt;session id="yvusZGYL"/&gt;&lt;style id="http://www.zotero.org/styles/laser-and-photonics-reviews" hasBibliography="1" bibliographyStyleHasBeenSet="1"/&gt;&lt;prefs&gt;&lt;pref name="fieldType" value="Field"/&gt;&lt;/prefs&gt;&lt;/data&gt;</vt:lpwstr>
  </property>
  <property fmtid="{D5CDD505-2E9C-101B-9397-08002B2CF9AE}" pid="12" name="MTWinEqns">
    <vt:bool>true</vt:bool>
  </property>
</Properties>
</file>